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10FF3" w14:textId="1D791B84" w:rsidR="006B19C1" w:rsidRPr="00FA5EDB" w:rsidRDefault="006B19C1" w:rsidP="006B19C1">
      <w:pPr>
        <w:spacing w:line="240" w:lineRule="auto"/>
        <w:rPr>
          <w:rFonts w:cs="Arial"/>
          <w:b/>
          <w:bCs/>
          <w:kern w:val="32"/>
          <w:lang w:eastAsia="ja-JP"/>
        </w:rPr>
      </w:pPr>
      <w:r w:rsidRPr="00FA5EDB">
        <w:rPr>
          <w:b/>
          <w:bCs/>
        </w:rPr>
        <w:t xml:space="preserve">Supplementary Table S1. Baseline clinicopathological characteristics of all patients with </w:t>
      </w:r>
      <w:r w:rsidR="00161452" w:rsidRPr="00FA5EDB">
        <w:rPr>
          <w:b/>
          <w:bCs/>
        </w:rPr>
        <w:t>o</w:t>
      </w:r>
      <w:r w:rsidRPr="00FA5EDB">
        <w:rPr>
          <w:b/>
          <w:bCs/>
        </w:rPr>
        <w:t xml:space="preserve">esophageal cancer. </w:t>
      </w:r>
    </w:p>
    <w:tbl>
      <w:tblPr>
        <w:tblStyle w:val="af7"/>
        <w:tblW w:w="8505" w:type="dxa"/>
        <w:tblLook w:val="0420" w:firstRow="1" w:lastRow="0" w:firstColumn="0" w:lastColumn="0" w:noHBand="0" w:noVBand="1"/>
      </w:tblPr>
      <w:tblGrid>
        <w:gridCol w:w="5046"/>
        <w:gridCol w:w="3459"/>
      </w:tblGrid>
      <w:tr w:rsidR="00FA5EDB" w:rsidRPr="00FA5EDB" w14:paraId="123E894A" w14:textId="77777777" w:rsidTr="00464799">
        <w:trPr>
          <w:trHeight w:val="389"/>
        </w:trPr>
        <w:tc>
          <w:tcPr>
            <w:tcW w:w="5046" w:type="dxa"/>
            <w:hideMark/>
          </w:tcPr>
          <w:p w14:paraId="577DBD56" w14:textId="77777777" w:rsidR="006B19C1" w:rsidRPr="00FA5EDB" w:rsidRDefault="006B19C1" w:rsidP="00464799">
            <w:pPr>
              <w:spacing w:line="240" w:lineRule="auto"/>
            </w:pPr>
            <w:r w:rsidRPr="00FA5EDB">
              <w:t>Characteristics</w:t>
            </w:r>
          </w:p>
        </w:tc>
        <w:tc>
          <w:tcPr>
            <w:tcW w:w="3459" w:type="dxa"/>
            <w:hideMark/>
          </w:tcPr>
          <w:p w14:paraId="0DD56C4E" w14:textId="77777777" w:rsidR="006B19C1" w:rsidRPr="00FA5EDB" w:rsidRDefault="006B19C1" w:rsidP="00464799">
            <w:pPr>
              <w:spacing w:line="240" w:lineRule="auto"/>
              <w:rPr>
                <w:lang w:eastAsia="ja-JP"/>
              </w:rPr>
            </w:pPr>
            <w:r w:rsidRPr="00FA5EDB">
              <w:rPr>
                <w:rFonts w:hint="eastAsia"/>
                <w:lang w:eastAsia="ja-JP"/>
              </w:rPr>
              <w:t>N</w:t>
            </w:r>
            <w:r w:rsidRPr="00FA5EDB">
              <w:rPr>
                <w:lang w:eastAsia="ja-JP"/>
              </w:rPr>
              <w:t>o. (%)</w:t>
            </w:r>
          </w:p>
          <w:p w14:paraId="4FA89A91" w14:textId="77777777" w:rsidR="006B19C1" w:rsidRPr="00FA5EDB" w:rsidRDefault="006B19C1" w:rsidP="00464799">
            <w:pPr>
              <w:spacing w:line="240" w:lineRule="auto"/>
            </w:pPr>
            <w:r w:rsidRPr="00FA5EDB">
              <w:t>(n = 316)</w:t>
            </w:r>
          </w:p>
        </w:tc>
      </w:tr>
      <w:tr w:rsidR="00FA5EDB" w:rsidRPr="00FA5EDB" w14:paraId="135093AF" w14:textId="77777777" w:rsidTr="00464799">
        <w:trPr>
          <w:trHeight w:val="389"/>
        </w:trPr>
        <w:tc>
          <w:tcPr>
            <w:tcW w:w="5046" w:type="dxa"/>
            <w:hideMark/>
          </w:tcPr>
          <w:p w14:paraId="0425A2D8" w14:textId="77777777" w:rsidR="006B19C1" w:rsidRPr="00FA5EDB" w:rsidRDefault="006B19C1" w:rsidP="00464799">
            <w:pPr>
              <w:spacing w:line="240" w:lineRule="auto"/>
            </w:pPr>
            <w:r w:rsidRPr="00FA5EDB">
              <w:t>Age in years, median (range), y</w:t>
            </w:r>
          </w:p>
        </w:tc>
        <w:tc>
          <w:tcPr>
            <w:tcW w:w="3459" w:type="dxa"/>
            <w:hideMark/>
          </w:tcPr>
          <w:p w14:paraId="32E4EC78" w14:textId="77777777" w:rsidR="006B19C1" w:rsidRPr="00FA5EDB" w:rsidRDefault="006B19C1" w:rsidP="00464799">
            <w:pPr>
              <w:spacing w:line="240" w:lineRule="auto"/>
            </w:pPr>
            <w:r w:rsidRPr="00FA5EDB">
              <w:t>68 (43–90)</w:t>
            </w:r>
          </w:p>
        </w:tc>
      </w:tr>
      <w:tr w:rsidR="00FA5EDB" w:rsidRPr="00FA5EDB" w14:paraId="16C3A048" w14:textId="77777777" w:rsidTr="00464799">
        <w:trPr>
          <w:trHeight w:val="551"/>
        </w:trPr>
        <w:tc>
          <w:tcPr>
            <w:tcW w:w="5046" w:type="dxa"/>
            <w:hideMark/>
          </w:tcPr>
          <w:p w14:paraId="153E5D1F" w14:textId="77777777" w:rsidR="006B19C1" w:rsidRPr="00FA5EDB" w:rsidRDefault="006B19C1" w:rsidP="00464799">
            <w:pPr>
              <w:spacing w:line="240" w:lineRule="auto"/>
            </w:pPr>
            <w:r w:rsidRPr="00FA5EDB">
              <w:t>Sex</w:t>
            </w:r>
          </w:p>
          <w:p w14:paraId="148718C0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Male</w:t>
            </w:r>
          </w:p>
          <w:p w14:paraId="1DCD30DA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Female</w:t>
            </w:r>
          </w:p>
        </w:tc>
        <w:tc>
          <w:tcPr>
            <w:tcW w:w="3459" w:type="dxa"/>
            <w:hideMark/>
          </w:tcPr>
          <w:p w14:paraId="63D7F063" w14:textId="77777777" w:rsidR="006B19C1" w:rsidRPr="00FA5EDB" w:rsidRDefault="006B19C1" w:rsidP="00464799">
            <w:pPr>
              <w:spacing w:line="240" w:lineRule="auto"/>
            </w:pPr>
          </w:p>
          <w:p w14:paraId="6E2DF3F5" w14:textId="77777777" w:rsidR="006B19C1" w:rsidRPr="00FA5EDB" w:rsidRDefault="006B19C1" w:rsidP="00464799">
            <w:pPr>
              <w:spacing w:line="240" w:lineRule="auto"/>
            </w:pPr>
            <w:r w:rsidRPr="00FA5EDB">
              <w:t>255 (80.7)</w:t>
            </w:r>
          </w:p>
          <w:p w14:paraId="73F4F0B7" w14:textId="77777777" w:rsidR="006B19C1" w:rsidRPr="00FA5EDB" w:rsidRDefault="006B19C1" w:rsidP="00464799">
            <w:pPr>
              <w:spacing w:line="240" w:lineRule="auto"/>
            </w:pPr>
            <w:r w:rsidRPr="00FA5EDB">
              <w:t>61 (19.3)</w:t>
            </w:r>
          </w:p>
        </w:tc>
      </w:tr>
      <w:tr w:rsidR="00FA5EDB" w:rsidRPr="00FA5EDB" w14:paraId="173A78F7" w14:textId="77777777" w:rsidTr="00464799">
        <w:trPr>
          <w:trHeight w:val="551"/>
        </w:trPr>
        <w:tc>
          <w:tcPr>
            <w:tcW w:w="5046" w:type="dxa"/>
            <w:hideMark/>
          </w:tcPr>
          <w:p w14:paraId="69E8B11C" w14:textId="77777777" w:rsidR="006B19C1" w:rsidRPr="00FA5EDB" w:rsidRDefault="006B19C1" w:rsidP="00464799">
            <w:pPr>
              <w:spacing w:line="240" w:lineRule="auto"/>
            </w:pPr>
            <w:r w:rsidRPr="00FA5EDB">
              <w:t>Tumor Location</w:t>
            </w:r>
          </w:p>
          <w:p w14:paraId="1EDF7FE7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Ut</w:t>
            </w:r>
          </w:p>
          <w:p w14:paraId="7F3A76A3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Mt</w:t>
            </w:r>
          </w:p>
          <w:p w14:paraId="00E6547D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Lt</w:t>
            </w:r>
          </w:p>
        </w:tc>
        <w:tc>
          <w:tcPr>
            <w:tcW w:w="3459" w:type="dxa"/>
            <w:hideMark/>
          </w:tcPr>
          <w:p w14:paraId="1F43E9E6" w14:textId="77777777" w:rsidR="006B19C1" w:rsidRPr="00FA5EDB" w:rsidRDefault="006B19C1" w:rsidP="00464799">
            <w:pPr>
              <w:spacing w:line="240" w:lineRule="auto"/>
            </w:pPr>
          </w:p>
          <w:p w14:paraId="0B70CFA9" w14:textId="77777777" w:rsidR="006B19C1" w:rsidRPr="00FA5EDB" w:rsidRDefault="006B19C1" w:rsidP="00464799">
            <w:pPr>
              <w:spacing w:line="240" w:lineRule="auto"/>
            </w:pPr>
            <w:r w:rsidRPr="00FA5EDB">
              <w:t>56 (17.7)</w:t>
            </w:r>
          </w:p>
          <w:p w14:paraId="01DB40BB" w14:textId="77777777" w:rsidR="006B19C1" w:rsidRPr="00FA5EDB" w:rsidRDefault="006B19C1" w:rsidP="00464799">
            <w:pPr>
              <w:spacing w:line="240" w:lineRule="auto"/>
            </w:pPr>
            <w:r w:rsidRPr="00FA5EDB">
              <w:t>169 (53.5)</w:t>
            </w:r>
          </w:p>
          <w:p w14:paraId="534EF5D9" w14:textId="77777777" w:rsidR="006B19C1" w:rsidRPr="00FA5EDB" w:rsidRDefault="006B19C1" w:rsidP="00464799">
            <w:pPr>
              <w:spacing w:line="240" w:lineRule="auto"/>
            </w:pPr>
            <w:r w:rsidRPr="00FA5EDB">
              <w:t>91 (28.8)</w:t>
            </w:r>
          </w:p>
        </w:tc>
      </w:tr>
      <w:tr w:rsidR="00FA5EDB" w:rsidRPr="00FA5EDB" w14:paraId="7831D33A" w14:textId="77777777" w:rsidTr="00464799">
        <w:trPr>
          <w:trHeight w:val="551"/>
        </w:trPr>
        <w:tc>
          <w:tcPr>
            <w:tcW w:w="5046" w:type="dxa"/>
            <w:hideMark/>
          </w:tcPr>
          <w:p w14:paraId="393F567A" w14:textId="77777777" w:rsidR="006B19C1" w:rsidRPr="00FA5EDB" w:rsidRDefault="006B19C1" w:rsidP="00464799">
            <w:pPr>
              <w:spacing w:line="240" w:lineRule="auto"/>
            </w:pPr>
            <w:r w:rsidRPr="00FA5EDB">
              <w:t>Histological differentiation (SCC)</w:t>
            </w:r>
          </w:p>
          <w:p w14:paraId="4DE54961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well</w:t>
            </w:r>
          </w:p>
          <w:p w14:paraId="703CFDE1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moderate</w:t>
            </w:r>
          </w:p>
          <w:p w14:paraId="6EE4934D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poor</w:t>
            </w:r>
          </w:p>
          <w:p w14:paraId="51F3E6D6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others</w:t>
            </w:r>
          </w:p>
        </w:tc>
        <w:tc>
          <w:tcPr>
            <w:tcW w:w="3459" w:type="dxa"/>
            <w:hideMark/>
          </w:tcPr>
          <w:p w14:paraId="14EB6EF2" w14:textId="77777777" w:rsidR="006B19C1" w:rsidRPr="00FA5EDB" w:rsidRDefault="006B19C1" w:rsidP="00464799">
            <w:pPr>
              <w:spacing w:line="240" w:lineRule="auto"/>
            </w:pPr>
          </w:p>
          <w:p w14:paraId="270BED2B" w14:textId="77777777" w:rsidR="006B19C1" w:rsidRPr="00FA5EDB" w:rsidRDefault="006B19C1" w:rsidP="00464799">
            <w:pPr>
              <w:spacing w:line="240" w:lineRule="auto"/>
            </w:pPr>
            <w:r w:rsidRPr="00FA5EDB">
              <w:t>62 (19.6)</w:t>
            </w:r>
          </w:p>
          <w:p w14:paraId="0F964764" w14:textId="77777777" w:rsidR="006B19C1" w:rsidRPr="00FA5EDB" w:rsidRDefault="006B19C1" w:rsidP="00464799">
            <w:pPr>
              <w:spacing w:line="240" w:lineRule="auto"/>
            </w:pPr>
            <w:r w:rsidRPr="00FA5EDB">
              <w:t>208 (65.8)</w:t>
            </w:r>
          </w:p>
          <w:p w14:paraId="133D86B8" w14:textId="77777777" w:rsidR="006B19C1" w:rsidRPr="00FA5EDB" w:rsidRDefault="006B19C1" w:rsidP="00464799">
            <w:pPr>
              <w:spacing w:line="240" w:lineRule="auto"/>
            </w:pPr>
            <w:r w:rsidRPr="00FA5EDB">
              <w:t>40 (12.7)</w:t>
            </w:r>
          </w:p>
          <w:p w14:paraId="3A660DF2" w14:textId="77777777" w:rsidR="006B19C1" w:rsidRPr="00FA5EDB" w:rsidRDefault="006B19C1" w:rsidP="00464799">
            <w:pPr>
              <w:spacing w:line="240" w:lineRule="auto"/>
            </w:pPr>
            <w:r w:rsidRPr="00FA5EDB">
              <w:t>6 (1.9)</w:t>
            </w:r>
          </w:p>
        </w:tc>
      </w:tr>
      <w:tr w:rsidR="00FA5EDB" w:rsidRPr="00FA5EDB" w14:paraId="4A34162D" w14:textId="77777777" w:rsidTr="00464799">
        <w:trPr>
          <w:trHeight w:val="551"/>
        </w:trPr>
        <w:tc>
          <w:tcPr>
            <w:tcW w:w="5046" w:type="dxa"/>
            <w:hideMark/>
          </w:tcPr>
          <w:p w14:paraId="2A8161DD" w14:textId="77777777" w:rsidR="006B19C1" w:rsidRPr="00FA5EDB" w:rsidRDefault="006B19C1" w:rsidP="00464799">
            <w:pPr>
              <w:spacing w:line="240" w:lineRule="auto"/>
            </w:pPr>
            <w:r w:rsidRPr="00FA5EDB">
              <w:t>pT</w:t>
            </w:r>
          </w:p>
          <w:p w14:paraId="4094369F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T1</w:t>
            </w:r>
          </w:p>
          <w:p w14:paraId="11005BB7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T2</w:t>
            </w:r>
          </w:p>
          <w:p w14:paraId="55CB28D0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T3</w:t>
            </w:r>
          </w:p>
          <w:p w14:paraId="6DE98947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T4</w:t>
            </w:r>
          </w:p>
        </w:tc>
        <w:tc>
          <w:tcPr>
            <w:tcW w:w="3459" w:type="dxa"/>
            <w:hideMark/>
          </w:tcPr>
          <w:p w14:paraId="33446134" w14:textId="77777777" w:rsidR="006B19C1" w:rsidRPr="00FA5EDB" w:rsidRDefault="006B19C1" w:rsidP="00464799">
            <w:pPr>
              <w:spacing w:line="240" w:lineRule="auto"/>
            </w:pPr>
          </w:p>
          <w:p w14:paraId="6151DDD5" w14:textId="77777777" w:rsidR="006B19C1" w:rsidRPr="00FA5EDB" w:rsidRDefault="006B19C1" w:rsidP="00464799">
            <w:pPr>
              <w:spacing w:line="240" w:lineRule="auto"/>
            </w:pPr>
            <w:r w:rsidRPr="00FA5EDB">
              <w:t>162 (51.3)</w:t>
            </w:r>
          </w:p>
          <w:p w14:paraId="1CB81B55" w14:textId="77777777" w:rsidR="006B19C1" w:rsidRPr="00FA5EDB" w:rsidRDefault="006B19C1" w:rsidP="00464799">
            <w:pPr>
              <w:spacing w:line="240" w:lineRule="auto"/>
            </w:pPr>
            <w:r w:rsidRPr="00FA5EDB">
              <w:t>40 (12.7)</w:t>
            </w:r>
          </w:p>
          <w:p w14:paraId="5DFD5562" w14:textId="77777777" w:rsidR="006B19C1" w:rsidRPr="00FA5EDB" w:rsidRDefault="006B19C1" w:rsidP="00464799">
            <w:pPr>
              <w:spacing w:line="240" w:lineRule="auto"/>
            </w:pPr>
            <w:r w:rsidRPr="00FA5EDB">
              <w:t>103 (32.6)</w:t>
            </w:r>
          </w:p>
          <w:p w14:paraId="5AC171B5" w14:textId="77777777" w:rsidR="006B19C1" w:rsidRPr="00FA5EDB" w:rsidRDefault="006B19C1" w:rsidP="00464799">
            <w:pPr>
              <w:spacing w:line="240" w:lineRule="auto"/>
            </w:pPr>
            <w:r w:rsidRPr="00FA5EDB">
              <w:t>11 (3.5)</w:t>
            </w:r>
          </w:p>
        </w:tc>
      </w:tr>
      <w:tr w:rsidR="00FA5EDB" w:rsidRPr="00FA5EDB" w14:paraId="6ECF610D" w14:textId="77777777" w:rsidTr="00464799">
        <w:trPr>
          <w:trHeight w:val="551"/>
        </w:trPr>
        <w:tc>
          <w:tcPr>
            <w:tcW w:w="5046" w:type="dxa"/>
            <w:hideMark/>
          </w:tcPr>
          <w:p w14:paraId="4B43ABFE" w14:textId="77777777" w:rsidR="006B19C1" w:rsidRPr="00FA5EDB" w:rsidRDefault="006B19C1" w:rsidP="00464799">
            <w:pPr>
              <w:spacing w:line="240" w:lineRule="auto"/>
            </w:pPr>
            <w:r w:rsidRPr="00FA5EDB">
              <w:t>pN</w:t>
            </w:r>
          </w:p>
          <w:p w14:paraId="7E29FB79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N0</w:t>
            </w:r>
          </w:p>
          <w:p w14:paraId="2BA146BF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N1</w:t>
            </w:r>
          </w:p>
          <w:p w14:paraId="6523D58A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N2</w:t>
            </w:r>
          </w:p>
          <w:p w14:paraId="2AC40C44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N3</w:t>
            </w:r>
          </w:p>
        </w:tc>
        <w:tc>
          <w:tcPr>
            <w:tcW w:w="3459" w:type="dxa"/>
            <w:hideMark/>
          </w:tcPr>
          <w:p w14:paraId="3E174D38" w14:textId="77777777" w:rsidR="006B19C1" w:rsidRPr="00FA5EDB" w:rsidRDefault="006B19C1" w:rsidP="00464799">
            <w:pPr>
              <w:spacing w:line="240" w:lineRule="auto"/>
            </w:pPr>
          </w:p>
          <w:p w14:paraId="1EFA1FE2" w14:textId="77777777" w:rsidR="006B19C1" w:rsidRPr="00FA5EDB" w:rsidRDefault="006B19C1" w:rsidP="00464799">
            <w:pPr>
              <w:spacing w:line="240" w:lineRule="auto"/>
            </w:pPr>
            <w:r w:rsidRPr="00FA5EDB">
              <w:t>167 (52.8)</w:t>
            </w:r>
          </w:p>
          <w:p w14:paraId="7CA5DFF7" w14:textId="77777777" w:rsidR="006B19C1" w:rsidRPr="00FA5EDB" w:rsidRDefault="006B19C1" w:rsidP="00464799">
            <w:pPr>
              <w:spacing w:line="240" w:lineRule="auto"/>
            </w:pPr>
            <w:r w:rsidRPr="00FA5EDB">
              <w:t>86 (27.2)</w:t>
            </w:r>
          </w:p>
          <w:p w14:paraId="028DEFC9" w14:textId="77777777" w:rsidR="006B19C1" w:rsidRPr="00FA5EDB" w:rsidRDefault="006B19C1" w:rsidP="00464799">
            <w:pPr>
              <w:spacing w:line="240" w:lineRule="auto"/>
            </w:pPr>
            <w:r w:rsidRPr="00FA5EDB">
              <w:t>44 (13.9)</w:t>
            </w:r>
          </w:p>
          <w:p w14:paraId="1A34989C" w14:textId="77777777" w:rsidR="006B19C1" w:rsidRPr="00FA5EDB" w:rsidRDefault="006B19C1" w:rsidP="00464799">
            <w:pPr>
              <w:spacing w:line="240" w:lineRule="auto"/>
            </w:pPr>
            <w:r w:rsidRPr="00FA5EDB">
              <w:t>19 (6.0)</w:t>
            </w:r>
          </w:p>
        </w:tc>
      </w:tr>
      <w:tr w:rsidR="00FA5EDB" w:rsidRPr="00FA5EDB" w14:paraId="7A690B8F" w14:textId="77777777" w:rsidTr="00464799">
        <w:trPr>
          <w:trHeight w:val="551"/>
        </w:trPr>
        <w:tc>
          <w:tcPr>
            <w:tcW w:w="5046" w:type="dxa"/>
            <w:hideMark/>
          </w:tcPr>
          <w:p w14:paraId="24CB3266" w14:textId="77777777" w:rsidR="006B19C1" w:rsidRPr="00FA5EDB" w:rsidRDefault="006B19C1" w:rsidP="00464799">
            <w:pPr>
              <w:spacing w:line="240" w:lineRule="auto"/>
            </w:pPr>
            <w:r w:rsidRPr="00FA5EDB">
              <w:t>pM</w:t>
            </w:r>
          </w:p>
          <w:p w14:paraId="22594481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M0</w:t>
            </w:r>
          </w:p>
          <w:p w14:paraId="55A5CD59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M1</w:t>
            </w:r>
          </w:p>
        </w:tc>
        <w:tc>
          <w:tcPr>
            <w:tcW w:w="3459" w:type="dxa"/>
            <w:hideMark/>
          </w:tcPr>
          <w:p w14:paraId="54C3A9EB" w14:textId="77777777" w:rsidR="006B19C1" w:rsidRPr="00FA5EDB" w:rsidRDefault="006B19C1" w:rsidP="00464799">
            <w:pPr>
              <w:spacing w:line="240" w:lineRule="auto"/>
            </w:pPr>
          </w:p>
          <w:p w14:paraId="715A8D5C" w14:textId="77777777" w:rsidR="006B19C1" w:rsidRPr="00FA5EDB" w:rsidRDefault="006B19C1" w:rsidP="00464799">
            <w:pPr>
              <w:spacing w:line="240" w:lineRule="auto"/>
            </w:pPr>
            <w:r w:rsidRPr="00FA5EDB">
              <w:t>302 (95.6)</w:t>
            </w:r>
          </w:p>
          <w:p w14:paraId="39EDFF54" w14:textId="77777777" w:rsidR="006B19C1" w:rsidRPr="00FA5EDB" w:rsidRDefault="006B19C1" w:rsidP="00464799">
            <w:pPr>
              <w:spacing w:line="240" w:lineRule="auto"/>
            </w:pPr>
            <w:r w:rsidRPr="00FA5EDB">
              <w:t>14 (4.4)</w:t>
            </w:r>
          </w:p>
        </w:tc>
      </w:tr>
      <w:tr w:rsidR="00FA5EDB" w:rsidRPr="00FA5EDB" w14:paraId="47045A0C" w14:textId="77777777" w:rsidTr="00464799">
        <w:trPr>
          <w:trHeight w:val="551"/>
        </w:trPr>
        <w:tc>
          <w:tcPr>
            <w:tcW w:w="5046" w:type="dxa"/>
            <w:hideMark/>
          </w:tcPr>
          <w:p w14:paraId="2AED692F" w14:textId="77777777" w:rsidR="006B19C1" w:rsidRPr="00FA5EDB" w:rsidRDefault="006B19C1" w:rsidP="00464799">
            <w:pPr>
              <w:spacing w:line="240" w:lineRule="auto"/>
            </w:pPr>
            <w:r w:rsidRPr="00FA5EDB">
              <w:t>pStage</w:t>
            </w:r>
          </w:p>
          <w:p w14:paraId="70E8E9D7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Stage I</w:t>
            </w:r>
          </w:p>
          <w:p w14:paraId="325FDF08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Stage II</w:t>
            </w:r>
          </w:p>
          <w:p w14:paraId="22FC0E8C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Stage III</w:t>
            </w:r>
          </w:p>
          <w:p w14:paraId="3AC6E621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Stage IV</w:t>
            </w:r>
          </w:p>
        </w:tc>
        <w:tc>
          <w:tcPr>
            <w:tcW w:w="3459" w:type="dxa"/>
            <w:hideMark/>
          </w:tcPr>
          <w:p w14:paraId="7B774E96" w14:textId="77777777" w:rsidR="006B19C1" w:rsidRPr="00FA5EDB" w:rsidRDefault="006B19C1" w:rsidP="00464799">
            <w:pPr>
              <w:spacing w:line="240" w:lineRule="auto"/>
            </w:pPr>
          </w:p>
          <w:p w14:paraId="2B0EBF17" w14:textId="77777777" w:rsidR="006B19C1" w:rsidRPr="00FA5EDB" w:rsidRDefault="006B19C1" w:rsidP="00464799">
            <w:pPr>
              <w:spacing w:line="240" w:lineRule="auto"/>
            </w:pPr>
            <w:r w:rsidRPr="00FA5EDB">
              <w:t>119 (37.7)</w:t>
            </w:r>
          </w:p>
          <w:p w14:paraId="6FC58CBA" w14:textId="77777777" w:rsidR="006B19C1" w:rsidRPr="00FA5EDB" w:rsidRDefault="006B19C1" w:rsidP="00464799">
            <w:pPr>
              <w:spacing w:line="240" w:lineRule="auto"/>
            </w:pPr>
            <w:r w:rsidRPr="00FA5EDB">
              <w:t>92 (29.1)</w:t>
            </w:r>
          </w:p>
          <w:p w14:paraId="08B49E54" w14:textId="77777777" w:rsidR="006B19C1" w:rsidRPr="00FA5EDB" w:rsidRDefault="006B19C1" w:rsidP="00464799">
            <w:pPr>
              <w:spacing w:line="240" w:lineRule="auto"/>
            </w:pPr>
            <w:r w:rsidRPr="00FA5EDB">
              <w:t>77 (24.4)</w:t>
            </w:r>
          </w:p>
          <w:p w14:paraId="142ABF94" w14:textId="77777777" w:rsidR="006B19C1" w:rsidRPr="00FA5EDB" w:rsidRDefault="006B19C1" w:rsidP="00464799">
            <w:pPr>
              <w:spacing w:line="240" w:lineRule="auto"/>
            </w:pPr>
            <w:r w:rsidRPr="00FA5EDB">
              <w:t>28 (8.9)</w:t>
            </w:r>
          </w:p>
        </w:tc>
      </w:tr>
      <w:tr w:rsidR="00FA5EDB" w:rsidRPr="00FA5EDB" w14:paraId="3AB74CE6" w14:textId="77777777" w:rsidTr="00464799">
        <w:trPr>
          <w:trHeight w:val="551"/>
        </w:trPr>
        <w:tc>
          <w:tcPr>
            <w:tcW w:w="5046" w:type="dxa"/>
            <w:hideMark/>
          </w:tcPr>
          <w:p w14:paraId="0CFF4A91" w14:textId="77777777" w:rsidR="006B19C1" w:rsidRPr="00FA5EDB" w:rsidRDefault="006B19C1" w:rsidP="00464799">
            <w:pPr>
              <w:spacing w:line="240" w:lineRule="auto"/>
            </w:pPr>
            <w:r w:rsidRPr="00FA5EDB">
              <w:t>Lymphatic invasion</w:t>
            </w:r>
          </w:p>
          <w:p w14:paraId="38DC45BD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negative</w:t>
            </w:r>
            <w:r w:rsidRPr="00FA5EDB">
              <w:tab/>
            </w:r>
          </w:p>
          <w:p w14:paraId="756C2BD0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positive</w:t>
            </w:r>
          </w:p>
        </w:tc>
        <w:tc>
          <w:tcPr>
            <w:tcW w:w="3459" w:type="dxa"/>
            <w:hideMark/>
          </w:tcPr>
          <w:p w14:paraId="51D9C7B1" w14:textId="77777777" w:rsidR="006B19C1" w:rsidRPr="00FA5EDB" w:rsidRDefault="006B19C1" w:rsidP="00464799">
            <w:pPr>
              <w:spacing w:line="240" w:lineRule="auto"/>
            </w:pPr>
          </w:p>
          <w:p w14:paraId="2ACEB854" w14:textId="77777777" w:rsidR="006B19C1" w:rsidRPr="00FA5EDB" w:rsidRDefault="006B19C1" w:rsidP="00464799">
            <w:pPr>
              <w:spacing w:line="240" w:lineRule="auto"/>
            </w:pPr>
            <w:r w:rsidRPr="00FA5EDB">
              <w:t>131 (41.5)</w:t>
            </w:r>
          </w:p>
          <w:p w14:paraId="57823EFD" w14:textId="77777777" w:rsidR="006B19C1" w:rsidRPr="00FA5EDB" w:rsidRDefault="006B19C1" w:rsidP="00464799">
            <w:pPr>
              <w:spacing w:line="240" w:lineRule="auto"/>
            </w:pPr>
            <w:r w:rsidRPr="00FA5EDB">
              <w:t>185 (58.5)</w:t>
            </w:r>
          </w:p>
        </w:tc>
      </w:tr>
      <w:tr w:rsidR="00FA5EDB" w:rsidRPr="00FA5EDB" w14:paraId="2D088503" w14:textId="77777777" w:rsidTr="00464799">
        <w:trPr>
          <w:trHeight w:val="551"/>
        </w:trPr>
        <w:tc>
          <w:tcPr>
            <w:tcW w:w="5046" w:type="dxa"/>
            <w:hideMark/>
          </w:tcPr>
          <w:p w14:paraId="250DD6FE" w14:textId="77777777" w:rsidR="006B19C1" w:rsidRPr="00FA5EDB" w:rsidRDefault="006B19C1" w:rsidP="00464799">
            <w:pPr>
              <w:spacing w:line="240" w:lineRule="auto"/>
            </w:pPr>
            <w:r w:rsidRPr="00FA5EDB">
              <w:t>Vascular invasion</w:t>
            </w:r>
          </w:p>
          <w:p w14:paraId="1EFD9409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negative</w:t>
            </w:r>
          </w:p>
          <w:p w14:paraId="0124D4DF" w14:textId="77777777" w:rsidR="006B19C1" w:rsidRPr="00FA5EDB" w:rsidRDefault="006B19C1" w:rsidP="00464799">
            <w:pPr>
              <w:spacing w:line="240" w:lineRule="auto"/>
            </w:pPr>
            <w:r w:rsidRPr="00FA5EDB">
              <w:tab/>
              <w:t>positive</w:t>
            </w:r>
          </w:p>
        </w:tc>
        <w:tc>
          <w:tcPr>
            <w:tcW w:w="3459" w:type="dxa"/>
            <w:hideMark/>
          </w:tcPr>
          <w:p w14:paraId="7D0719F1" w14:textId="77777777" w:rsidR="006B19C1" w:rsidRPr="00FA5EDB" w:rsidRDefault="006B19C1" w:rsidP="00464799">
            <w:pPr>
              <w:spacing w:line="240" w:lineRule="auto"/>
            </w:pPr>
          </w:p>
          <w:p w14:paraId="147B35D4" w14:textId="77777777" w:rsidR="006B19C1" w:rsidRPr="00FA5EDB" w:rsidRDefault="006B19C1" w:rsidP="00464799">
            <w:pPr>
              <w:spacing w:line="240" w:lineRule="auto"/>
            </w:pPr>
            <w:r w:rsidRPr="00FA5EDB">
              <w:t>162 (51.3)</w:t>
            </w:r>
          </w:p>
          <w:p w14:paraId="55CCCE05" w14:textId="77777777" w:rsidR="006B19C1" w:rsidRPr="00FA5EDB" w:rsidRDefault="006B19C1" w:rsidP="00464799">
            <w:pPr>
              <w:spacing w:line="240" w:lineRule="auto"/>
            </w:pPr>
            <w:r w:rsidRPr="00FA5EDB">
              <w:t>154 (48.7)</w:t>
            </w:r>
          </w:p>
        </w:tc>
      </w:tr>
      <w:tr w:rsidR="00FA5EDB" w:rsidRPr="00FA5EDB" w14:paraId="61FFF3AB" w14:textId="77777777" w:rsidTr="00464799">
        <w:trPr>
          <w:trHeight w:val="551"/>
        </w:trPr>
        <w:tc>
          <w:tcPr>
            <w:tcW w:w="5046" w:type="dxa"/>
            <w:hideMark/>
          </w:tcPr>
          <w:p w14:paraId="3AE38CD9" w14:textId="77777777" w:rsidR="006B19C1" w:rsidRPr="00FA5EDB" w:rsidRDefault="006B19C1" w:rsidP="00464799">
            <w:pPr>
              <w:spacing w:line="240" w:lineRule="auto"/>
            </w:pPr>
            <w:r w:rsidRPr="00FA5EDB">
              <w:t>Lymphocytes in blood, median (range), /mm</w:t>
            </w:r>
            <w:r w:rsidRPr="00FA5EDB">
              <w:rPr>
                <w:vertAlign w:val="superscript"/>
              </w:rPr>
              <w:t>3</w:t>
            </w:r>
          </w:p>
        </w:tc>
        <w:tc>
          <w:tcPr>
            <w:tcW w:w="3459" w:type="dxa"/>
            <w:hideMark/>
          </w:tcPr>
          <w:p w14:paraId="469F229E" w14:textId="77777777" w:rsidR="006B19C1" w:rsidRPr="00FA5EDB" w:rsidRDefault="006B19C1" w:rsidP="00464799">
            <w:pPr>
              <w:spacing w:line="240" w:lineRule="auto"/>
            </w:pPr>
            <w:r w:rsidRPr="00FA5EDB">
              <w:t>1503 (482–3286)</w:t>
            </w:r>
          </w:p>
        </w:tc>
      </w:tr>
      <w:tr w:rsidR="00FA5EDB" w:rsidRPr="00FA5EDB" w14:paraId="54C05BAC" w14:textId="77777777" w:rsidTr="00464799">
        <w:trPr>
          <w:trHeight w:val="551"/>
        </w:trPr>
        <w:tc>
          <w:tcPr>
            <w:tcW w:w="5046" w:type="dxa"/>
            <w:hideMark/>
          </w:tcPr>
          <w:p w14:paraId="3333D305" w14:textId="77777777" w:rsidR="006B19C1" w:rsidRPr="00FA5EDB" w:rsidRDefault="006B19C1" w:rsidP="00464799">
            <w:pPr>
              <w:spacing w:line="240" w:lineRule="auto"/>
            </w:pPr>
            <w:r w:rsidRPr="00FA5EDB">
              <w:t>Neutrophils in blood, median (range), /mm</w:t>
            </w:r>
            <w:r w:rsidRPr="00FA5EDB">
              <w:rPr>
                <w:vertAlign w:val="superscript"/>
              </w:rPr>
              <w:t>3</w:t>
            </w:r>
          </w:p>
        </w:tc>
        <w:tc>
          <w:tcPr>
            <w:tcW w:w="3459" w:type="dxa"/>
            <w:hideMark/>
          </w:tcPr>
          <w:p w14:paraId="66332FDF" w14:textId="77777777" w:rsidR="006B19C1" w:rsidRPr="00FA5EDB" w:rsidRDefault="006B19C1" w:rsidP="00464799">
            <w:pPr>
              <w:spacing w:line="240" w:lineRule="auto"/>
            </w:pPr>
            <w:r w:rsidRPr="00FA5EDB">
              <w:t>3369 (1099–10000)</w:t>
            </w:r>
          </w:p>
        </w:tc>
      </w:tr>
      <w:tr w:rsidR="00FA5EDB" w:rsidRPr="00FA5EDB" w14:paraId="0B733D34" w14:textId="77777777" w:rsidTr="00464799">
        <w:trPr>
          <w:trHeight w:val="551"/>
        </w:trPr>
        <w:tc>
          <w:tcPr>
            <w:tcW w:w="5046" w:type="dxa"/>
            <w:hideMark/>
          </w:tcPr>
          <w:p w14:paraId="7289B145" w14:textId="77777777" w:rsidR="006B19C1" w:rsidRPr="00FA5EDB" w:rsidRDefault="006B19C1" w:rsidP="00464799">
            <w:pPr>
              <w:spacing w:line="240" w:lineRule="auto"/>
            </w:pPr>
            <w:r w:rsidRPr="00FA5EDB">
              <w:t>Serum albumin, median (range), g/dL</w:t>
            </w:r>
          </w:p>
        </w:tc>
        <w:tc>
          <w:tcPr>
            <w:tcW w:w="3459" w:type="dxa"/>
            <w:hideMark/>
          </w:tcPr>
          <w:p w14:paraId="27629177" w14:textId="77777777" w:rsidR="006B19C1" w:rsidRPr="00FA5EDB" w:rsidRDefault="006B19C1" w:rsidP="00464799">
            <w:pPr>
              <w:spacing w:line="240" w:lineRule="auto"/>
            </w:pPr>
            <w:r w:rsidRPr="00FA5EDB">
              <w:t>3.9 (2.4–4.9)</w:t>
            </w:r>
          </w:p>
        </w:tc>
      </w:tr>
      <w:tr w:rsidR="00FA5EDB" w:rsidRPr="00FA5EDB" w14:paraId="1B61046A" w14:textId="77777777" w:rsidTr="00464799">
        <w:trPr>
          <w:trHeight w:val="551"/>
        </w:trPr>
        <w:tc>
          <w:tcPr>
            <w:tcW w:w="5046" w:type="dxa"/>
            <w:hideMark/>
          </w:tcPr>
          <w:p w14:paraId="5EFFA57E" w14:textId="77777777" w:rsidR="006B19C1" w:rsidRPr="00FA5EDB" w:rsidRDefault="006B19C1" w:rsidP="00464799">
            <w:pPr>
              <w:spacing w:line="240" w:lineRule="auto"/>
            </w:pPr>
            <w:r w:rsidRPr="00FA5EDB">
              <w:t>NLR, median (range)</w:t>
            </w:r>
          </w:p>
        </w:tc>
        <w:tc>
          <w:tcPr>
            <w:tcW w:w="3459" w:type="dxa"/>
            <w:hideMark/>
          </w:tcPr>
          <w:p w14:paraId="107CB60F" w14:textId="77777777" w:rsidR="006B19C1" w:rsidRPr="00FA5EDB" w:rsidRDefault="006B19C1" w:rsidP="00464799">
            <w:pPr>
              <w:spacing w:line="240" w:lineRule="auto"/>
            </w:pPr>
            <w:r w:rsidRPr="00FA5EDB">
              <w:t>2.22 (0.58–12.74)</w:t>
            </w:r>
          </w:p>
        </w:tc>
      </w:tr>
      <w:tr w:rsidR="00FA5EDB" w:rsidRPr="00FA5EDB" w14:paraId="1CDA6685" w14:textId="77777777" w:rsidTr="00464799">
        <w:trPr>
          <w:trHeight w:val="551"/>
        </w:trPr>
        <w:tc>
          <w:tcPr>
            <w:tcW w:w="5046" w:type="dxa"/>
            <w:hideMark/>
          </w:tcPr>
          <w:p w14:paraId="73F31B5D" w14:textId="77777777" w:rsidR="006B19C1" w:rsidRPr="00FA5EDB" w:rsidRDefault="006B19C1" w:rsidP="00464799">
            <w:pPr>
              <w:spacing w:line="240" w:lineRule="auto"/>
            </w:pPr>
            <w:r w:rsidRPr="00FA5EDB">
              <w:lastRenderedPageBreak/>
              <w:t>PNI, median (range)</w:t>
            </w:r>
          </w:p>
        </w:tc>
        <w:tc>
          <w:tcPr>
            <w:tcW w:w="3459" w:type="dxa"/>
            <w:hideMark/>
          </w:tcPr>
          <w:p w14:paraId="506DBC37" w14:textId="77777777" w:rsidR="006B19C1" w:rsidRPr="00FA5EDB" w:rsidRDefault="006B19C1" w:rsidP="00464799">
            <w:pPr>
              <w:spacing w:line="240" w:lineRule="auto"/>
            </w:pPr>
            <w:r w:rsidRPr="00FA5EDB">
              <w:t>47.1 (26.9–59.5)</w:t>
            </w:r>
          </w:p>
        </w:tc>
      </w:tr>
    </w:tbl>
    <w:p w14:paraId="019BBC4F" w14:textId="77777777" w:rsidR="006B19C1" w:rsidRPr="00FA5EDB" w:rsidRDefault="006B19C1" w:rsidP="006B19C1">
      <w:pPr>
        <w:spacing w:line="240" w:lineRule="auto"/>
      </w:pPr>
      <w:r w:rsidRPr="00FA5EDB">
        <w:t xml:space="preserve">Data are presented as n (%) unless otherwise noted. </w:t>
      </w:r>
    </w:p>
    <w:p w14:paraId="193E8601" w14:textId="7DAF6F73" w:rsidR="006B19C1" w:rsidRPr="00E61F9B" w:rsidRDefault="006B19C1" w:rsidP="006B19C1">
      <w:pPr>
        <w:spacing w:line="240" w:lineRule="auto"/>
      </w:pPr>
      <w:r w:rsidRPr="00FA5EDB">
        <w:t xml:space="preserve">Abbreviations: Ut, upper thoracic esophagus; Mt, middle thoracic esophagus; Lt, lower thoracic esophagus; SCC, squamous cell carcinoma; NLR, neutrophil to lymphocyte ratio; PNI, prognostic nutritional index. </w:t>
      </w:r>
    </w:p>
    <w:sectPr w:rsidR="006B19C1" w:rsidRPr="00E61F9B" w:rsidSect="00F63064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3C475" w14:textId="77777777" w:rsidR="00CE7C28" w:rsidRDefault="00CE7C28" w:rsidP="00AF2C92">
      <w:r>
        <w:separator/>
      </w:r>
    </w:p>
  </w:endnote>
  <w:endnote w:type="continuationSeparator" w:id="0">
    <w:p w14:paraId="197D8D18" w14:textId="77777777" w:rsidR="00CE7C28" w:rsidRDefault="00CE7C28" w:rsidP="00AF2C92">
      <w:r>
        <w:continuationSeparator/>
      </w:r>
    </w:p>
  </w:endnote>
  <w:endnote w:type="continuationNotice" w:id="1">
    <w:p w14:paraId="43E0563B" w14:textId="77777777" w:rsidR="00CE7C28" w:rsidRDefault="00CE7C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169629"/>
      <w:docPartObj>
        <w:docPartGallery w:val="Page Numbers (Bottom of Page)"/>
        <w:docPartUnique/>
      </w:docPartObj>
    </w:sdtPr>
    <w:sdtEndPr/>
    <w:sdtContent>
      <w:p w14:paraId="1FDAC844" w14:textId="6C5F95A5" w:rsidR="00B35393" w:rsidRDefault="00B3539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D737C" w:rsidRPr="005D737C">
          <w:rPr>
            <w:noProof/>
            <w:lang w:val="ja-JP" w:eastAsia="ja-JP"/>
          </w:rPr>
          <w:t>34</w:t>
        </w:r>
        <w:r>
          <w:fldChar w:fldCharType="end"/>
        </w:r>
      </w:p>
    </w:sdtContent>
  </w:sdt>
  <w:p w14:paraId="639F51E8" w14:textId="77777777" w:rsidR="00B35393" w:rsidRDefault="00B3539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696B0" w14:textId="77777777" w:rsidR="00CE7C28" w:rsidRDefault="00CE7C28" w:rsidP="00AF2C92">
      <w:r>
        <w:separator/>
      </w:r>
    </w:p>
  </w:footnote>
  <w:footnote w:type="continuationSeparator" w:id="0">
    <w:p w14:paraId="1596F27B" w14:textId="77777777" w:rsidR="00CE7C28" w:rsidRDefault="00CE7C28" w:rsidP="00AF2C92">
      <w:r>
        <w:continuationSeparator/>
      </w:r>
    </w:p>
  </w:footnote>
  <w:footnote w:type="continuationNotice" w:id="1">
    <w:p w14:paraId="06D5CFFC" w14:textId="77777777" w:rsidR="00CE7C28" w:rsidRDefault="00CE7C2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3B059A"/>
    <w:multiLevelType w:val="multilevel"/>
    <w:tmpl w:val="2402E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8822072"/>
    <w:multiLevelType w:val="hybridMultilevel"/>
    <w:tmpl w:val="C6E267CE"/>
    <w:lvl w:ilvl="0" w:tplc="C8001F3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B6B7CDA"/>
    <w:multiLevelType w:val="hybridMultilevel"/>
    <w:tmpl w:val="0C56B0E0"/>
    <w:lvl w:ilvl="0" w:tplc="0E1231B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923FDB"/>
    <w:multiLevelType w:val="multilevel"/>
    <w:tmpl w:val="D59EB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064757"/>
    <w:multiLevelType w:val="hybridMultilevel"/>
    <w:tmpl w:val="3DD22946"/>
    <w:lvl w:ilvl="0" w:tplc="3C7485A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A54591"/>
    <w:multiLevelType w:val="multilevel"/>
    <w:tmpl w:val="FC142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83705408">
    <w:abstractNumId w:val="19"/>
  </w:num>
  <w:num w:numId="2" w16cid:durableId="927495320">
    <w:abstractNumId w:val="24"/>
  </w:num>
  <w:num w:numId="3" w16cid:durableId="2110076138">
    <w:abstractNumId w:val="1"/>
  </w:num>
  <w:num w:numId="4" w16cid:durableId="284971414">
    <w:abstractNumId w:val="2"/>
  </w:num>
  <w:num w:numId="5" w16cid:durableId="606622282">
    <w:abstractNumId w:val="3"/>
  </w:num>
  <w:num w:numId="6" w16cid:durableId="196504873">
    <w:abstractNumId w:val="4"/>
  </w:num>
  <w:num w:numId="7" w16cid:durableId="1214854796">
    <w:abstractNumId w:val="9"/>
  </w:num>
  <w:num w:numId="8" w16cid:durableId="1880969136">
    <w:abstractNumId w:val="5"/>
  </w:num>
  <w:num w:numId="9" w16cid:durableId="585575675">
    <w:abstractNumId w:val="7"/>
  </w:num>
  <w:num w:numId="10" w16cid:durableId="27611912">
    <w:abstractNumId w:val="6"/>
  </w:num>
  <w:num w:numId="11" w16cid:durableId="1919825689">
    <w:abstractNumId w:val="10"/>
  </w:num>
  <w:num w:numId="12" w16cid:durableId="2051687582">
    <w:abstractNumId w:val="8"/>
  </w:num>
  <w:num w:numId="13" w16cid:durableId="445389262">
    <w:abstractNumId w:val="21"/>
  </w:num>
  <w:num w:numId="14" w16cid:durableId="2085104466">
    <w:abstractNumId w:val="25"/>
  </w:num>
  <w:num w:numId="15" w16cid:durableId="1269850061">
    <w:abstractNumId w:val="17"/>
  </w:num>
  <w:num w:numId="16" w16cid:durableId="362830661">
    <w:abstractNumId w:val="20"/>
  </w:num>
  <w:num w:numId="17" w16cid:durableId="1639342356">
    <w:abstractNumId w:val="11"/>
  </w:num>
  <w:num w:numId="18" w16cid:durableId="1630237950">
    <w:abstractNumId w:val="0"/>
  </w:num>
  <w:num w:numId="19" w16cid:durableId="4677723">
    <w:abstractNumId w:val="14"/>
  </w:num>
  <w:num w:numId="20" w16cid:durableId="999114772">
    <w:abstractNumId w:val="25"/>
  </w:num>
  <w:num w:numId="21" w16cid:durableId="561251395">
    <w:abstractNumId w:val="25"/>
  </w:num>
  <w:num w:numId="22" w16cid:durableId="1702632185">
    <w:abstractNumId w:val="25"/>
  </w:num>
  <w:num w:numId="23" w16cid:durableId="1077871985">
    <w:abstractNumId w:val="25"/>
  </w:num>
  <w:num w:numId="24" w16cid:durableId="1909875521">
    <w:abstractNumId w:val="21"/>
  </w:num>
  <w:num w:numId="25" w16cid:durableId="1805660287">
    <w:abstractNumId w:val="22"/>
  </w:num>
  <w:num w:numId="26" w16cid:durableId="555163884">
    <w:abstractNumId w:val="26"/>
  </w:num>
  <w:num w:numId="27" w16cid:durableId="174733005">
    <w:abstractNumId w:val="27"/>
  </w:num>
  <w:num w:numId="28" w16cid:durableId="1657684349">
    <w:abstractNumId w:val="25"/>
  </w:num>
  <w:num w:numId="29" w16cid:durableId="1135681909">
    <w:abstractNumId w:val="16"/>
  </w:num>
  <w:num w:numId="30" w16cid:durableId="1849251416">
    <w:abstractNumId w:val="28"/>
  </w:num>
  <w:num w:numId="31" w16cid:durableId="447479978">
    <w:abstractNumId w:val="13"/>
  </w:num>
  <w:num w:numId="32" w16cid:durableId="760680198">
    <w:abstractNumId w:val="23"/>
  </w:num>
  <w:num w:numId="33" w16cid:durableId="921453757">
    <w:abstractNumId w:val="15"/>
  </w:num>
  <w:num w:numId="34" w16cid:durableId="450242615">
    <w:abstractNumId w:val="18"/>
  </w:num>
  <w:num w:numId="35" w16cid:durableId="1468667232">
    <w:abstractNumId w:val="29"/>
  </w:num>
  <w:num w:numId="36" w16cid:durableId="757908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16C"/>
    <w:rsid w:val="00000A63"/>
    <w:rsid w:val="00000B0A"/>
    <w:rsid w:val="00001402"/>
    <w:rsid w:val="00001899"/>
    <w:rsid w:val="00001A24"/>
    <w:rsid w:val="0000208B"/>
    <w:rsid w:val="0000218F"/>
    <w:rsid w:val="000021FB"/>
    <w:rsid w:val="00002278"/>
    <w:rsid w:val="00003392"/>
    <w:rsid w:val="000035FB"/>
    <w:rsid w:val="00004263"/>
    <w:rsid w:val="000043C5"/>
    <w:rsid w:val="000049AD"/>
    <w:rsid w:val="00005777"/>
    <w:rsid w:val="000057DD"/>
    <w:rsid w:val="000061C7"/>
    <w:rsid w:val="0000653B"/>
    <w:rsid w:val="0000681B"/>
    <w:rsid w:val="000069C3"/>
    <w:rsid w:val="000072B9"/>
    <w:rsid w:val="000072E6"/>
    <w:rsid w:val="00007718"/>
    <w:rsid w:val="00007A3C"/>
    <w:rsid w:val="00007F6F"/>
    <w:rsid w:val="00010088"/>
    <w:rsid w:val="00010720"/>
    <w:rsid w:val="00010964"/>
    <w:rsid w:val="00010FB5"/>
    <w:rsid w:val="00011C5F"/>
    <w:rsid w:val="00013152"/>
    <w:rsid w:val="000132C5"/>
    <w:rsid w:val="00013328"/>
    <w:rsid w:val="000133C0"/>
    <w:rsid w:val="00013407"/>
    <w:rsid w:val="00014C4E"/>
    <w:rsid w:val="0001564D"/>
    <w:rsid w:val="00015A3D"/>
    <w:rsid w:val="00017107"/>
    <w:rsid w:val="00017373"/>
    <w:rsid w:val="00017462"/>
    <w:rsid w:val="0001797D"/>
    <w:rsid w:val="00017C52"/>
    <w:rsid w:val="00020058"/>
    <w:rsid w:val="00020227"/>
    <w:rsid w:val="000202E2"/>
    <w:rsid w:val="00020355"/>
    <w:rsid w:val="00020B40"/>
    <w:rsid w:val="00020DE9"/>
    <w:rsid w:val="00021EFD"/>
    <w:rsid w:val="000221BD"/>
    <w:rsid w:val="000223BE"/>
    <w:rsid w:val="00022441"/>
    <w:rsid w:val="0002261E"/>
    <w:rsid w:val="00022CA0"/>
    <w:rsid w:val="00024047"/>
    <w:rsid w:val="00024736"/>
    <w:rsid w:val="00024839"/>
    <w:rsid w:val="0002523C"/>
    <w:rsid w:val="000256A5"/>
    <w:rsid w:val="00025FAB"/>
    <w:rsid w:val="00026423"/>
    <w:rsid w:val="00026871"/>
    <w:rsid w:val="00026932"/>
    <w:rsid w:val="00026D95"/>
    <w:rsid w:val="00026EBC"/>
    <w:rsid w:val="00027478"/>
    <w:rsid w:val="000275F7"/>
    <w:rsid w:val="00027C89"/>
    <w:rsid w:val="00030480"/>
    <w:rsid w:val="000309A3"/>
    <w:rsid w:val="00030AF5"/>
    <w:rsid w:val="00030BEA"/>
    <w:rsid w:val="00030F44"/>
    <w:rsid w:val="00032C7B"/>
    <w:rsid w:val="000338B0"/>
    <w:rsid w:val="00033E50"/>
    <w:rsid w:val="0003455C"/>
    <w:rsid w:val="000353FF"/>
    <w:rsid w:val="00035F71"/>
    <w:rsid w:val="00036277"/>
    <w:rsid w:val="00036502"/>
    <w:rsid w:val="00036505"/>
    <w:rsid w:val="00036F51"/>
    <w:rsid w:val="00037892"/>
    <w:rsid w:val="00037A15"/>
    <w:rsid w:val="00037A98"/>
    <w:rsid w:val="00040826"/>
    <w:rsid w:val="00042641"/>
    <w:rsid w:val="000427FB"/>
    <w:rsid w:val="00042F07"/>
    <w:rsid w:val="00044191"/>
    <w:rsid w:val="0004441A"/>
    <w:rsid w:val="0004455E"/>
    <w:rsid w:val="00044636"/>
    <w:rsid w:val="00044B53"/>
    <w:rsid w:val="00045503"/>
    <w:rsid w:val="00045CFE"/>
    <w:rsid w:val="000461D7"/>
    <w:rsid w:val="000468E8"/>
    <w:rsid w:val="00046E30"/>
    <w:rsid w:val="0004761F"/>
    <w:rsid w:val="000478B9"/>
    <w:rsid w:val="0004795B"/>
    <w:rsid w:val="00047968"/>
    <w:rsid w:val="00047CB5"/>
    <w:rsid w:val="0005032E"/>
    <w:rsid w:val="00050629"/>
    <w:rsid w:val="00051ACD"/>
    <w:rsid w:val="00051C0A"/>
    <w:rsid w:val="00051FAA"/>
    <w:rsid w:val="00053621"/>
    <w:rsid w:val="00053F51"/>
    <w:rsid w:val="00053FC6"/>
    <w:rsid w:val="000545CD"/>
    <w:rsid w:val="00054840"/>
    <w:rsid w:val="00054849"/>
    <w:rsid w:val="00055332"/>
    <w:rsid w:val="0005556C"/>
    <w:rsid w:val="0005576A"/>
    <w:rsid w:val="00055C56"/>
    <w:rsid w:val="00055FCD"/>
    <w:rsid w:val="000562DC"/>
    <w:rsid w:val="00056B8F"/>
    <w:rsid w:val="00056C36"/>
    <w:rsid w:val="00056EAF"/>
    <w:rsid w:val="000572A9"/>
    <w:rsid w:val="000572DD"/>
    <w:rsid w:val="00057A19"/>
    <w:rsid w:val="00057BFD"/>
    <w:rsid w:val="0006056E"/>
    <w:rsid w:val="00060FA6"/>
    <w:rsid w:val="00061325"/>
    <w:rsid w:val="00061360"/>
    <w:rsid w:val="000617A9"/>
    <w:rsid w:val="00062BFE"/>
    <w:rsid w:val="00062DD8"/>
    <w:rsid w:val="00062E4F"/>
    <w:rsid w:val="00063322"/>
    <w:rsid w:val="0006365F"/>
    <w:rsid w:val="000636F5"/>
    <w:rsid w:val="000637F2"/>
    <w:rsid w:val="000641F5"/>
    <w:rsid w:val="000643B2"/>
    <w:rsid w:val="00064C08"/>
    <w:rsid w:val="00066998"/>
    <w:rsid w:val="00066D1B"/>
    <w:rsid w:val="0007157F"/>
    <w:rsid w:val="00071795"/>
    <w:rsid w:val="00071E8E"/>
    <w:rsid w:val="0007306A"/>
    <w:rsid w:val="000733AC"/>
    <w:rsid w:val="000734DD"/>
    <w:rsid w:val="00073934"/>
    <w:rsid w:val="00073EF4"/>
    <w:rsid w:val="0007486F"/>
    <w:rsid w:val="00074938"/>
    <w:rsid w:val="00074B81"/>
    <w:rsid w:val="00074D22"/>
    <w:rsid w:val="00075081"/>
    <w:rsid w:val="00075177"/>
    <w:rsid w:val="0007528A"/>
    <w:rsid w:val="00076303"/>
    <w:rsid w:val="000763D1"/>
    <w:rsid w:val="000764D3"/>
    <w:rsid w:val="00076925"/>
    <w:rsid w:val="00076BA3"/>
    <w:rsid w:val="00077251"/>
    <w:rsid w:val="00077729"/>
    <w:rsid w:val="000806D9"/>
    <w:rsid w:val="0008077C"/>
    <w:rsid w:val="000811AB"/>
    <w:rsid w:val="00081E47"/>
    <w:rsid w:val="000823E5"/>
    <w:rsid w:val="0008251E"/>
    <w:rsid w:val="00082B2B"/>
    <w:rsid w:val="00082BF1"/>
    <w:rsid w:val="00082E1A"/>
    <w:rsid w:val="00082E52"/>
    <w:rsid w:val="00083C5F"/>
    <w:rsid w:val="0008492A"/>
    <w:rsid w:val="00084FCF"/>
    <w:rsid w:val="0008531B"/>
    <w:rsid w:val="00085725"/>
    <w:rsid w:val="00086250"/>
    <w:rsid w:val="0008682D"/>
    <w:rsid w:val="000869D3"/>
    <w:rsid w:val="000876A6"/>
    <w:rsid w:val="000877A0"/>
    <w:rsid w:val="00087CFB"/>
    <w:rsid w:val="00087EE7"/>
    <w:rsid w:val="000900C6"/>
    <w:rsid w:val="0009066D"/>
    <w:rsid w:val="000909CF"/>
    <w:rsid w:val="00090AA5"/>
    <w:rsid w:val="00090AEB"/>
    <w:rsid w:val="00090BE5"/>
    <w:rsid w:val="00091673"/>
    <w:rsid w:val="000916CA"/>
    <w:rsid w:val="0009172C"/>
    <w:rsid w:val="000917B1"/>
    <w:rsid w:val="00091A57"/>
    <w:rsid w:val="00091C20"/>
    <w:rsid w:val="00091E47"/>
    <w:rsid w:val="000926F9"/>
    <w:rsid w:val="00092BB1"/>
    <w:rsid w:val="000930EC"/>
    <w:rsid w:val="0009310F"/>
    <w:rsid w:val="00093A5A"/>
    <w:rsid w:val="00094385"/>
    <w:rsid w:val="00094807"/>
    <w:rsid w:val="00094BF7"/>
    <w:rsid w:val="00095110"/>
    <w:rsid w:val="00095234"/>
    <w:rsid w:val="00095313"/>
    <w:rsid w:val="00095E61"/>
    <w:rsid w:val="000966C1"/>
    <w:rsid w:val="000968B2"/>
    <w:rsid w:val="00096F43"/>
    <w:rsid w:val="000970AC"/>
    <w:rsid w:val="00097471"/>
    <w:rsid w:val="00097C07"/>
    <w:rsid w:val="000A001A"/>
    <w:rsid w:val="000A0499"/>
    <w:rsid w:val="000A0678"/>
    <w:rsid w:val="000A102B"/>
    <w:rsid w:val="000A1167"/>
    <w:rsid w:val="000A11FE"/>
    <w:rsid w:val="000A1AEE"/>
    <w:rsid w:val="000A1BB0"/>
    <w:rsid w:val="000A2352"/>
    <w:rsid w:val="000A3AC9"/>
    <w:rsid w:val="000A3B2B"/>
    <w:rsid w:val="000A3F1F"/>
    <w:rsid w:val="000A3F5B"/>
    <w:rsid w:val="000A4298"/>
    <w:rsid w:val="000A4428"/>
    <w:rsid w:val="000A4AA4"/>
    <w:rsid w:val="000A5FE3"/>
    <w:rsid w:val="000A66A4"/>
    <w:rsid w:val="000A6923"/>
    <w:rsid w:val="000A6D40"/>
    <w:rsid w:val="000A6DF4"/>
    <w:rsid w:val="000A7041"/>
    <w:rsid w:val="000A73D3"/>
    <w:rsid w:val="000A7BC3"/>
    <w:rsid w:val="000B0356"/>
    <w:rsid w:val="000B0BED"/>
    <w:rsid w:val="000B1235"/>
    <w:rsid w:val="000B1415"/>
    <w:rsid w:val="000B1661"/>
    <w:rsid w:val="000B1F0B"/>
    <w:rsid w:val="000B23D7"/>
    <w:rsid w:val="000B2488"/>
    <w:rsid w:val="000B251A"/>
    <w:rsid w:val="000B2E88"/>
    <w:rsid w:val="000B4603"/>
    <w:rsid w:val="000B7423"/>
    <w:rsid w:val="000B77B1"/>
    <w:rsid w:val="000B7C43"/>
    <w:rsid w:val="000C09BE"/>
    <w:rsid w:val="000C0A6B"/>
    <w:rsid w:val="000C0B0C"/>
    <w:rsid w:val="000C1380"/>
    <w:rsid w:val="000C1D7C"/>
    <w:rsid w:val="000C2145"/>
    <w:rsid w:val="000C242D"/>
    <w:rsid w:val="000C2953"/>
    <w:rsid w:val="000C35F3"/>
    <w:rsid w:val="000C4D8B"/>
    <w:rsid w:val="000C4F68"/>
    <w:rsid w:val="000C512D"/>
    <w:rsid w:val="000C5385"/>
    <w:rsid w:val="000C554F"/>
    <w:rsid w:val="000C557E"/>
    <w:rsid w:val="000C55B8"/>
    <w:rsid w:val="000C5684"/>
    <w:rsid w:val="000C5695"/>
    <w:rsid w:val="000C5799"/>
    <w:rsid w:val="000C5D6B"/>
    <w:rsid w:val="000C659E"/>
    <w:rsid w:val="000D016C"/>
    <w:rsid w:val="000D04CF"/>
    <w:rsid w:val="000D06DD"/>
    <w:rsid w:val="000D0DC5"/>
    <w:rsid w:val="000D0DE7"/>
    <w:rsid w:val="000D0FE6"/>
    <w:rsid w:val="000D10F8"/>
    <w:rsid w:val="000D141E"/>
    <w:rsid w:val="000D14BB"/>
    <w:rsid w:val="000D15FF"/>
    <w:rsid w:val="000D28DF"/>
    <w:rsid w:val="000D2CCF"/>
    <w:rsid w:val="000D312B"/>
    <w:rsid w:val="000D3269"/>
    <w:rsid w:val="000D337B"/>
    <w:rsid w:val="000D40AC"/>
    <w:rsid w:val="000D4421"/>
    <w:rsid w:val="000D46D0"/>
    <w:rsid w:val="000D488B"/>
    <w:rsid w:val="000D4D46"/>
    <w:rsid w:val="000D5A38"/>
    <w:rsid w:val="000D5A3E"/>
    <w:rsid w:val="000D5AD6"/>
    <w:rsid w:val="000D5BD8"/>
    <w:rsid w:val="000D5DEA"/>
    <w:rsid w:val="000D68DF"/>
    <w:rsid w:val="000D6C1D"/>
    <w:rsid w:val="000D756D"/>
    <w:rsid w:val="000E05DC"/>
    <w:rsid w:val="000E099C"/>
    <w:rsid w:val="000E10B3"/>
    <w:rsid w:val="000E1234"/>
    <w:rsid w:val="000E138D"/>
    <w:rsid w:val="000E187A"/>
    <w:rsid w:val="000E1911"/>
    <w:rsid w:val="000E1EA8"/>
    <w:rsid w:val="000E2627"/>
    <w:rsid w:val="000E28F7"/>
    <w:rsid w:val="000E2D61"/>
    <w:rsid w:val="000E311F"/>
    <w:rsid w:val="000E337A"/>
    <w:rsid w:val="000E388C"/>
    <w:rsid w:val="000E38A4"/>
    <w:rsid w:val="000E402E"/>
    <w:rsid w:val="000E450E"/>
    <w:rsid w:val="000E57C0"/>
    <w:rsid w:val="000E5A7E"/>
    <w:rsid w:val="000E5E3C"/>
    <w:rsid w:val="000E6259"/>
    <w:rsid w:val="000E64DD"/>
    <w:rsid w:val="000E6980"/>
    <w:rsid w:val="000E7387"/>
    <w:rsid w:val="000E73FF"/>
    <w:rsid w:val="000E7887"/>
    <w:rsid w:val="000E7B2C"/>
    <w:rsid w:val="000F090F"/>
    <w:rsid w:val="000F1F7C"/>
    <w:rsid w:val="000F31E1"/>
    <w:rsid w:val="000F33B3"/>
    <w:rsid w:val="000F378D"/>
    <w:rsid w:val="000F40FC"/>
    <w:rsid w:val="000F4677"/>
    <w:rsid w:val="000F46CC"/>
    <w:rsid w:val="000F4A43"/>
    <w:rsid w:val="000F4B39"/>
    <w:rsid w:val="000F4B5A"/>
    <w:rsid w:val="000F4F9F"/>
    <w:rsid w:val="000F5BE0"/>
    <w:rsid w:val="000F6AD9"/>
    <w:rsid w:val="000F74B6"/>
    <w:rsid w:val="000F7EEC"/>
    <w:rsid w:val="00100232"/>
    <w:rsid w:val="00100252"/>
    <w:rsid w:val="00100587"/>
    <w:rsid w:val="0010059F"/>
    <w:rsid w:val="00100FAA"/>
    <w:rsid w:val="00101105"/>
    <w:rsid w:val="0010147B"/>
    <w:rsid w:val="0010284E"/>
    <w:rsid w:val="00102BCA"/>
    <w:rsid w:val="00102E88"/>
    <w:rsid w:val="00102FC7"/>
    <w:rsid w:val="001030BA"/>
    <w:rsid w:val="00103122"/>
    <w:rsid w:val="0010336A"/>
    <w:rsid w:val="00103451"/>
    <w:rsid w:val="0010382D"/>
    <w:rsid w:val="001041F3"/>
    <w:rsid w:val="001042CC"/>
    <w:rsid w:val="001050F1"/>
    <w:rsid w:val="00105AEA"/>
    <w:rsid w:val="00105D4A"/>
    <w:rsid w:val="00106136"/>
    <w:rsid w:val="001065A7"/>
    <w:rsid w:val="0010665E"/>
    <w:rsid w:val="0010697C"/>
    <w:rsid w:val="00106DAF"/>
    <w:rsid w:val="00107400"/>
    <w:rsid w:val="001079A3"/>
    <w:rsid w:val="00107AE1"/>
    <w:rsid w:val="001100CA"/>
    <w:rsid w:val="00111A0D"/>
    <w:rsid w:val="00111B16"/>
    <w:rsid w:val="00111BEF"/>
    <w:rsid w:val="0011201D"/>
    <w:rsid w:val="00112EF6"/>
    <w:rsid w:val="0011398F"/>
    <w:rsid w:val="00113BC6"/>
    <w:rsid w:val="00113F75"/>
    <w:rsid w:val="0011445E"/>
    <w:rsid w:val="0011465B"/>
    <w:rsid w:val="00114ABE"/>
    <w:rsid w:val="0011504A"/>
    <w:rsid w:val="00116023"/>
    <w:rsid w:val="001165D3"/>
    <w:rsid w:val="00116626"/>
    <w:rsid w:val="0011738C"/>
    <w:rsid w:val="0011746C"/>
    <w:rsid w:val="00117812"/>
    <w:rsid w:val="00120321"/>
    <w:rsid w:val="00120A3E"/>
    <w:rsid w:val="00120EAB"/>
    <w:rsid w:val="0012242D"/>
    <w:rsid w:val="0012296D"/>
    <w:rsid w:val="00122E35"/>
    <w:rsid w:val="001237BC"/>
    <w:rsid w:val="00124928"/>
    <w:rsid w:val="00124C6A"/>
    <w:rsid w:val="0012523F"/>
    <w:rsid w:val="001252EA"/>
    <w:rsid w:val="00125DAF"/>
    <w:rsid w:val="0012632D"/>
    <w:rsid w:val="00126404"/>
    <w:rsid w:val="0012673A"/>
    <w:rsid w:val="00126AE9"/>
    <w:rsid w:val="001273EA"/>
    <w:rsid w:val="00130073"/>
    <w:rsid w:val="00130798"/>
    <w:rsid w:val="00130BCA"/>
    <w:rsid w:val="00130F58"/>
    <w:rsid w:val="001310D8"/>
    <w:rsid w:val="00131F2A"/>
    <w:rsid w:val="00132495"/>
    <w:rsid w:val="0013258A"/>
    <w:rsid w:val="00132A11"/>
    <w:rsid w:val="00132BDF"/>
    <w:rsid w:val="00133BF4"/>
    <w:rsid w:val="00133BFF"/>
    <w:rsid w:val="001342BC"/>
    <w:rsid w:val="001343E5"/>
    <w:rsid w:val="00134A51"/>
    <w:rsid w:val="00134B35"/>
    <w:rsid w:val="001355B6"/>
    <w:rsid w:val="00135D06"/>
    <w:rsid w:val="00137236"/>
    <w:rsid w:val="00140727"/>
    <w:rsid w:val="00140864"/>
    <w:rsid w:val="00141B86"/>
    <w:rsid w:val="00142366"/>
    <w:rsid w:val="00142854"/>
    <w:rsid w:val="001428C4"/>
    <w:rsid w:val="00142AB9"/>
    <w:rsid w:val="00142F5E"/>
    <w:rsid w:val="001445D0"/>
    <w:rsid w:val="001447EF"/>
    <w:rsid w:val="001455B5"/>
    <w:rsid w:val="00145BD4"/>
    <w:rsid w:val="00145F22"/>
    <w:rsid w:val="00146B94"/>
    <w:rsid w:val="001471E6"/>
    <w:rsid w:val="00147869"/>
    <w:rsid w:val="00147984"/>
    <w:rsid w:val="00147A72"/>
    <w:rsid w:val="00147CA0"/>
    <w:rsid w:val="00150249"/>
    <w:rsid w:val="001506E8"/>
    <w:rsid w:val="00151436"/>
    <w:rsid w:val="00151AC8"/>
    <w:rsid w:val="00151C4D"/>
    <w:rsid w:val="001525E7"/>
    <w:rsid w:val="00153436"/>
    <w:rsid w:val="0015350E"/>
    <w:rsid w:val="0015372F"/>
    <w:rsid w:val="00153B8E"/>
    <w:rsid w:val="001549B4"/>
    <w:rsid w:val="00154DD8"/>
    <w:rsid w:val="001551DA"/>
    <w:rsid w:val="001552E5"/>
    <w:rsid w:val="0015557A"/>
    <w:rsid w:val="0015605A"/>
    <w:rsid w:val="00156685"/>
    <w:rsid w:val="00156E73"/>
    <w:rsid w:val="001571B7"/>
    <w:rsid w:val="00160628"/>
    <w:rsid w:val="00160C3B"/>
    <w:rsid w:val="00160D6E"/>
    <w:rsid w:val="00161047"/>
    <w:rsid w:val="00161344"/>
    <w:rsid w:val="00161452"/>
    <w:rsid w:val="001616FF"/>
    <w:rsid w:val="00161A2B"/>
    <w:rsid w:val="0016210B"/>
    <w:rsid w:val="00162195"/>
    <w:rsid w:val="001623E4"/>
    <w:rsid w:val="00162EC9"/>
    <w:rsid w:val="0016322A"/>
    <w:rsid w:val="00163A55"/>
    <w:rsid w:val="00163CF1"/>
    <w:rsid w:val="0016415B"/>
    <w:rsid w:val="00165465"/>
    <w:rsid w:val="00165A21"/>
    <w:rsid w:val="00166026"/>
    <w:rsid w:val="00166D94"/>
    <w:rsid w:val="00166FB2"/>
    <w:rsid w:val="00167522"/>
    <w:rsid w:val="00167668"/>
    <w:rsid w:val="0016775B"/>
    <w:rsid w:val="00170444"/>
    <w:rsid w:val="001705CE"/>
    <w:rsid w:val="0017125E"/>
    <w:rsid w:val="001713BD"/>
    <w:rsid w:val="001714F4"/>
    <w:rsid w:val="00171B82"/>
    <w:rsid w:val="00171BFA"/>
    <w:rsid w:val="00172864"/>
    <w:rsid w:val="001729C5"/>
    <w:rsid w:val="001733A6"/>
    <w:rsid w:val="0017443A"/>
    <w:rsid w:val="00175573"/>
    <w:rsid w:val="001759B2"/>
    <w:rsid w:val="00175C9F"/>
    <w:rsid w:val="00175FBF"/>
    <w:rsid w:val="001761DC"/>
    <w:rsid w:val="00176690"/>
    <w:rsid w:val="0017714B"/>
    <w:rsid w:val="00177599"/>
    <w:rsid w:val="0017795B"/>
    <w:rsid w:val="00177F66"/>
    <w:rsid w:val="001800D7"/>
    <w:rsid w:val="001804DF"/>
    <w:rsid w:val="001808BC"/>
    <w:rsid w:val="00181852"/>
    <w:rsid w:val="00181BDC"/>
    <w:rsid w:val="00181DB0"/>
    <w:rsid w:val="00182154"/>
    <w:rsid w:val="0018234D"/>
    <w:rsid w:val="001829E3"/>
    <w:rsid w:val="00182CDF"/>
    <w:rsid w:val="00183136"/>
    <w:rsid w:val="001833A9"/>
    <w:rsid w:val="001835A3"/>
    <w:rsid w:val="00183CBE"/>
    <w:rsid w:val="001841B2"/>
    <w:rsid w:val="001847FF"/>
    <w:rsid w:val="0018625E"/>
    <w:rsid w:val="001869FC"/>
    <w:rsid w:val="00186D90"/>
    <w:rsid w:val="0018716C"/>
    <w:rsid w:val="00187291"/>
    <w:rsid w:val="00187604"/>
    <w:rsid w:val="00190215"/>
    <w:rsid w:val="00190CFB"/>
    <w:rsid w:val="001913AA"/>
    <w:rsid w:val="00191DD6"/>
    <w:rsid w:val="001924C0"/>
    <w:rsid w:val="00192CA8"/>
    <w:rsid w:val="001931C7"/>
    <w:rsid w:val="00193773"/>
    <w:rsid w:val="00194BA8"/>
    <w:rsid w:val="0019538F"/>
    <w:rsid w:val="00195972"/>
    <w:rsid w:val="00195D5B"/>
    <w:rsid w:val="00195E51"/>
    <w:rsid w:val="001967CA"/>
    <w:rsid w:val="0019690E"/>
    <w:rsid w:val="00196987"/>
    <w:rsid w:val="00196A22"/>
    <w:rsid w:val="00196AE7"/>
    <w:rsid w:val="00196BD5"/>
    <w:rsid w:val="00196CA9"/>
    <w:rsid w:val="001970DF"/>
    <w:rsid w:val="0019731E"/>
    <w:rsid w:val="0019763A"/>
    <w:rsid w:val="00197FCA"/>
    <w:rsid w:val="001A0662"/>
    <w:rsid w:val="001A09FE"/>
    <w:rsid w:val="001A152C"/>
    <w:rsid w:val="001A1B65"/>
    <w:rsid w:val="001A251B"/>
    <w:rsid w:val="001A34A1"/>
    <w:rsid w:val="001A3EF4"/>
    <w:rsid w:val="001A4159"/>
    <w:rsid w:val="001A458D"/>
    <w:rsid w:val="001A4CFB"/>
    <w:rsid w:val="001A55E4"/>
    <w:rsid w:val="001A5D9D"/>
    <w:rsid w:val="001A5DCC"/>
    <w:rsid w:val="001A5EE0"/>
    <w:rsid w:val="001A5F20"/>
    <w:rsid w:val="001A6603"/>
    <w:rsid w:val="001A67C9"/>
    <w:rsid w:val="001A69B5"/>
    <w:rsid w:val="001A69DE"/>
    <w:rsid w:val="001A713C"/>
    <w:rsid w:val="001A7302"/>
    <w:rsid w:val="001B04F8"/>
    <w:rsid w:val="001B0571"/>
    <w:rsid w:val="001B0F81"/>
    <w:rsid w:val="001B1470"/>
    <w:rsid w:val="001B1C7C"/>
    <w:rsid w:val="001B22DB"/>
    <w:rsid w:val="001B2353"/>
    <w:rsid w:val="001B24EA"/>
    <w:rsid w:val="001B35C6"/>
    <w:rsid w:val="001B373A"/>
    <w:rsid w:val="001B398F"/>
    <w:rsid w:val="001B3A14"/>
    <w:rsid w:val="001B441C"/>
    <w:rsid w:val="001B44FA"/>
    <w:rsid w:val="001B46C6"/>
    <w:rsid w:val="001B4733"/>
    <w:rsid w:val="001B49E5"/>
    <w:rsid w:val="001B4B48"/>
    <w:rsid w:val="001B4B64"/>
    <w:rsid w:val="001B4D1F"/>
    <w:rsid w:val="001B4EBF"/>
    <w:rsid w:val="001B4FBA"/>
    <w:rsid w:val="001B52B3"/>
    <w:rsid w:val="001B58CB"/>
    <w:rsid w:val="001B5AC8"/>
    <w:rsid w:val="001B61D8"/>
    <w:rsid w:val="001B7681"/>
    <w:rsid w:val="001B78F1"/>
    <w:rsid w:val="001B7CAE"/>
    <w:rsid w:val="001B7F50"/>
    <w:rsid w:val="001C028F"/>
    <w:rsid w:val="001C06EB"/>
    <w:rsid w:val="001C0772"/>
    <w:rsid w:val="001C0B2D"/>
    <w:rsid w:val="001C0CF4"/>
    <w:rsid w:val="001C0D4F"/>
    <w:rsid w:val="001C1BA3"/>
    <w:rsid w:val="001C1DEC"/>
    <w:rsid w:val="001C3668"/>
    <w:rsid w:val="001C3A2A"/>
    <w:rsid w:val="001C3BBB"/>
    <w:rsid w:val="001C4405"/>
    <w:rsid w:val="001C5716"/>
    <w:rsid w:val="001C5736"/>
    <w:rsid w:val="001C58F5"/>
    <w:rsid w:val="001C5934"/>
    <w:rsid w:val="001C5FF1"/>
    <w:rsid w:val="001C6476"/>
    <w:rsid w:val="001C67B2"/>
    <w:rsid w:val="001C6941"/>
    <w:rsid w:val="001C7051"/>
    <w:rsid w:val="001C76A0"/>
    <w:rsid w:val="001C7D5E"/>
    <w:rsid w:val="001D051B"/>
    <w:rsid w:val="001D0613"/>
    <w:rsid w:val="001D090A"/>
    <w:rsid w:val="001D25F0"/>
    <w:rsid w:val="001D2D5F"/>
    <w:rsid w:val="001D301B"/>
    <w:rsid w:val="001D331C"/>
    <w:rsid w:val="001D3B6D"/>
    <w:rsid w:val="001D411F"/>
    <w:rsid w:val="001D4169"/>
    <w:rsid w:val="001D427A"/>
    <w:rsid w:val="001D42CB"/>
    <w:rsid w:val="001D45B9"/>
    <w:rsid w:val="001D48BF"/>
    <w:rsid w:val="001D59B0"/>
    <w:rsid w:val="001D6114"/>
    <w:rsid w:val="001D6126"/>
    <w:rsid w:val="001D647F"/>
    <w:rsid w:val="001D6857"/>
    <w:rsid w:val="001D7201"/>
    <w:rsid w:val="001D76AF"/>
    <w:rsid w:val="001D7A88"/>
    <w:rsid w:val="001E00CC"/>
    <w:rsid w:val="001E015D"/>
    <w:rsid w:val="001E0572"/>
    <w:rsid w:val="001E076D"/>
    <w:rsid w:val="001E0A67"/>
    <w:rsid w:val="001E1028"/>
    <w:rsid w:val="001E1113"/>
    <w:rsid w:val="001E118D"/>
    <w:rsid w:val="001E14E2"/>
    <w:rsid w:val="001E156D"/>
    <w:rsid w:val="001E17D7"/>
    <w:rsid w:val="001E1FBD"/>
    <w:rsid w:val="001E22D6"/>
    <w:rsid w:val="001E276B"/>
    <w:rsid w:val="001E2BDA"/>
    <w:rsid w:val="001E2C6B"/>
    <w:rsid w:val="001E2E60"/>
    <w:rsid w:val="001E36A1"/>
    <w:rsid w:val="001E3733"/>
    <w:rsid w:val="001E3B34"/>
    <w:rsid w:val="001E3EF4"/>
    <w:rsid w:val="001E45C4"/>
    <w:rsid w:val="001E45CF"/>
    <w:rsid w:val="001E4B67"/>
    <w:rsid w:val="001E4B89"/>
    <w:rsid w:val="001E5333"/>
    <w:rsid w:val="001E55EE"/>
    <w:rsid w:val="001E5790"/>
    <w:rsid w:val="001E6302"/>
    <w:rsid w:val="001E7DCB"/>
    <w:rsid w:val="001F0153"/>
    <w:rsid w:val="001F0B90"/>
    <w:rsid w:val="001F11AB"/>
    <w:rsid w:val="001F29AA"/>
    <w:rsid w:val="001F2A70"/>
    <w:rsid w:val="001F2CD5"/>
    <w:rsid w:val="001F2E3F"/>
    <w:rsid w:val="001F3272"/>
    <w:rsid w:val="001F3411"/>
    <w:rsid w:val="001F352A"/>
    <w:rsid w:val="001F39B2"/>
    <w:rsid w:val="001F3C0C"/>
    <w:rsid w:val="001F4287"/>
    <w:rsid w:val="001F468C"/>
    <w:rsid w:val="001F4DBA"/>
    <w:rsid w:val="001F4F24"/>
    <w:rsid w:val="001F5212"/>
    <w:rsid w:val="001F5E7A"/>
    <w:rsid w:val="001F6535"/>
    <w:rsid w:val="001F6D27"/>
    <w:rsid w:val="001F6E68"/>
    <w:rsid w:val="001F7F5D"/>
    <w:rsid w:val="0020017D"/>
    <w:rsid w:val="00200782"/>
    <w:rsid w:val="00200AC3"/>
    <w:rsid w:val="00201A8F"/>
    <w:rsid w:val="00201D9C"/>
    <w:rsid w:val="00202066"/>
    <w:rsid w:val="002021E1"/>
    <w:rsid w:val="00202554"/>
    <w:rsid w:val="00203922"/>
    <w:rsid w:val="00203B3E"/>
    <w:rsid w:val="00203C7C"/>
    <w:rsid w:val="00203E45"/>
    <w:rsid w:val="0020415E"/>
    <w:rsid w:val="0020494F"/>
    <w:rsid w:val="00204F6E"/>
    <w:rsid w:val="00204FF4"/>
    <w:rsid w:val="00205BD4"/>
    <w:rsid w:val="00205FA9"/>
    <w:rsid w:val="0020631A"/>
    <w:rsid w:val="0020683D"/>
    <w:rsid w:val="00206E26"/>
    <w:rsid w:val="00210462"/>
    <w:rsid w:val="0021056E"/>
    <w:rsid w:val="0021075D"/>
    <w:rsid w:val="00210CE3"/>
    <w:rsid w:val="0021165A"/>
    <w:rsid w:val="00211BC9"/>
    <w:rsid w:val="00211F8C"/>
    <w:rsid w:val="00212145"/>
    <w:rsid w:val="0021252B"/>
    <w:rsid w:val="00212EEB"/>
    <w:rsid w:val="00213993"/>
    <w:rsid w:val="00215161"/>
    <w:rsid w:val="00215B8D"/>
    <w:rsid w:val="0021620C"/>
    <w:rsid w:val="00216E78"/>
    <w:rsid w:val="00217275"/>
    <w:rsid w:val="002176FF"/>
    <w:rsid w:val="00217D35"/>
    <w:rsid w:val="00217F92"/>
    <w:rsid w:val="00217FA1"/>
    <w:rsid w:val="00220542"/>
    <w:rsid w:val="00220D73"/>
    <w:rsid w:val="00220D96"/>
    <w:rsid w:val="002210A1"/>
    <w:rsid w:val="002211DD"/>
    <w:rsid w:val="00221375"/>
    <w:rsid w:val="00221D9B"/>
    <w:rsid w:val="002224B3"/>
    <w:rsid w:val="00222BC2"/>
    <w:rsid w:val="00222E4A"/>
    <w:rsid w:val="00223D58"/>
    <w:rsid w:val="002242DF"/>
    <w:rsid w:val="002246D0"/>
    <w:rsid w:val="002256D2"/>
    <w:rsid w:val="00225BC0"/>
    <w:rsid w:val="0022619C"/>
    <w:rsid w:val="00226D44"/>
    <w:rsid w:val="00227309"/>
    <w:rsid w:val="0022785A"/>
    <w:rsid w:val="00227E59"/>
    <w:rsid w:val="00227F58"/>
    <w:rsid w:val="00230450"/>
    <w:rsid w:val="00230679"/>
    <w:rsid w:val="002307E6"/>
    <w:rsid w:val="00230F2C"/>
    <w:rsid w:val="00231645"/>
    <w:rsid w:val="002318C6"/>
    <w:rsid w:val="00231B59"/>
    <w:rsid w:val="0023210C"/>
    <w:rsid w:val="002333F4"/>
    <w:rsid w:val="00234181"/>
    <w:rsid w:val="00234F2E"/>
    <w:rsid w:val="0023560A"/>
    <w:rsid w:val="00236F4B"/>
    <w:rsid w:val="0023730C"/>
    <w:rsid w:val="002376D9"/>
    <w:rsid w:val="00237CDA"/>
    <w:rsid w:val="0024005A"/>
    <w:rsid w:val="002404D5"/>
    <w:rsid w:val="00240B09"/>
    <w:rsid w:val="00242B0D"/>
    <w:rsid w:val="00242B95"/>
    <w:rsid w:val="002440C4"/>
    <w:rsid w:val="0024426A"/>
    <w:rsid w:val="002447EF"/>
    <w:rsid w:val="002447F3"/>
    <w:rsid w:val="002467C6"/>
    <w:rsid w:val="0024692A"/>
    <w:rsid w:val="00247AD1"/>
    <w:rsid w:val="00247B15"/>
    <w:rsid w:val="00250125"/>
    <w:rsid w:val="002501B9"/>
    <w:rsid w:val="00251373"/>
    <w:rsid w:val="00251E64"/>
    <w:rsid w:val="00252BBA"/>
    <w:rsid w:val="00252C7D"/>
    <w:rsid w:val="00252F8B"/>
    <w:rsid w:val="00253123"/>
    <w:rsid w:val="0025321D"/>
    <w:rsid w:val="00253588"/>
    <w:rsid w:val="0025363E"/>
    <w:rsid w:val="00253E36"/>
    <w:rsid w:val="0025453D"/>
    <w:rsid w:val="00255363"/>
    <w:rsid w:val="00255814"/>
    <w:rsid w:val="00255959"/>
    <w:rsid w:val="00255A97"/>
    <w:rsid w:val="002564AE"/>
    <w:rsid w:val="00256544"/>
    <w:rsid w:val="002576F5"/>
    <w:rsid w:val="00260C24"/>
    <w:rsid w:val="00260C33"/>
    <w:rsid w:val="00260E67"/>
    <w:rsid w:val="002610D0"/>
    <w:rsid w:val="002623B9"/>
    <w:rsid w:val="00263813"/>
    <w:rsid w:val="00263D02"/>
    <w:rsid w:val="00263DC7"/>
    <w:rsid w:val="00263EDB"/>
    <w:rsid w:val="00263F85"/>
    <w:rsid w:val="00264001"/>
    <w:rsid w:val="002645E3"/>
    <w:rsid w:val="00265622"/>
    <w:rsid w:val="00265B61"/>
    <w:rsid w:val="00266103"/>
    <w:rsid w:val="00266354"/>
    <w:rsid w:val="002667CE"/>
    <w:rsid w:val="00267656"/>
    <w:rsid w:val="00267A18"/>
    <w:rsid w:val="00267A65"/>
    <w:rsid w:val="00267E4E"/>
    <w:rsid w:val="00270058"/>
    <w:rsid w:val="00270992"/>
    <w:rsid w:val="00270BF9"/>
    <w:rsid w:val="00270C7E"/>
    <w:rsid w:val="00271873"/>
    <w:rsid w:val="002723C2"/>
    <w:rsid w:val="002728B9"/>
    <w:rsid w:val="002729EA"/>
    <w:rsid w:val="00272AFC"/>
    <w:rsid w:val="00272CF0"/>
    <w:rsid w:val="00272EC0"/>
    <w:rsid w:val="00273462"/>
    <w:rsid w:val="0027395B"/>
    <w:rsid w:val="00273ACC"/>
    <w:rsid w:val="00273BD6"/>
    <w:rsid w:val="00273F96"/>
    <w:rsid w:val="0027514E"/>
    <w:rsid w:val="00275218"/>
    <w:rsid w:val="00275854"/>
    <w:rsid w:val="002765B9"/>
    <w:rsid w:val="0027686C"/>
    <w:rsid w:val="002768A4"/>
    <w:rsid w:val="00276F07"/>
    <w:rsid w:val="002775F7"/>
    <w:rsid w:val="00277FA7"/>
    <w:rsid w:val="002801DF"/>
    <w:rsid w:val="00280E60"/>
    <w:rsid w:val="00281AFB"/>
    <w:rsid w:val="00281CFD"/>
    <w:rsid w:val="0028379E"/>
    <w:rsid w:val="00283B41"/>
    <w:rsid w:val="002844E4"/>
    <w:rsid w:val="00285708"/>
    <w:rsid w:val="00285F28"/>
    <w:rsid w:val="002860C4"/>
    <w:rsid w:val="00286398"/>
    <w:rsid w:val="0028671A"/>
    <w:rsid w:val="00286999"/>
    <w:rsid w:val="002869A4"/>
    <w:rsid w:val="002879CB"/>
    <w:rsid w:val="00287C53"/>
    <w:rsid w:val="0029051C"/>
    <w:rsid w:val="00291561"/>
    <w:rsid w:val="00291B8B"/>
    <w:rsid w:val="00292056"/>
    <w:rsid w:val="002921F5"/>
    <w:rsid w:val="0029258E"/>
    <w:rsid w:val="00292680"/>
    <w:rsid w:val="002932D6"/>
    <w:rsid w:val="002933DA"/>
    <w:rsid w:val="0029355B"/>
    <w:rsid w:val="002942BC"/>
    <w:rsid w:val="002945D4"/>
    <w:rsid w:val="00294F4F"/>
    <w:rsid w:val="00295053"/>
    <w:rsid w:val="00295E42"/>
    <w:rsid w:val="00296DB0"/>
    <w:rsid w:val="0029747E"/>
    <w:rsid w:val="00297993"/>
    <w:rsid w:val="002A087A"/>
    <w:rsid w:val="002A0EF5"/>
    <w:rsid w:val="002A1263"/>
    <w:rsid w:val="002A13FF"/>
    <w:rsid w:val="002A1D0D"/>
    <w:rsid w:val="002A294E"/>
    <w:rsid w:val="002A2CAF"/>
    <w:rsid w:val="002A3BFD"/>
    <w:rsid w:val="002A3C42"/>
    <w:rsid w:val="002A44A4"/>
    <w:rsid w:val="002A45A9"/>
    <w:rsid w:val="002A48AD"/>
    <w:rsid w:val="002A508A"/>
    <w:rsid w:val="002A5842"/>
    <w:rsid w:val="002A5D75"/>
    <w:rsid w:val="002A6129"/>
    <w:rsid w:val="002A6631"/>
    <w:rsid w:val="002A6AFF"/>
    <w:rsid w:val="002A6C99"/>
    <w:rsid w:val="002A6FA3"/>
    <w:rsid w:val="002A76B5"/>
    <w:rsid w:val="002B0ABF"/>
    <w:rsid w:val="002B0E4B"/>
    <w:rsid w:val="002B0FBD"/>
    <w:rsid w:val="002B1B1A"/>
    <w:rsid w:val="002B1CCC"/>
    <w:rsid w:val="002B286F"/>
    <w:rsid w:val="002B2CE2"/>
    <w:rsid w:val="002B38BA"/>
    <w:rsid w:val="002B3F48"/>
    <w:rsid w:val="002B4386"/>
    <w:rsid w:val="002B4A67"/>
    <w:rsid w:val="002B54B8"/>
    <w:rsid w:val="002B59EB"/>
    <w:rsid w:val="002B64FE"/>
    <w:rsid w:val="002B6605"/>
    <w:rsid w:val="002B67E3"/>
    <w:rsid w:val="002B6985"/>
    <w:rsid w:val="002B6DD6"/>
    <w:rsid w:val="002B6E23"/>
    <w:rsid w:val="002B7228"/>
    <w:rsid w:val="002B774C"/>
    <w:rsid w:val="002C0A31"/>
    <w:rsid w:val="002C0D53"/>
    <w:rsid w:val="002C1896"/>
    <w:rsid w:val="002C2A27"/>
    <w:rsid w:val="002C3270"/>
    <w:rsid w:val="002C3994"/>
    <w:rsid w:val="002C4563"/>
    <w:rsid w:val="002C4E94"/>
    <w:rsid w:val="002C53EE"/>
    <w:rsid w:val="002C59B3"/>
    <w:rsid w:val="002C5F29"/>
    <w:rsid w:val="002C630E"/>
    <w:rsid w:val="002C6EC2"/>
    <w:rsid w:val="002C7878"/>
    <w:rsid w:val="002C78F5"/>
    <w:rsid w:val="002C7FD8"/>
    <w:rsid w:val="002D0119"/>
    <w:rsid w:val="002D053A"/>
    <w:rsid w:val="002D24F7"/>
    <w:rsid w:val="002D25B0"/>
    <w:rsid w:val="002D2799"/>
    <w:rsid w:val="002D2A49"/>
    <w:rsid w:val="002D2B08"/>
    <w:rsid w:val="002D2CD7"/>
    <w:rsid w:val="002D300F"/>
    <w:rsid w:val="002D30E6"/>
    <w:rsid w:val="002D4DDC"/>
    <w:rsid w:val="002D4F75"/>
    <w:rsid w:val="002D52EA"/>
    <w:rsid w:val="002D59E8"/>
    <w:rsid w:val="002D614C"/>
    <w:rsid w:val="002D6493"/>
    <w:rsid w:val="002D687B"/>
    <w:rsid w:val="002D7360"/>
    <w:rsid w:val="002D79E1"/>
    <w:rsid w:val="002D7AB6"/>
    <w:rsid w:val="002D7B80"/>
    <w:rsid w:val="002D7D4C"/>
    <w:rsid w:val="002E06D0"/>
    <w:rsid w:val="002E0883"/>
    <w:rsid w:val="002E0C79"/>
    <w:rsid w:val="002E195C"/>
    <w:rsid w:val="002E19BF"/>
    <w:rsid w:val="002E2527"/>
    <w:rsid w:val="002E3C0C"/>
    <w:rsid w:val="002E3C27"/>
    <w:rsid w:val="002E403A"/>
    <w:rsid w:val="002E458B"/>
    <w:rsid w:val="002E4646"/>
    <w:rsid w:val="002E4FDD"/>
    <w:rsid w:val="002E5436"/>
    <w:rsid w:val="002E5A78"/>
    <w:rsid w:val="002E5A97"/>
    <w:rsid w:val="002E5CC8"/>
    <w:rsid w:val="002E638B"/>
    <w:rsid w:val="002E65A9"/>
    <w:rsid w:val="002E685D"/>
    <w:rsid w:val="002E705A"/>
    <w:rsid w:val="002E7216"/>
    <w:rsid w:val="002E76DF"/>
    <w:rsid w:val="002E7F3A"/>
    <w:rsid w:val="002F0419"/>
    <w:rsid w:val="002F0997"/>
    <w:rsid w:val="002F0AEE"/>
    <w:rsid w:val="002F0E31"/>
    <w:rsid w:val="002F16E8"/>
    <w:rsid w:val="002F27F6"/>
    <w:rsid w:val="002F2FED"/>
    <w:rsid w:val="002F381E"/>
    <w:rsid w:val="002F3FB7"/>
    <w:rsid w:val="002F41DB"/>
    <w:rsid w:val="002F4314"/>
    <w:rsid w:val="002F4B8B"/>
    <w:rsid w:val="002F4CD8"/>
    <w:rsid w:val="002F4EDB"/>
    <w:rsid w:val="002F54F5"/>
    <w:rsid w:val="002F56D0"/>
    <w:rsid w:val="002F5B45"/>
    <w:rsid w:val="002F5F2F"/>
    <w:rsid w:val="002F6054"/>
    <w:rsid w:val="002F6A32"/>
    <w:rsid w:val="002F6A9B"/>
    <w:rsid w:val="002F7346"/>
    <w:rsid w:val="002F7CE4"/>
    <w:rsid w:val="00300B49"/>
    <w:rsid w:val="003013C7"/>
    <w:rsid w:val="00301471"/>
    <w:rsid w:val="00301804"/>
    <w:rsid w:val="0030214D"/>
    <w:rsid w:val="003025B8"/>
    <w:rsid w:val="00302A83"/>
    <w:rsid w:val="00303120"/>
    <w:rsid w:val="003031DB"/>
    <w:rsid w:val="00303250"/>
    <w:rsid w:val="003039A5"/>
    <w:rsid w:val="00303A97"/>
    <w:rsid w:val="00303D4E"/>
    <w:rsid w:val="00304089"/>
    <w:rsid w:val="0030471A"/>
    <w:rsid w:val="003048AE"/>
    <w:rsid w:val="00304DE2"/>
    <w:rsid w:val="003053F5"/>
    <w:rsid w:val="0030563F"/>
    <w:rsid w:val="00305832"/>
    <w:rsid w:val="00305A9D"/>
    <w:rsid w:val="0030669A"/>
    <w:rsid w:val="00306A32"/>
    <w:rsid w:val="00307037"/>
    <w:rsid w:val="0030710D"/>
    <w:rsid w:val="0030711C"/>
    <w:rsid w:val="00307459"/>
    <w:rsid w:val="00307618"/>
    <w:rsid w:val="00307899"/>
    <w:rsid w:val="003078E8"/>
    <w:rsid w:val="00307E01"/>
    <w:rsid w:val="00310E13"/>
    <w:rsid w:val="003111EB"/>
    <w:rsid w:val="00312965"/>
    <w:rsid w:val="00312C44"/>
    <w:rsid w:val="00312FBF"/>
    <w:rsid w:val="0031337C"/>
    <w:rsid w:val="0031348E"/>
    <w:rsid w:val="0031358E"/>
    <w:rsid w:val="00313F29"/>
    <w:rsid w:val="0031432C"/>
    <w:rsid w:val="003145C1"/>
    <w:rsid w:val="0031483F"/>
    <w:rsid w:val="0031523B"/>
    <w:rsid w:val="00315505"/>
    <w:rsid w:val="00315713"/>
    <w:rsid w:val="00316761"/>
    <w:rsid w:val="003167C2"/>
    <w:rsid w:val="0031686C"/>
    <w:rsid w:val="00316931"/>
    <w:rsid w:val="00316B2D"/>
    <w:rsid w:val="00316FE0"/>
    <w:rsid w:val="0031707E"/>
    <w:rsid w:val="003204D2"/>
    <w:rsid w:val="00320C3E"/>
    <w:rsid w:val="0032175F"/>
    <w:rsid w:val="00321B48"/>
    <w:rsid w:val="00321CD6"/>
    <w:rsid w:val="00321F8B"/>
    <w:rsid w:val="00322F63"/>
    <w:rsid w:val="00323046"/>
    <w:rsid w:val="003230B7"/>
    <w:rsid w:val="0032313A"/>
    <w:rsid w:val="003232F9"/>
    <w:rsid w:val="00323A49"/>
    <w:rsid w:val="003241EC"/>
    <w:rsid w:val="003241F4"/>
    <w:rsid w:val="00325170"/>
    <w:rsid w:val="00325ABD"/>
    <w:rsid w:val="0032605E"/>
    <w:rsid w:val="003264BA"/>
    <w:rsid w:val="003275D1"/>
    <w:rsid w:val="0032798F"/>
    <w:rsid w:val="0033002B"/>
    <w:rsid w:val="00330B2A"/>
    <w:rsid w:val="00331685"/>
    <w:rsid w:val="00331B99"/>
    <w:rsid w:val="00331BC5"/>
    <w:rsid w:val="00331DBB"/>
    <w:rsid w:val="00331E17"/>
    <w:rsid w:val="00332364"/>
    <w:rsid w:val="00332368"/>
    <w:rsid w:val="00333063"/>
    <w:rsid w:val="00333E66"/>
    <w:rsid w:val="00333FBA"/>
    <w:rsid w:val="003341B5"/>
    <w:rsid w:val="00334404"/>
    <w:rsid w:val="00334C65"/>
    <w:rsid w:val="00334D99"/>
    <w:rsid w:val="00335713"/>
    <w:rsid w:val="0033595D"/>
    <w:rsid w:val="003400B4"/>
    <w:rsid w:val="003407E0"/>
    <w:rsid w:val="00340891"/>
    <w:rsid w:val="003408E3"/>
    <w:rsid w:val="003409EA"/>
    <w:rsid w:val="00340F53"/>
    <w:rsid w:val="0034104E"/>
    <w:rsid w:val="00341106"/>
    <w:rsid w:val="003414B6"/>
    <w:rsid w:val="00342074"/>
    <w:rsid w:val="0034208E"/>
    <w:rsid w:val="00342325"/>
    <w:rsid w:val="003425D4"/>
    <w:rsid w:val="003426E3"/>
    <w:rsid w:val="0034287D"/>
    <w:rsid w:val="00343480"/>
    <w:rsid w:val="00343A6E"/>
    <w:rsid w:val="00343F53"/>
    <w:rsid w:val="00344753"/>
    <w:rsid w:val="00344C5C"/>
    <w:rsid w:val="0034510D"/>
    <w:rsid w:val="00345578"/>
    <w:rsid w:val="00345E89"/>
    <w:rsid w:val="00346059"/>
    <w:rsid w:val="00346A06"/>
    <w:rsid w:val="00346EA4"/>
    <w:rsid w:val="003475FC"/>
    <w:rsid w:val="003478A0"/>
    <w:rsid w:val="00351070"/>
    <w:rsid w:val="003520B6"/>
    <w:rsid w:val="003522A1"/>
    <w:rsid w:val="0035254B"/>
    <w:rsid w:val="00352676"/>
    <w:rsid w:val="00352C60"/>
    <w:rsid w:val="00352F81"/>
    <w:rsid w:val="00352FD6"/>
    <w:rsid w:val="003530F1"/>
    <w:rsid w:val="00353555"/>
    <w:rsid w:val="003535A3"/>
    <w:rsid w:val="00353835"/>
    <w:rsid w:val="00353DBF"/>
    <w:rsid w:val="00354694"/>
    <w:rsid w:val="003546BE"/>
    <w:rsid w:val="003549C9"/>
    <w:rsid w:val="00355429"/>
    <w:rsid w:val="0035599A"/>
    <w:rsid w:val="003560D3"/>
    <w:rsid w:val="003565D4"/>
    <w:rsid w:val="00356EA9"/>
    <w:rsid w:val="00357534"/>
    <w:rsid w:val="003575E5"/>
    <w:rsid w:val="00357BF1"/>
    <w:rsid w:val="00357DB3"/>
    <w:rsid w:val="003600F0"/>
    <w:rsid w:val="00360747"/>
    <w:rsid w:val="003607FB"/>
    <w:rsid w:val="00360B79"/>
    <w:rsid w:val="00360FD5"/>
    <w:rsid w:val="00361D5F"/>
    <w:rsid w:val="00361EFB"/>
    <w:rsid w:val="00362393"/>
    <w:rsid w:val="003623CE"/>
    <w:rsid w:val="0036340D"/>
    <w:rsid w:val="003634A5"/>
    <w:rsid w:val="00363566"/>
    <w:rsid w:val="003638A8"/>
    <w:rsid w:val="00363B76"/>
    <w:rsid w:val="00363EB6"/>
    <w:rsid w:val="0036410B"/>
    <w:rsid w:val="003646CE"/>
    <w:rsid w:val="00364910"/>
    <w:rsid w:val="0036500A"/>
    <w:rsid w:val="0036563E"/>
    <w:rsid w:val="00365ADA"/>
    <w:rsid w:val="003664E3"/>
    <w:rsid w:val="00366868"/>
    <w:rsid w:val="00367506"/>
    <w:rsid w:val="00367EBC"/>
    <w:rsid w:val="00370085"/>
    <w:rsid w:val="00370B4E"/>
    <w:rsid w:val="00370B6E"/>
    <w:rsid w:val="00370E50"/>
    <w:rsid w:val="00371313"/>
    <w:rsid w:val="00371604"/>
    <w:rsid w:val="00371799"/>
    <w:rsid w:val="003718C0"/>
    <w:rsid w:val="003732DC"/>
    <w:rsid w:val="00373866"/>
    <w:rsid w:val="00373A28"/>
    <w:rsid w:val="003741C5"/>
    <w:rsid w:val="003744A7"/>
    <w:rsid w:val="00374B7D"/>
    <w:rsid w:val="00375252"/>
    <w:rsid w:val="00376235"/>
    <w:rsid w:val="003770AD"/>
    <w:rsid w:val="00377294"/>
    <w:rsid w:val="00380188"/>
    <w:rsid w:val="003806A9"/>
    <w:rsid w:val="00380715"/>
    <w:rsid w:val="00380981"/>
    <w:rsid w:val="00380B89"/>
    <w:rsid w:val="00381E1D"/>
    <w:rsid w:val="00381FB6"/>
    <w:rsid w:val="003820BE"/>
    <w:rsid w:val="0038233A"/>
    <w:rsid w:val="0038262B"/>
    <w:rsid w:val="00382D56"/>
    <w:rsid w:val="0038336E"/>
    <w:rsid w:val="003836D3"/>
    <w:rsid w:val="003836F4"/>
    <w:rsid w:val="00383A52"/>
    <w:rsid w:val="00384DEB"/>
    <w:rsid w:val="0038565D"/>
    <w:rsid w:val="00386059"/>
    <w:rsid w:val="00386DBE"/>
    <w:rsid w:val="00386E3F"/>
    <w:rsid w:val="00386EFD"/>
    <w:rsid w:val="00387197"/>
    <w:rsid w:val="00387A24"/>
    <w:rsid w:val="00387B5E"/>
    <w:rsid w:val="00387FFB"/>
    <w:rsid w:val="00390F11"/>
    <w:rsid w:val="003914B8"/>
    <w:rsid w:val="0039163F"/>
    <w:rsid w:val="00391652"/>
    <w:rsid w:val="003918CA"/>
    <w:rsid w:val="00391917"/>
    <w:rsid w:val="00391A35"/>
    <w:rsid w:val="003923E4"/>
    <w:rsid w:val="003929F9"/>
    <w:rsid w:val="00394816"/>
    <w:rsid w:val="0039493F"/>
    <w:rsid w:val="00394A01"/>
    <w:rsid w:val="0039501F"/>
    <w:rsid w:val="0039507F"/>
    <w:rsid w:val="00395410"/>
    <w:rsid w:val="003955C3"/>
    <w:rsid w:val="00395E01"/>
    <w:rsid w:val="0039674C"/>
    <w:rsid w:val="00396F0B"/>
    <w:rsid w:val="00396F71"/>
    <w:rsid w:val="003979AF"/>
    <w:rsid w:val="00397B75"/>
    <w:rsid w:val="00397E05"/>
    <w:rsid w:val="003A02A9"/>
    <w:rsid w:val="003A1064"/>
    <w:rsid w:val="003A1260"/>
    <w:rsid w:val="003A14D6"/>
    <w:rsid w:val="003A15AD"/>
    <w:rsid w:val="003A1A49"/>
    <w:rsid w:val="003A2753"/>
    <w:rsid w:val="003A295F"/>
    <w:rsid w:val="003A30B2"/>
    <w:rsid w:val="003A3D79"/>
    <w:rsid w:val="003A3E03"/>
    <w:rsid w:val="003A3F7A"/>
    <w:rsid w:val="003A41DD"/>
    <w:rsid w:val="003A49B9"/>
    <w:rsid w:val="003A5891"/>
    <w:rsid w:val="003A65B5"/>
    <w:rsid w:val="003A6840"/>
    <w:rsid w:val="003A6B4B"/>
    <w:rsid w:val="003A7033"/>
    <w:rsid w:val="003A7306"/>
    <w:rsid w:val="003A7835"/>
    <w:rsid w:val="003B033E"/>
    <w:rsid w:val="003B1BC9"/>
    <w:rsid w:val="003B2517"/>
    <w:rsid w:val="003B2DE2"/>
    <w:rsid w:val="003B386F"/>
    <w:rsid w:val="003B38C1"/>
    <w:rsid w:val="003B3E27"/>
    <w:rsid w:val="003B4076"/>
    <w:rsid w:val="003B4310"/>
    <w:rsid w:val="003B4561"/>
    <w:rsid w:val="003B47C0"/>
    <w:rsid w:val="003B47FE"/>
    <w:rsid w:val="003B4F1A"/>
    <w:rsid w:val="003B501E"/>
    <w:rsid w:val="003B52E3"/>
    <w:rsid w:val="003B5673"/>
    <w:rsid w:val="003B57B6"/>
    <w:rsid w:val="003B5DDF"/>
    <w:rsid w:val="003B5E12"/>
    <w:rsid w:val="003B6287"/>
    <w:rsid w:val="003B62C9"/>
    <w:rsid w:val="003B6515"/>
    <w:rsid w:val="003B775D"/>
    <w:rsid w:val="003B7BCE"/>
    <w:rsid w:val="003B7E30"/>
    <w:rsid w:val="003C0622"/>
    <w:rsid w:val="003C07AA"/>
    <w:rsid w:val="003C0B46"/>
    <w:rsid w:val="003C0D50"/>
    <w:rsid w:val="003C0DE9"/>
    <w:rsid w:val="003C1BBA"/>
    <w:rsid w:val="003C3608"/>
    <w:rsid w:val="003C37F9"/>
    <w:rsid w:val="003C3ACC"/>
    <w:rsid w:val="003C3E6C"/>
    <w:rsid w:val="003C46D6"/>
    <w:rsid w:val="003C52DA"/>
    <w:rsid w:val="003C52E1"/>
    <w:rsid w:val="003C5465"/>
    <w:rsid w:val="003C5633"/>
    <w:rsid w:val="003C5E33"/>
    <w:rsid w:val="003C6E32"/>
    <w:rsid w:val="003C6FD1"/>
    <w:rsid w:val="003C706A"/>
    <w:rsid w:val="003C7108"/>
    <w:rsid w:val="003C7176"/>
    <w:rsid w:val="003D0929"/>
    <w:rsid w:val="003D1059"/>
    <w:rsid w:val="003D1779"/>
    <w:rsid w:val="003D1A84"/>
    <w:rsid w:val="003D1D76"/>
    <w:rsid w:val="003D3D26"/>
    <w:rsid w:val="003D43B2"/>
    <w:rsid w:val="003D4729"/>
    <w:rsid w:val="003D4CDA"/>
    <w:rsid w:val="003D58DD"/>
    <w:rsid w:val="003D6375"/>
    <w:rsid w:val="003D6AB7"/>
    <w:rsid w:val="003D6F35"/>
    <w:rsid w:val="003D6F8C"/>
    <w:rsid w:val="003D731C"/>
    <w:rsid w:val="003D7535"/>
    <w:rsid w:val="003D7DD6"/>
    <w:rsid w:val="003E07A3"/>
    <w:rsid w:val="003E0D4E"/>
    <w:rsid w:val="003E0F35"/>
    <w:rsid w:val="003E19EE"/>
    <w:rsid w:val="003E1B55"/>
    <w:rsid w:val="003E1E99"/>
    <w:rsid w:val="003E2146"/>
    <w:rsid w:val="003E2AAB"/>
    <w:rsid w:val="003E2EBA"/>
    <w:rsid w:val="003E2FE6"/>
    <w:rsid w:val="003E3089"/>
    <w:rsid w:val="003E34A2"/>
    <w:rsid w:val="003E3623"/>
    <w:rsid w:val="003E3851"/>
    <w:rsid w:val="003E4539"/>
    <w:rsid w:val="003E53C3"/>
    <w:rsid w:val="003E5681"/>
    <w:rsid w:val="003E5AAF"/>
    <w:rsid w:val="003E5D0E"/>
    <w:rsid w:val="003E5E77"/>
    <w:rsid w:val="003E600D"/>
    <w:rsid w:val="003E64DF"/>
    <w:rsid w:val="003E65B4"/>
    <w:rsid w:val="003E67DE"/>
    <w:rsid w:val="003E6A5D"/>
    <w:rsid w:val="003E6F4E"/>
    <w:rsid w:val="003E6FB5"/>
    <w:rsid w:val="003E71B3"/>
    <w:rsid w:val="003E7242"/>
    <w:rsid w:val="003E738D"/>
    <w:rsid w:val="003E775C"/>
    <w:rsid w:val="003E795C"/>
    <w:rsid w:val="003E7F40"/>
    <w:rsid w:val="003E7FF3"/>
    <w:rsid w:val="003F01DC"/>
    <w:rsid w:val="003F0280"/>
    <w:rsid w:val="003F0514"/>
    <w:rsid w:val="003F08E7"/>
    <w:rsid w:val="003F0FF9"/>
    <w:rsid w:val="003F11D7"/>
    <w:rsid w:val="003F1615"/>
    <w:rsid w:val="003F1628"/>
    <w:rsid w:val="003F193A"/>
    <w:rsid w:val="003F1D0B"/>
    <w:rsid w:val="003F1F2C"/>
    <w:rsid w:val="003F2083"/>
    <w:rsid w:val="003F2420"/>
    <w:rsid w:val="003F2476"/>
    <w:rsid w:val="003F2863"/>
    <w:rsid w:val="003F2D6A"/>
    <w:rsid w:val="003F3078"/>
    <w:rsid w:val="003F4207"/>
    <w:rsid w:val="003F42B2"/>
    <w:rsid w:val="003F4339"/>
    <w:rsid w:val="003F45CD"/>
    <w:rsid w:val="003F46DC"/>
    <w:rsid w:val="003F48B2"/>
    <w:rsid w:val="003F4D66"/>
    <w:rsid w:val="003F4F13"/>
    <w:rsid w:val="003F5C46"/>
    <w:rsid w:val="003F5CA5"/>
    <w:rsid w:val="003F7CBB"/>
    <w:rsid w:val="003F7D34"/>
    <w:rsid w:val="003F7DB7"/>
    <w:rsid w:val="0040037D"/>
    <w:rsid w:val="00400678"/>
    <w:rsid w:val="00400A29"/>
    <w:rsid w:val="00400A76"/>
    <w:rsid w:val="004023F3"/>
    <w:rsid w:val="0040259D"/>
    <w:rsid w:val="004026DC"/>
    <w:rsid w:val="00402AD2"/>
    <w:rsid w:val="00403483"/>
    <w:rsid w:val="00404497"/>
    <w:rsid w:val="004045E8"/>
    <w:rsid w:val="0040467A"/>
    <w:rsid w:val="00404C75"/>
    <w:rsid w:val="0040511D"/>
    <w:rsid w:val="00405318"/>
    <w:rsid w:val="004053A7"/>
    <w:rsid w:val="00406E3E"/>
    <w:rsid w:val="00406F5F"/>
    <w:rsid w:val="00410B4C"/>
    <w:rsid w:val="004114EB"/>
    <w:rsid w:val="00411AB6"/>
    <w:rsid w:val="00411DC9"/>
    <w:rsid w:val="00412C8E"/>
    <w:rsid w:val="00412DF3"/>
    <w:rsid w:val="00413214"/>
    <w:rsid w:val="00413A1E"/>
    <w:rsid w:val="00413C70"/>
    <w:rsid w:val="00413EB8"/>
    <w:rsid w:val="0041449C"/>
    <w:rsid w:val="00414CAC"/>
    <w:rsid w:val="0041518D"/>
    <w:rsid w:val="004152C9"/>
    <w:rsid w:val="004173D4"/>
    <w:rsid w:val="00417CB6"/>
    <w:rsid w:val="00420017"/>
    <w:rsid w:val="0042016E"/>
    <w:rsid w:val="00420563"/>
    <w:rsid w:val="00420D31"/>
    <w:rsid w:val="00420D54"/>
    <w:rsid w:val="0042127D"/>
    <w:rsid w:val="0042221D"/>
    <w:rsid w:val="004236C7"/>
    <w:rsid w:val="00423978"/>
    <w:rsid w:val="00423F72"/>
    <w:rsid w:val="004242CD"/>
    <w:rsid w:val="00424600"/>
    <w:rsid w:val="00424DD3"/>
    <w:rsid w:val="00425FF7"/>
    <w:rsid w:val="004264A4"/>
    <w:rsid w:val="0042685B"/>
    <w:rsid w:val="004268BF"/>
    <w:rsid w:val="004269C5"/>
    <w:rsid w:val="00427986"/>
    <w:rsid w:val="004301D2"/>
    <w:rsid w:val="004302B7"/>
    <w:rsid w:val="00431537"/>
    <w:rsid w:val="00431BCC"/>
    <w:rsid w:val="00431F14"/>
    <w:rsid w:val="00431F7B"/>
    <w:rsid w:val="00432386"/>
    <w:rsid w:val="00433477"/>
    <w:rsid w:val="00433628"/>
    <w:rsid w:val="00433DE5"/>
    <w:rsid w:val="004351FB"/>
    <w:rsid w:val="00435467"/>
    <w:rsid w:val="0043563B"/>
    <w:rsid w:val="00435939"/>
    <w:rsid w:val="00435C47"/>
    <w:rsid w:val="00437174"/>
    <w:rsid w:val="004378A7"/>
    <w:rsid w:val="00437CC7"/>
    <w:rsid w:val="00437E18"/>
    <w:rsid w:val="00440199"/>
    <w:rsid w:val="004405CB"/>
    <w:rsid w:val="00440852"/>
    <w:rsid w:val="0044154C"/>
    <w:rsid w:val="00442A98"/>
    <w:rsid w:val="00442B9C"/>
    <w:rsid w:val="00442BD5"/>
    <w:rsid w:val="00443012"/>
    <w:rsid w:val="004437A8"/>
    <w:rsid w:val="00443CD0"/>
    <w:rsid w:val="00443F1B"/>
    <w:rsid w:val="00444662"/>
    <w:rsid w:val="00444744"/>
    <w:rsid w:val="00444A75"/>
    <w:rsid w:val="00444FD8"/>
    <w:rsid w:val="004452DB"/>
    <w:rsid w:val="00445EFA"/>
    <w:rsid w:val="00446605"/>
    <w:rsid w:val="00446A9D"/>
    <w:rsid w:val="00446AAC"/>
    <w:rsid w:val="0044738A"/>
    <w:rsid w:val="004473D3"/>
    <w:rsid w:val="00447E8D"/>
    <w:rsid w:val="00450A62"/>
    <w:rsid w:val="00451247"/>
    <w:rsid w:val="00451710"/>
    <w:rsid w:val="00451A61"/>
    <w:rsid w:val="00451BE8"/>
    <w:rsid w:val="00452231"/>
    <w:rsid w:val="0045276F"/>
    <w:rsid w:val="00452821"/>
    <w:rsid w:val="00452B29"/>
    <w:rsid w:val="00453BFB"/>
    <w:rsid w:val="00454A5B"/>
    <w:rsid w:val="00454CB6"/>
    <w:rsid w:val="00454F85"/>
    <w:rsid w:val="004600B7"/>
    <w:rsid w:val="00460292"/>
    <w:rsid w:val="00460B9D"/>
    <w:rsid w:val="00460C13"/>
    <w:rsid w:val="004619C1"/>
    <w:rsid w:val="00462728"/>
    <w:rsid w:val="00462875"/>
    <w:rsid w:val="004629AB"/>
    <w:rsid w:val="00462A30"/>
    <w:rsid w:val="00462EBC"/>
    <w:rsid w:val="00463228"/>
    <w:rsid w:val="00463560"/>
    <w:rsid w:val="00463782"/>
    <w:rsid w:val="004642C7"/>
    <w:rsid w:val="00464791"/>
    <w:rsid w:val="004647DB"/>
    <w:rsid w:val="00464876"/>
    <w:rsid w:val="00464C27"/>
    <w:rsid w:val="00465ABE"/>
    <w:rsid w:val="0046640F"/>
    <w:rsid w:val="004665F1"/>
    <w:rsid w:val="0046667F"/>
    <w:rsid w:val="004667E0"/>
    <w:rsid w:val="00466937"/>
    <w:rsid w:val="00467325"/>
    <w:rsid w:val="0046760E"/>
    <w:rsid w:val="00467D1F"/>
    <w:rsid w:val="00470037"/>
    <w:rsid w:val="00470C01"/>
    <w:rsid w:val="00470E10"/>
    <w:rsid w:val="00471B6C"/>
    <w:rsid w:val="004735CA"/>
    <w:rsid w:val="004736BC"/>
    <w:rsid w:val="004737BB"/>
    <w:rsid w:val="00473C55"/>
    <w:rsid w:val="00473D44"/>
    <w:rsid w:val="004740E8"/>
    <w:rsid w:val="00474C59"/>
    <w:rsid w:val="00474D1D"/>
    <w:rsid w:val="004757EF"/>
    <w:rsid w:val="0047608F"/>
    <w:rsid w:val="00476FB6"/>
    <w:rsid w:val="00477317"/>
    <w:rsid w:val="00477739"/>
    <w:rsid w:val="00477A97"/>
    <w:rsid w:val="00477AA5"/>
    <w:rsid w:val="0048001D"/>
    <w:rsid w:val="00480227"/>
    <w:rsid w:val="00480281"/>
    <w:rsid w:val="0048060C"/>
    <w:rsid w:val="00480934"/>
    <w:rsid w:val="00480FED"/>
    <w:rsid w:val="00480FFC"/>
    <w:rsid w:val="00481343"/>
    <w:rsid w:val="0048149D"/>
    <w:rsid w:val="0048180F"/>
    <w:rsid w:val="00482A51"/>
    <w:rsid w:val="00483DC5"/>
    <w:rsid w:val="0048450E"/>
    <w:rsid w:val="0048491C"/>
    <w:rsid w:val="00484B8C"/>
    <w:rsid w:val="00484D1C"/>
    <w:rsid w:val="00484E67"/>
    <w:rsid w:val="0048549E"/>
    <w:rsid w:val="00485A7C"/>
    <w:rsid w:val="004862FD"/>
    <w:rsid w:val="00487C64"/>
    <w:rsid w:val="004904B2"/>
    <w:rsid w:val="00490D84"/>
    <w:rsid w:val="00490FD3"/>
    <w:rsid w:val="0049137B"/>
    <w:rsid w:val="004918BF"/>
    <w:rsid w:val="004919E3"/>
    <w:rsid w:val="004919FE"/>
    <w:rsid w:val="00491D87"/>
    <w:rsid w:val="00491DE3"/>
    <w:rsid w:val="00491E32"/>
    <w:rsid w:val="00492A8D"/>
    <w:rsid w:val="004930C6"/>
    <w:rsid w:val="00493347"/>
    <w:rsid w:val="00493513"/>
    <w:rsid w:val="00493A80"/>
    <w:rsid w:val="00493C08"/>
    <w:rsid w:val="004946E8"/>
    <w:rsid w:val="0049487F"/>
    <w:rsid w:val="004955E6"/>
    <w:rsid w:val="00495A76"/>
    <w:rsid w:val="00496092"/>
    <w:rsid w:val="0049620B"/>
    <w:rsid w:val="00496733"/>
    <w:rsid w:val="00496934"/>
    <w:rsid w:val="004969F8"/>
    <w:rsid w:val="00496DE8"/>
    <w:rsid w:val="00497D94"/>
    <w:rsid w:val="004A00A0"/>
    <w:rsid w:val="004A08DB"/>
    <w:rsid w:val="004A0A5A"/>
    <w:rsid w:val="004A0E2F"/>
    <w:rsid w:val="004A17D4"/>
    <w:rsid w:val="004A25D0"/>
    <w:rsid w:val="004A2BA4"/>
    <w:rsid w:val="004A2E74"/>
    <w:rsid w:val="004A37C6"/>
    <w:rsid w:val="004A37E8"/>
    <w:rsid w:val="004A382F"/>
    <w:rsid w:val="004A4050"/>
    <w:rsid w:val="004A481A"/>
    <w:rsid w:val="004A4B58"/>
    <w:rsid w:val="004A52DA"/>
    <w:rsid w:val="004A588B"/>
    <w:rsid w:val="004A60C7"/>
    <w:rsid w:val="004A626D"/>
    <w:rsid w:val="004A685B"/>
    <w:rsid w:val="004A6FB1"/>
    <w:rsid w:val="004A7549"/>
    <w:rsid w:val="004B057F"/>
    <w:rsid w:val="004B09D4"/>
    <w:rsid w:val="004B14A5"/>
    <w:rsid w:val="004B23E4"/>
    <w:rsid w:val="004B2977"/>
    <w:rsid w:val="004B2A21"/>
    <w:rsid w:val="004B2C50"/>
    <w:rsid w:val="004B309D"/>
    <w:rsid w:val="004B330A"/>
    <w:rsid w:val="004B4D02"/>
    <w:rsid w:val="004B4ECA"/>
    <w:rsid w:val="004B507D"/>
    <w:rsid w:val="004B5D4A"/>
    <w:rsid w:val="004B5FCD"/>
    <w:rsid w:val="004B6665"/>
    <w:rsid w:val="004B68A4"/>
    <w:rsid w:val="004B6CC8"/>
    <w:rsid w:val="004B6E99"/>
    <w:rsid w:val="004B71F3"/>
    <w:rsid w:val="004B7C8E"/>
    <w:rsid w:val="004C017B"/>
    <w:rsid w:val="004C1772"/>
    <w:rsid w:val="004C219C"/>
    <w:rsid w:val="004C2A93"/>
    <w:rsid w:val="004C2DCF"/>
    <w:rsid w:val="004C38AB"/>
    <w:rsid w:val="004C3BA3"/>
    <w:rsid w:val="004C3D3C"/>
    <w:rsid w:val="004C5948"/>
    <w:rsid w:val="004C5C5F"/>
    <w:rsid w:val="004C61EF"/>
    <w:rsid w:val="004C72EF"/>
    <w:rsid w:val="004C7C22"/>
    <w:rsid w:val="004D06DD"/>
    <w:rsid w:val="004D07BB"/>
    <w:rsid w:val="004D0EDC"/>
    <w:rsid w:val="004D0F03"/>
    <w:rsid w:val="004D1220"/>
    <w:rsid w:val="004D14B3"/>
    <w:rsid w:val="004D1529"/>
    <w:rsid w:val="004D171D"/>
    <w:rsid w:val="004D18ED"/>
    <w:rsid w:val="004D2253"/>
    <w:rsid w:val="004D2396"/>
    <w:rsid w:val="004D2BEC"/>
    <w:rsid w:val="004D2C2C"/>
    <w:rsid w:val="004D2C62"/>
    <w:rsid w:val="004D3D66"/>
    <w:rsid w:val="004D3F3A"/>
    <w:rsid w:val="004D537B"/>
    <w:rsid w:val="004D5514"/>
    <w:rsid w:val="004D56C3"/>
    <w:rsid w:val="004D5981"/>
    <w:rsid w:val="004D639D"/>
    <w:rsid w:val="004D7F83"/>
    <w:rsid w:val="004E0338"/>
    <w:rsid w:val="004E092B"/>
    <w:rsid w:val="004E18CA"/>
    <w:rsid w:val="004E21C0"/>
    <w:rsid w:val="004E223C"/>
    <w:rsid w:val="004E2E30"/>
    <w:rsid w:val="004E30BA"/>
    <w:rsid w:val="004E4821"/>
    <w:rsid w:val="004E49CF"/>
    <w:rsid w:val="004E4FF3"/>
    <w:rsid w:val="004E56A8"/>
    <w:rsid w:val="004E5AF0"/>
    <w:rsid w:val="004E60CB"/>
    <w:rsid w:val="004E69C3"/>
    <w:rsid w:val="004E775A"/>
    <w:rsid w:val="004E790F"/>
    <w:rsid w:val="004E794A"/>
    <w:rsid w:val="004E7A7B"/>
    <w:rsid w:val="004F0063"/>
    <w:rsid w:val="004F01A3"/>
    <w:rsid w:val="004F05A2"/>
    <w:rsid w:val="004F07C7"/>
    <w:rsid w:val="004F0F43"/>
    <w:rsid w:val="004F1367"/>
    <w:rsid w:val="004F21E8"/>
    <w:rsid w:val="004F2472"/>
    <w:rsid w:val="004F3B55"/>
    <w:rsid w:val="004F3BE4"/>
    <w:rsid w:val="004F3D61"/>
    <w:rsid w:val="004F3E52"/>
    <w:rsid w:val="004F428E"/>
    <w:rsid w:val="004F4AF9"/>
    <w:rsid w:val="004F4E46"/>
    <w:rsid w:val="004F4F9B"/>
    <w:rsid w:val="004F5997"/>
    <w:rsid w:val="004F5B24"/>
    <w:rsid w:val="004F660C"/>
    <w:rsid w:val="004F66FB"/>
    <w:rsid w:val="004F6978"/>
    <w:rsid w:val="004F6B7D"/>
    <w:rsid w:val="004F6DB7"/>
    <w:rsid w:val="004F7394"/>
    <w:rsid w:val="004F7502"/>
    <w:rsid w:val="004F76B1"/>
    <w:rsid w:val="0050044A"/>
    <w:rsid w:val="00500CC0"/>
    <w:rsid w:val="005015F6"/>
    <w:rsid w:val="0050184E"/>
    <w:rsid w:val="00501B7C"/>
    <w:rsid w:val="005020B1"/>
    <w:rsid w:val="005025FC"/>
    <w:rsid w:val="00502A63"/>
    <w:rsid w:val="005030C4"/>
    <w:rsid w:val="005031C5"/>
    <w:rsid w:val="005035B1"/>
    <w:rsid w:val="005037D1"/>
    <w:rsid w:val="00503BDF"/>
    <w:rsid w:val="00503D95"/>
    <w:rsid w:val="00503DCC"/>
    <w:rsid w:val="00503E55"/>
    <w:rsid w:val="00503F0A"/>
    <w:rsid w:val="005044B1"/>
    <w:rsid w:val="005047C1"/>
    <w:rsid w:val="00504E11"/>
    <w:rsid w:val="00504FDC"/>
    <w:rsid w:val="0050511A"/>
    <w:rsid w:val="00506751"/>
    <w:rsid w:val="0051041D"/>
    <w:rsid w:val="00510B2D"/>
    <w:rsid w:val="00511199"/>
    <w:rsid w:val="00511799"/>
    <w:rsid w:val="00511911"/>
    <w:rsid w:val="00511B9A"/>
    <w:rsid w:val="005120CC"/>
    <w:rsid w:val="0051250D"/>
    <w:rsid w:val="00512668"/>
    <w:rsid w:val="00512A33"/>
    <w:rsid w:val="00512A81"/>
    <w:rsid w:val="00512B7B"/>
    <w:rsid w:val="005138C6"/>
    <w:rsid w:val="005139EE"/>
    <w:rsid w:val="0051433E"/>
    <w:rsid w:val="00514B1D"/>
    <w:rsid w:val="00514EA1"/>
    <w:rsid w:val="00515AA6"/>
    <w:rsid w:val="005161D5"/>
    <w:rsid w:val="0051640D"/>
    <w:rsid w:val="00516558"/>
    <w:rsid w:val="00516A1E"/>
    <w:rsid w:val="005176B3"/>
    <w:rsid w:val="0051798B"/>
    <w:rsid w:val="00520D58"/>
    <w:rsid w:val="00520E39"/>
    <w:rsid w:val="00521E9D"/>
    <w:rsid w:val="00521F5A"/>
    <w:rsid w:val="00522474"/>
    <w:rsid w:val="005227B4"/>
    <w:rsid w:val="005248E1"/>
    <w:rsid w:val="00525665"/>
    <w:rsid w:val="00525973"/>
    <w:rsid w:val="00525977"/>
    <w:rsid w:val="00525A7F"/>
    <w:rsid w:val="00525E06"/>
    <w:rsid w:val="00526454"/>
    <w:rsid w:val="00526D43"/>
    <w:rsid w:val="0052707E"/>
    <w:rsid w:val="0052710F"/>
    <w:rsid w:val="00527698"/>
    <w:rsid w:val="0053042A"/>
    <w:rsid w:val="005311BE"/>
    <w:rsid w:val="00531823"/>
    <w:rsid w:val="00532113"/>
    <w:rsid w:val="00532CCB"/>
    <w:rsid w:val="00532D99"/>
    <w:rsid w:val="00533857"/>
    <w:rsid w:val="005338E7"/>
    <w:rsid w:val="00534A6C"/>
    <w:rsid w:val="00534ECC"/>
    <w:rsid w:val="00535E8A"/>
    <w:rsid w:val="005360C8"/>
    <w:rsid w:val="0053617D"/>
    <w:rsid w:val="00536B50"/>
    <w:rsid w:val="00536BDD"/>
    <w:rsid w:val="00536E65"/>
    <w:rsid w:val="0053720D"/>
    <w:rsid w:val="00537648"/>
    <w:rsid w:val="00537730"/>
    <w:rsid w:val="005378A7"/>
    <w:rsid w:val="00537C54"/>
    <w:rsid w:val="005404B2"/>
    <w:rsid w:val="005408EA"/>
    <w:rsid w:val="00540EF5"/>
    <w:rsid w:val="00541161"/>
    <w:rsid w:val="0054130C"/>
    <w:rsid w:val="0054184C"/>
    <w:rsid w:val="00541B04"/>
    <w:rsid w:val="00541BF3"/>
    <w:rsid w:val="00541CD3"/>
    <w:rsid w:val="00541D9E"/>
    <w:rsid w:val="0054500A"/>
    <w:rsid w:val="00545B04"/>
    <w:rsid w:val="00546E0A"/>
    <w:rsid w:val="00546F27"/>
    <w:rsid w:val="005476FA"/>
    <w:rsid w:val="00547AA9"/>
    <w:rsid w:val="0055033C"/>
    <w:rsid w:val="00550417"/>
    <w:rsid w:val="00550ECF"/>
    <w:rsid w:val="00552950"/>
    <w:rsid w:val="00552B80"/>
    <w:rsid w:val="00553997"/>
    <w:rsid w:val="00553AF7"/>
    <w:rsid w:val="00553BF9"/>
    <w:rsid w:val="00553DC0"/>
    <w:rsid w:val="00554175"/>
    <w:rsid w:val="00554994"/>
    <w:rsid w:val="00554D5D"/>
    <w:rsid w:val="00555427"/>
    <w:rsid w:val="005556BB"/>
    <w:rsid w:val="0055595E"/>
    <w:rsid w:val="00555AD2"/>
    <w:rsid w:val="00555F2E"/>
    <w:rsid w:val="0055651D"/>
    <w:rsid w:val="0055656C"/>
    <w:rsid w:val="005565D4"/>
    <w:rsid w:val="00556AAC"/>
    <w:rsid w:val="00557988"/>
    <w:rsid w:val="00557E9A"/>
    <w:rsid w:val="00560142"/>
    <w:rsid w:val="00560431"/>
    <w:rsid w:val="00560BFE"/>
    <w:rsid w:val="00560CAE"/>
    <w:rsid w:val="00560D1F"/>
    <w:rsid w:val="00562C49"/>
    <w:rsid w:val="00562DEF"/>
    <w:rsid w:val="0056321A"/>
    <w:rsid w:val="0056327B"/>
    <w:rsid w:val="0056352D"/>
    <w:rsid w:val="00563A35"/>
    <w:rsid w:val="00564263"/>
    <w:rsid w:val="00564649"/>
    <w:rsid w:val="005652DB"/>
    <w:rsid w:val="00565F6D"/>
    <w:rsid w:val="00566596"/>
    <w:rsid w:val="00566BBA"/>
    <w:rsid w:val="0056790D"/>
    <w:rsid w:val="00567BC2"/>
    <w:rsid w:val="00567D5E"/>
    <w:rsid w:val="00570048"/>
    <w:rsid w:val="00570C2C"/>
    <w:rsid w:val="00570DC6"/>
    <w:rsid w:val="00571524"/>
    <w:rsid w:val="005719F3"/>
    <w:rsid w:val="00571DC7"/>
    <w:rsid w:val="00571F9D"/>
    <w:rsid w:val="00572547"/>
    <w:rsid w:val="005735DD"/>
    <w:rsid w:val="005738DD"/>
    <w:rsid w:val="00573F0F"/>
    <w:rsid w:val="005741E9"/>
    <w:rsid w:val="0057488F"/>
    <w:rsid w:val="005748CF"/>
    <w:rsid w:val="00574E2A"/>
    <w:rsid w:val="00575D04"/>
    <w:rsid w:val="00575EDA"/>
    <w:rsid w:val="005763B0"/>
    <w:rsid w:val="00576962"/>
    <w:rsid w:val="00576B98"/>
    <w:rsid w:val="00576C12"/>
    <w:rsid w:val="005770D5"/>
    <w:rsid w:val="0057718D"/>
    <w:rsid w:val="005772A6"/>
    <w:rsid w:val="00577567"/>
    <w:rsid w:val="00577636"/>
    <w:rsid w:val="005801BD"/>
    <w:rsid w:val="00580D16"/>
    <w:rsid w:val="00580F04"/>
    <w:rsid w:val="00582CA0"/>
    <w:rsid w:val="00583859"/>
    <w:rsid w:val="005838EE"/>
    <w:rsid w:val="0058394A"/>
    <w:rsid w:val="0058399E"/>
    <w:rsid w:val="00583B5D"/>
    <w:rsid w:val="0058417C"/>
    <w:rsid w:val="00584270"/>
    <w:rsid w:val="005844F3"/>
    <w:rsid w:val="00584510"/>
    <w:rsid w:val="0058466E"/>
    <w:rsid w:val="00584738"/>
    <w:rsid w:val="005853C3"/>
    <w:rsid w:val="00585578"/>
    <w:rsid w:val="00585EB4"/>
    <w:rsid w:val="005865A7"/>
    <w:rsid w:val="00586638"/>
    <w:rsid w:val="00586872"/>
    <w:rsid w:val="00590150"/>
    <w:rsid w:val="005902B9"/>
    <w:rsid w:val="005910DF"/>
    <w:rsid w:val="005917D6"/>
    <w:rsid w:val="0059196C"/>
    <w:rsid w:val="00591DB4"/>
    <w:rsid w:val="005920B0"/>
    <w:rsid w:val="005923EF"/>
    <w:rsid w:val="0059380D"/>
    <w:rsid w:val="00593B1B"/>
    <w:rsid w:val="00593C09"/>
    <w:rsid w:val="00593D4B"/>
    <w:rsid w:val="00593FA5"/>
    <w:rsid w:val="00594286"/>
    <w:rsid w:val="005944DD"/>
    <w:rsid w:val="0059459C"/>
    <w:rsid w:val="00595635"/>
    <w:rsid w:val="00595A8F"/>
    <w:rsid w:val="00596310"/>
    <w:rsid w:val="00596481"/>
    <w:rsid w:val="00596A53"/>
    <w:rsid w:val="00596DE7"/>
    <w:rsid w:val="0059735F"/>
    <w:rsid w:val="0059750E"/>
    <w:rsid w:val="005977C2"/>
    <w:rsid w:val="0059798D"/>
    <w:rsid w:val="00597BF2"/>
    <w:rsid w:val="00597C6F"/>
    <w:rsid w:val="005A0032"/>
    <w:rsid w:val="005A06DF"/>
    <w:rsid w:val="005A086C"/>
    <w:rsid w:val="005A1176"/>
    <w:rsid w:val="005A1867"/>
    <w:rsid w:val="005A1C8E"/>
    <w:rsid w:val="005A1F54"/>
    <w:rsid w:val="005A21E5"/>
    <w:rsid w:val="005A3020"/>
    <w:rsid w:val="005A306A"/>
    <w:rsid w:val="005A348E"/>
    <w:rsid w:val="005A3764"/>
    <w:rsid w:val="005A3A3F"/>
    <w:rsid w:val="005A3CB5"/>
    <w:rsid w:val="005A4188"/>
    <w:rsid w:val="005A4AC2"/>
    <w:rsid w:val="005A560C"/>
    <w:rsid w:val="005A56B5"/>
    <w:rsid w:val="005A580A"/>
    <w:rsid w:val="005A59EC"/>
    <w:rsid w:val="005A5C9D"/>
    <w:rsid w:val="005A5CC5"/>
    <w:rsid w:val="005A5E61"/>
    <w:rsid w:val="005A605E"/>
    <w:rsid w:val="005A6F81"/>
    <w:rsid w:val="005A7092"/>
    <w:rsid w:val="005A7B33"/>
    <w:rsid w:val="005A7DDE"/>
    <w:rsid w:val="005B07FF"/>
    <w:rsid w:val="005B08F8"/>
    <w:rsid w:val="005B134E"/>
    <w:rsid w:val="005B1ED1"/>
    <w:rsid w:val="005B2039"/>
    <w:rsid w:val="005B2694"/>
    <w:rsid w:val="005B2A9B"/>
    <w:rsid w:val="005B344F"/>
    <w:rsid w:val="005B3FBA"/>
    <w:rsid w:val="005B41D6"/>
    <w:rsid w:val="005B4A1D"/>
    <w:rsid w:val="005B4E88"/>
    <w:rsid w:val="005B502D"/>
    <w:rsid w:val="005B59A2"/>
    <w:rsid w:val="005B5B01"/>
    <w:rsid w:val="005B5C8A"/>
    <w:rsid w:val="005B5F5F"/>
    <w:rsid w:val="005B620D"/>
    <w:rsid w:val="005B674D"/>
    <w:rsid w:val="005B67F0"/>
    <w:rsid w:val="005B7842"/>
    <w:rsid w:val="005B7992"/>
    <w:rsid w:val="005B7BFB"/>
    <w:rsid w:val="005C056D"/>
    <w:rsid w:val="005C083B"/>
    <w:rsid w:val="005C0A37"/>
    <w:rsid w:val="005C0B7C"/>
    <w:rsid w:val="005C0CBE"/>
    <w:rsid w:val="005C1C00"/>
    <w:rsid w:val="005C1FCF"/>
    <w:rsid w:val="005C35C1"/>
    <w:rsid w:val="005C3B67"/>
    <w:rsid w:val="005C3F41"/>
    <w:rsid w:val="005C4EA7"/>
    <w:rsid w:val="005C4EF6"/>
    <w:rsid w:val="005C529F"/>
    <w:rsid w:val="005C5A2A"/>
    <w:rsid w:val="005C60AB"/>
    <w:rsid w:val="005C6EAB"/>
    <w:rsid w:val="005C7AF1"/>
    <w:rsid w:val="005C7EB4"/>
    <w:rsid w:val="005D0375"/>
    <w:rsid w:val="005D0FBA"/>
    <w:rsid w:val="005D12D3"/>
    <w:rsid w:val="005D1885"/>
    <w:rsid w:val="005D1962"/>
    <w:rsid w:val="005D1999"/>
    <w:rsid w:val="005D1E0F"/>
    <w:rsid w:val="005D223A"/>
    <w:rsid w:val="005D3C21"/>
    <w:rsid w:val="005D4965"/>
    <w:rsid w:val="005D4A38"/>
    <w:rsid w:val="005D5001"/>
    <w:rsid w:val="005D5FF5"/>
    <w:rsid w:val="005D603E"/>
    <w:rsid w:val="005D665F"/>
    <w:rsid w:val="005D6B83"/>
    <w:rsid w:val="005D6C13"/>
    <w:rsid w:val="005D7095"/>
    <w:rsid w:val="005D737C"/>
    <w:rsid w:val="005D7F35"/>
    <w:rsid w:val="005E051A"/>
    <w:rsid w:val="005E139A"/>
    <w:rsid w:val="005E1DAD"/>
    <w:rsid w:val="005E2060"/>
    <w:rsid w:val="005E28FB"/>
    <w:rsid w:val="005E2EEA"/>
    <w:rsid w:val="005E301C"/>
    <w:rsid w:val="005E3295"/>
    <w:rsid w:val="005E3493"/>
    <w:rsid w:val="005E3708"/>
    <w:rsid w:val="005E3CCD"/>
    <w:rsid w:val="005E3D6B"/>
    <w:rsid w:val="005E43ED"/>
    <w:rsid w:val="005E4551"/>
    <w:rsid w:val="005E4E0C"/>
    <w:rsid w:val="005E5B55"/>
    <w:rsid w:val="005E5E4A"/>
    <w:rsid w:val="005E63FF"/>
    <w:rsid w:val="005E693D"/>
    <w:rsid w:val="005E6BB7"/>
    <w:rsid w:val="005E75BF"/>
    <w:rsid w:val="005F0224"/>
    <w:rsid w:val="005F04A2"/>
    <w:rsid w:val="005F0C2C"/>
    <w:rsid w:val="005F18D9"/>
    <w:rsid w:val="005F250A"/>
    <w:rsid w:val="005F29B1"/>
    <w:rsid w:val="005F368E"/>
    <w:rsid w:val="005F3CD6"/>
    <w:rsid w:val="005F4A77"/>
    <w:rsid w:val="005F4D7B"/>
    <w:rsid w:val="005F5120"/>
    <w:rsid w:val="005F557B"/>
    <w:rsid w:val="005F57BA"/>
    <w:rsid w:val="005F61E6"/>
    <w:rsid w:val="005F6A2A"/>
    <w:rsid w:val="005F6C45"/>
    <w:rsid w:val="005F6CC7"/>
    <w:rsid w:val="005F6EDF"/>
    <w:rsid w:val="005F740F"/>
    <w:rsid w:val="005F76D7"/>
    <w:rsid w:val="005F7B09"/>
    <w:rsid w:val="00600363"/>
    <w:rsid w:val="006007F5"/>
    <w:rsid w:val="00600A0C"/>
    <w:rsid w:val="00600ACD"/>
    <w:rsid w:val="00600C3E"/>
    <w:rsid w:val="00600DEC"/>
    <w:rsid w:val="00600E63"/>
    <w:rsid w:val="00602A0D"/>
    <w:rsid w:val="00602A23"/>
    <w:rsid w:val="00603774"/>
    <w:rsid w:val="00603C85"/>
    <w:rsid w:val="006041D4"/>
    <w:rsid w:val="006043F4"/>
    <w:rsid w:val="0060507E"/>
    <w:rsid w:val="006054EF"/>
    <w:rsid w:val="00605569"/>
    <w:rsid w:val="0060576F"/>
    <w:rsid w:val="00605951"/>
    <w:rsid w:val="00605A69"/>
    <w:rsid w:val="00605F64"/>
    <w:rsid w:val="006065C2"/>
    <w:rsid w:val="00606C40"/>
    <w:rsid w:val="00606C54"/>
    <w:rsid w:val="00606E8A"/>
    <w:rsid w:val="006075B7"/>
    <w:rsid w:val="00610859"/>
    <w:rsid w:val="006109B9"/>
    <w:rsid w:val="00610D93"/>
    <w:rsid w:val="00611D65"/>
    <w:rsid w:val="00611EBD"/>
    <w:rsid w:val="006124F0"/>
    <w:rsid w:val="00612FE9"/>
    <w:rsid w:val="006138BA"/>
    <w:rsid w:val="00613DAB"/>
    <w:rsid w:val="00614123"/>
    <w:rsid w:val="00614375"/>
    <w:rsid w:val="00614789"/>
    <w:rsid w:val="00614EC8"/>
    <w:rsid w:val="006153A9"/>
    <w:rsid w:val="0061561A"/>
    <w:rsid w:val="006156B9"/>
    <w:rsid w:val="0061578F"/>
    <w:rsid w:val="00615943"/>
    <w:rsid w:val="00615966"/>
    <w:rsid w:val="00615A25"/>
    <w:rsid w:val="00615B0A"/>
    <w:rsid w:val="00615F44"/>
    <w:rsid w:val="00616028"/>
    <w:rsid w:val="00616101"/>
    <w:rsid w:val="006168CF"/>
    <w:rsid w:val="00617E3F"/>
    <w:rsid w:val="0062011B"/>
    <w:rsid w:val="00620130"/>
    <w:rsid w:val="00620392"/>
    <w:rsid w:val="006209EC"/>
    <w:rsid w:val="00621D47"/>
    <w:rsid w:val="00622235"/>
    <w:rsid w:val="00624255"/>
    <w:rsid w:val="006244F0"/>
    <w:rsid w:val="00624A74"/>
    <w:rsid w:val="00624C85"/>
    <w:rsid w:val="00624D4E"/>
    <w:rsid w:val="00624EE8"/>
    <w:rsid w:val="00625C93"/>
    <w:rsid w:val="00626DE0"/>
    <w:rsid w:val="00626FB4"/>
    <w:rsid w:val="006277CE"/>
    <w:rsid w:val="00627DD3"/>
    <w:rsid w:val="006304D4"/>
    <w:rsid w:val="006308A7"/>
    <w:rsid w:val="00630901"/>
    <w:rsid w:val="00630AFF"/>
    <w:rsid w:val="0063120E"/>
    <w:rsid w:val="006319EA"/>
    <w:rsid w:val="00631C49"/>
    <w:rsid w:val="00631F8E"/>
    <w:rsid w:val="006323D3"/>
    <w:rsid w:val="006325E9"/>
    <w:rsid w:val="0063272A"/>
    <w:rsid w:val="00632969"/>
    <w:rsid w:val="00632DBE"/>
    <w:rsid w:val="00633552"/>
    <w:rsid w:val="00633992"/>
    <w:rsid w:val="00633D07"/>
    <w:rsid w:val="0063447A"/>
    <w:rsid w:val="00634B68"/>
    <w:rsid w:val="00635965"/>
    <w:rsid w:val="006363EE"/>
    <w:rsid w:val="0063661F"/>
    <w:rsid w:val="00636A84"/>
    <w:rsid w:val="00636EE9"/>
    <w:rsid w:val="00637033"/>
    <w:rsid w:val="00637134"/>
    <w:rsid w:val="00637337"/>
    <w:rsid w:val="00637B47"/>
    <w:rsid w:val="00637B68"/>
    <w:rsid w:val="00637F90"/>
    <w:rsid w:val="00640950"/>
    <w:rsid w:val="00640A8C"/>
    <w:rsid w:val="0064170C"/>
    <w:rsid w:val="00641AE7"/>
    <w:rsid w:val="00641BDB"/>
    <w:rsid w:val="00642629"/>
    <w:rsid w:val="00642DC3"/>
    <w:rsid w:val="00642E02"/>
    <w:rsid w:val="00642F0D"/>
    <w:rsid w:val="006436CC"/>
    <w:rsid w:val="00644432"/>
    <w:rsid w:val="0064572D"/>
    <w:rsid w:val="00645EAA"/>
    <w:rsid w:val="006461A3"/>
    <w:rsid w:val="00646600"/>
    <w:rsid w:val="0064731B"/>
    <w:rsid w:val="006474DC"/>
    <w:rsid w:val="00647640"/>
    <w:rsid w:val="006477D4"/>
    <w:rsid w:val="0064782B"/>
    <w:rsid w:val="00647AE6"/>
    <w:rsid w:val="006507D7"/>
    <w:rsid w:val="00650C92"/>
    <w:rsid w:val="0065186C"/>
    <w:rsid w:val="00651A6D"/>
    <w:rsid w:val="00651E00"/>
    <w:rsid w:val="00652346"/>
    <w:rsid w:val="0065241F"/>
    <w:rsid w:val="0065280A"/>
    <w:rsid w:val="0065293D"/>
    <w:rsid w:val="00652F6F"/>
    <w:rsid w:val="00653E08"/>
    <w:rsid w:val="00653EFC"/>
    <w:rsid w:val="00654021"/>
    <w:rsid w:val="00654B13"/>
    <w:rsid w:val="00655A8F"/>
    <w:rsid w:val="00655C26"/>
    <w:rsid w:val="00655C6F"/>
    <w:rsid w:val="0066025A"/>
    <w:rsid w:val="0066028E"/>
    <w:rsid w:val="00660B48"/>
    <w:rsid w:val="00660C27"/>
    <w:rsid w:val="00661045"/>
    <w:rsid w:val="006612BB"/>
    <w:rsid w:val="00662198"/>
    <w:rsid w:val="00662255"/>
    <w:rsid w:val="00662519"/>
    <w:rsid w:val="00662881"/>
    <w:rsid w:val="00662B13"/>
    <w:rsid w:val="00663053"/>
    <w:rsid w:val="0066367D"/>
    <w:rsid w:val="00665DED"/>
    <w:rsid w:val="00666DA8"/>
    <w:rsid w:val="00666EF0"/>
    <w:rsid w:val="00670143"/>
    <w:rsid w:val="00671057"/>
    <w:rsid w:val="006712E8"/>
    <w:rsid w:val="00673182"/>
    <w:rsid w:val="006732A5"/>
    <w:rsid w:val="00673AFE"/>
    <w:rsid w:val="00673D41"/>
    <w:rsid w:val="00673F68"/>
    <w:rsid w:val="0067455A"/>
    <w:rsid w:val="00674DD4"/>
    <w:rsid w:val="00674EC3"/>
    <w:rsid w:val="00675231"/>
    <w:rsid w:val="00675738"/>
    <w:rsid w:val="00675938"/>
    <w:rsid w:val="00675AAF"/>
    <w:rsid w:val="00676011"/>
    <w:rsid w:val="006767F1"/>
    <w:rsid w:val="00676D1E"/>
    <w:rsid w:val="00677145"/>
    <w:rsid w:val="00677679"/>
    <w:rsid w:val="0067796D"/>
    <w:rsid w:val="00677B32"/>
    <w:rsid w:val="00677C8E"/>
    <w:rsid w:val="0068017A"/>
    <w:rsid w:val="0068031A"/>
    <w:rsid w:val="00680A14"/>
    <w:rsid w:val="00680B69"/>
    <w:rsid w:val="00681A1D"/>
    <w:rsid w:val="00681B2F"/>
    <w:rsid w:val="00681C97"/>
    <w:rsid w:val="00681FC0"/>
    <w:rsid w:val="006825F6"/>
    <w:rsid w:val="00682726"/>
    <w:rsid w:val="00682D01"/>
    <w:rsid w:val="0068335F"/>
    <w:rsid w:val="006836EC"/>
    <w:rsid w:val="006839D2"/>
    <w:rsid w:val="006845A8"/>
    <w:rsid w:val="00685324"/>
    <w:rsid w:val="00685564"/>
    <w:rsid w:val="00687217"/>
    <w:rsid w:val="00687514"/>
    <w:rsid w:val="00687677"/>
    <w:rsid w:val="0069063A"/>
    <w:rsid w:val="006922AD"/>
    <w:rsid w:val="006926A5"/>
    <w:rsid w:val="00692788"/>
    <w:rsid w:val="006931FD"/>
    <w:rsid w:val="00693302"/>
    <w:rsid w:val="00694EA5"/>
    <w:rsid w:val="0069612B"/>
    <w:rsid w:val="0069640B"/>
    <w:rsid w:val="00696631"/>
    <w:rsid w:val="006969C9"/>
    <w:rsid w:val="00696C54"/>
    <w:rsid w:val="006976E8"/>
    <w:rsid w:val="0069774E"/>
    <w:rsid w:val="006978D2"/>
    <w:rsid w:val="006A01C1"/>
    <w:rsid w:val="006A057D"/>
    <w:rsid w:val="006A11E6"/>
    <w:rsid w:val="006A1B83"/>
    <w:rsid w:val="006A1C28"/>
    <w:rsid w:val="006A1C8F"/>
    <w:rsid w:val="006A1DF5"/>
    <w:rsid w:val="006A20BA"/>
    <w:rsid w:val="006A21CD"/>
    <w:rsid w:val="006A23F2"/>
    <w:rsid w:val="006A3692"/>
    <w:rsid w:val="006A3999"/>
    <w:rsid w:val="006A4203"/>
    <w:rsid w:val="006A45EC"/>
    <w:rsid w:val="006A47D7"/>
    <w:rsid w:val="006A4872"/>
    <w:rsid w:val="006A4C71"/>
    <w:rsid w:val="006A4E90"/>
    <w:rsid w:val="006A536A"/>
    <w:rsid w:val="006A54DE"/>
    <w:rsid w:val="006A5652"/>
    <w:rsid w:val="006A5918"/>
    <w:rsid w:val="006A59ED"/>
    <w:rsid w:val="006A5C84"/>
    <w:rsid w:val="006B19C1"/>
    <w:rsid w:val="006B21B2"/>
    <w:rsid w:val="006B233B"/>
    <w:rsid w:val="006B2810"/>
    <w:rsid w:val="006B377D"/>
    <w:rsid w:val="006B3A14"/>
    <w:rsid w:val="006B4A4A"/>
    <w:rsid w:val="006B5103"/>
    <w:rsid w:val="006B5CEB"/>
    <w:rsid w:val="006B5FC5"/>
    <w:rsid w:val="006B6268"/>
    <w:rsid w:val="006B695B"/>
    <w:rsid w:val="006B6E36"/>
    <w:rsid w:val="006B7740"/>
    <w:rsid w:val="006C0489"/>
    <w:rsid w:val="006C0DE9"/>
    <w:rsid w:val="006C0E35"/>
    <w:rsid w:val="006C118A"/>
    <w:rsid w:val="006C14B8"/>
    <w:rsid w:val="006C19B2"/>
    <w:rsid w:val="006C1DF0"/>
    <w:rsid w:val="006C241B"/>
    <w:rsid w:val="006C2565"/>
    <w:rsid w:val="006C2733"/>
    <w:rsid w:val="006C2A26"/>
    <w:rsid w:val="006C3B47"/>
    <w:rsid w:val="006C3E29"/>
    <w:rsid w:val="006C4054"/>
    <w:rsid w:val="006C4085"/>
    <w:rsid w:val="006C4300"/>
    <w:rsid w:val="006C4409"/>
    <w:rsid w:val="006C471C"/>
    <w:rsid w:val="006C5BB8"/>
    <w:rsid w:val="006C6780"/>
    <w:rsid w:val="006C67A1"/>
    <w:rsid w:val="006C6936"/>
    <w:rsid w:val="006C71D9"/>
    <w:rsid w:val="006C720E"/>
    <w:rsid w:val="006C7B01"/>
    <w:rsid w:val="006D04EF"/>
    <w:rsid w:val="006D09A0"/>
    <w:rsid w:val="006D0FE8"/>
    <w:rsid w:val="006D194E"/>
    <w:rsid w:val="006D21B0"/>
    <w:rsid w:val="006D2251"/>
    <w:rsid w:val="006D2253"/>
    <w:rsid w:val="006D2B56"/>
    <w:rsid w:val="006D4425"/>
    <w:rsid w:val="006D4B2B"/>
    <w:rsid w:val="006D4C3C"/>
    <w:rsid w:val="006D4E63"/>
    <w:rsid w:val="006D4E9D"/>
    <w:rsid w:val="006D4F3C"/>
    <w:rsid w:val="006D519F"/>
    <w:rsid w:val="006D5227"/>
    <w:rsid w:val="006D5B54"/>
    <w:rsid w:val="006D5C66"/>
    <w:rsid w:val="006D5CB8"/>
    <w:rsid w:val="006D5E5D"/>
    <w:rsid w:val="006D6080"/>
    <w:rsid w:val="006D6413"/>
    <w:rsid w:val="006D7002"/>
    <w:rsid w:val="006D752D"/>
    <w:rsid w:val="006D7BBD"/>
    <w:rsid w:val="006E0A29"/>
    <w:rsid w:val="006E0E2F"/>
    <w:rsid w:val="006E14F9"/>
    <w:rsid w:val="006E15AA"/>
    <w:rsid w:val="006E1AAC"/>
    <w:rsid w:val="006E1B3C"/>
    <w:rsid w:val="006E1C41"/>
    <w:rsid w:val="006E23FB"/>
    <w:rsid w:val="006E244F"/>
    <w:rsid w:val="006E2652"/>
    <w:rsid w:val="006E325A"/>
    <w:rsid w:val="006E33EC"/>
    <w:rsid w:val="006E3802"/>
    <w:rsid w:val="006E3AB0"/>
    <w:rsid w:val="006E465E"/>
    <w:rsid w:val="006E46C3"/>
    <w:rsid w:val="006E48B5"/>
    <w:rsid w:val="006E4B70"/>
    <w:rsid w:val="006E5662"/>
    <w:rsid w:val="006E5846"/>
    <w:rsid w:val="006E58A3"/>
    <w:rsid w:val="006E6C02"/>
    <w:rsid w:val="006F07D1"/>
    <w:rsid w:val="006F1C5E"/>
    <w:rsid w:val="006F231A"/>
    <w:rsid w:val="006F2AA3"/>
    <w:rsid w:val="006F2BAE"/>
    <w:rsid w:val="006F31CC"/>
    <w:rsid w:val="006F3D72"/>
    <w:rsid w:val="006F44AF"/>
    <w:rsid w:val="006F476C"/>
    <w:rsid w:val="006F5123"/>
    <w:rsid w:val="006F5220"/>
    <w:rsid w:val="006F52C3"/>
    <w:rsid w:val="006F531C"/>
    <w:rsid w:val="006F547E"/>
    <w:rsid w:val="006F54E4"/>
    <w:rsid w:val="006F5BE0"/>
    <w:rsid w:val="006F5DD0"/>
    <w:rsid w:val="006F5F99"/>
    <w:rsid w:val="006F6459"/>
    <w:rsid w:val="006F6B55"/>
    <w:rsid w:val="006F77B7"/>
    <w:rsid w:val="006F788D"/>
    <w:rsid w:val="006F78E1"/>
    <w:rsid w:val="00700405"/>
    <w:rsid w:val="00700D57"/>
    <w:rsid w:val="00700EF6"/>
    <w:rsid w:val="00701072"/>
    <w:rsid w:val="007011D2"/>
    <w:rsid w:val="00701601"/>
    <w:rsid w:val="00701B6E"/>
    <w:rsid w:val="00702054"/>
    <w:rsid w:val="00702CD2"/>
    <w:rsid w:val="00702F31"/>
    <w:rsid w:val="007035A4"/>
    <w:rsid w:val="00703A7F"/>
    <w:rsid w:val="00703ED5"/>
    <w:rsid w:val="0070448E"/>
    <w:rsid w:val="00704593"/>
    <w:rsid w:val="00704A1C"/>
    <w:rsid w:val="00704A30"/>
    <w:rsid w:val="007051D0"/>
    <w:rsid w:val="00706B0B"/>
    <w:rsid w:val="00706FF7"/>
    <w:rsid w:val="007070B8"/>
    <w:rsid w:val="007101EF"/>
    <w:rsid w:val="007110BF"/>
    <w:rsid w:val="00711799"/>
    <w:rsid w:val="007126A1"/>
    <w:rsid w:val="00712B78"/>
    <w:rsid w:val="00712DEC"/>
    <w:rsid w:val="00712EA2"/>
    <w:rsid w:val="00713464"/>
    <w:rsid w:val="00713871"/>
    <w:rsid w:val="007138B5"/>
    <w:rsid w:val="0071393B"/>
    <w:rsid w:val="00713B21"/>
    <w:rsid w:val="00713B37"/>
    <w:rsid w:val="00713EE2"/>
    <w:rsid w:val="00713F53"/>
    <w:rsid w:val="007142C6"/>
    <w:rsid w:val="007156B9"/>
    <w:rsid w:val="007158FA"/>
    <w:rsid w:val="0071625C"/>
    <w:rsid w:val="007165A7"/>
    <w:rsid w:val="00716FF6"/>
    <w:rsid w:val="00717704"/>
    <w:rsid w:val="007177FC"/>
    <w:rsid w:val="0072081C"/>
    <w:rsid w:val="00720865"/>
    <w:rsid w:val="00720C5E"/>
    <w:rsid w:val="00720D40"/>
    <w:rsid w:val="00720DFC"/>
    <w:rsid w:val="00720E3A"/>
    <w:rsid w:val="00720EC0"/>
    <w:rsid w:val="00720F60"/>
    <w:rsid w:val="0072166F"/>
    <w:rsid w:val="00721701"/>
    <w:rsid w:val="0072176B"/>
    <w:rsid w:val="00721FBF"/>
    <w:rsid w:val="00723413"/>
    <w:rsid w:val="00723B16"/>
    <w:rsid w:val="00723C60"/>
    <w:rsid w:val="00724290"/>
    <w:rsid w:val="00724601"/>
    <w:rsid w:val="00724A4A"/>
    <w:rsid w:val="00724AD1"/>
    <w:rsid w:val="00724C5C"/>
    <w:rsid w:val="00724E16"/>
    <w:rsid w:val="007250A5"/>
    <w:rsid w:val="007257EF"/>
    <w:rsid w:val="007261EC"/>
    <w:rsid w:val="0072626E"/>
    <w:rsid w:val="007303AF"/>
    <w:rsid w:val="00730DE3"/>
    <w:rsid w:val="0073119D"/>
    <w:rsid w:val="00731669"/>
    <w:rsid w:val="00731801"/>
    <w:rsid w:val="00731835"/>
    <w:rsid w:val="00731B6B"/>
    <w:rsid w:val="007323E2"/>
    <w:rsid w:val="00732937"/>
    <w:rsid w:val="0073294D"/>
    <w:rsid w:val="00733147"/>
    <w:rsid w:val="0073397F"/>
    <w:rsid w:val="007341F8"/>
    <w:rsid w:val="00734372"/>
    <w:rsid w:val="007343AD"/>
    <w:rsid w:val="00734572"/>
    <w:rsid w:val="00734EB8"/>
    <w:rsid w:val="007354E1"/>
    <w:rsid w:val="00735C07"/>
    <w:rsid w:val="00735CB7"/>
    <w:rsid w:val="00735CE5"/>
    <w:rsid w:val="00735D61"/>
    <w:rsid w:val="00735F8B"/>
    <w:rsid w:val="00736D13"/>
    <w:rsid w:val="00737299"/>
    <w:rsid w:val="00737835"/>
    <w:rsid w:val="0073795E"/>
    <w:rsid w:val="007404E3"/>
    <w:rsid w:val="007406B0"/>
    <w:rsid w:val="0074090B"/>
    <w:rsid w:val="00740E52"/>
    <w:rsid w:val="0074237D"/>
    <w:rsid w:val="00742D1F"/>
    <w:rsid w:val="00742F3B"/>
    <w:rsid w:val="00743089"/>
    <w:rsid w:val="007433BF"/>
    <w:rsid w:val="00743565"/>
    <w:rsid w:val="00743EBA"/>
    <w:rsid w:val="00743FC7"/>
    <w:rsid w:val="007444FC"/>
    <w:rsid w:val="00744C8E"/>
    <w:rsid w:val="00745500"/>
    <w:rsid w:val="00745EB3"/>
    <w:rsid w:val="00746A6C"/>
    <w:rsid w:val="00746BFE"/>
    <w:rsid w:val="00746CB2"/>
    <w:rsid w:val="0074707E"/>
    <w:rsid w:val="00747168"/>
    <w:rsid w:val="007477DF"/>
    <w:rsid w:val="0075130F"/>
    <w:rsid w:val="007514AD"/>
    <w:rsid w:val="007516DC"/>
    <w:rsid w:val="00752E58"/>
    <w:rsid w:val="0075436A"/>
    <w:rsid w:val="00754958"/>
    <w:rsid w:val="00754B80"/>
    <w:rsid w:val="00754CCB"/>
    <w:rsid w:val="007550B7"/>
    <w:rsid w:val="007561A6"/>
    <w:rsid w:val="0075696B"/>
    <w:rsid w:val="00756ED5"/>
    <w:rsid w:val="00757B24"/>
    <w:rsid w:val="007612A0"/>
    <w:rsid w:val="0076137C"/>
    <w:rsid w:val="0076185E"/>
    <w:rsid w:val="00761918"/>
    <w:rsid w:val="007619BC"/>
    <w:rsid w:val="00761ABD"/>
    <w:rsid w:val="00762832"/>
    <w:rsid w:val="007629BB"/>
    <w:rsid w:val="00762EB7"/>
    <w:rsid w:val="00762F03"/>
    <w:rsid w:val="00762F68"/>
    <w:rsid w:val="00763165"/>
    <w:rsid w:val="00763A6B"/>
    <w:rsid w:val="0076413B"/>
    <w:rsid w:val="007648AE"/>
    <w:rsid w:val="00764BF8"/>
    <w:rsid w:val="00764F24"/>
    <w:rsid w:val="0076514D"/>
    <w:rsid w:val="00765459"/>
    <w:rsid w:val="00765C31"/>
    <w:rsid w:val="00766568"/>
    <w:rsid w:val="00767EA3"/>
    <w:rsid w:val="00770225"/>
    <w:rsid w:val="00770C97"/>
    <w:rsid w:val="00771539"/>
    <w:rsid w:val="00771647"/>
    <w:rsid w:val="00771BC5"/>
    <w:rsid w:val="00771D6C"/>
    <w:rsid w:val="00771E00"/>
    <w:rsid w:val="00772801"/>
    <w:rsid w:val="00772EEC"/>
    <w:rsid w:val="007732AE"/>
    <w:rsid w:val="0077354F"/>
    <w:rsid w:val="00773866"/>
    <w:rsid w:val="00773A1F"/>
    <w:rsid w:val="00773D59"/>
    <w:rsid w:val="00773E56"/>
    <w:rsid w:val="007743A8"/>
    <w:rsid w:val="00774CEF"/>
    <w:rsid w:val="00774D3B"/>
    <w:rsid w:val="00774DE9"/>
    <w:rsid w:val="00774E8B"/>
    <w:rsid w:val="0077539A"/>
    <w:rsid w:val="00775C70"/>
    <w:rsid w:val="00775FA0"/>
    <w:rsid w:val="00776176"/>
    <w:rsid w:val="00776594"/>
    <w:rsid w:val="007769C9"/>
    <w:rsid w:val="00777230"/>
    <w:rsid w:val="0077776B"/>
    <w:rsid w:val="00780501"/>
    <w:rsid w:val="00781003"/>
    <w:rsid w:val="00781502"/>
    <w:rsid w:val="00781D95"/>
    <w:rsid w:val="00782077"/>
    <w:rsid w:val="007825AA"/>
    <w:rsid w:val="0078350C"/>
    <w:rsid w:val="00783837"/>
    <w:rsid w:val="00783B37"/>
    <w:rsid w:val="00783EC3"/>
    <w:rsid w:val="00784088"/>
    <w:rsid w:val="007848E8"/>
    <w:rsid w:val="00784F06"/>
    <w:rsid w:val="007855AE"/>
    <w:rsid w:val="0078576C"/>
    <w:rsid w:val="00785EFB"/>
    <w:rsid w:val="00786414"/>
    <w:rsid w:val="00786C7C"/>
    <w:rsid w:val="007871E3"/>
    <w:rsid w:val="0078766D"/>
    <w:rsid w:val="007900E6"/>
    <w:rsid w:val="00790270"/>
    <w:rsid w:val="00790306"/>
    <w:rsid w:val="00790416"/>
    <w:rsid w:val="007905AD"/>
    <w:rsid w:val="007907ED"/>
    <w:rsid w:val="00790E02"/>
    <w:rsid w:val="007911B7"/>
    <w:rsid w:val="007911FD"/>
    <w:rsid w:val="00791339"/>
    <w:rsid w:val="00791F8A"/>
    <w:rsid w:val="007925B5"/>
    <w:rsid w:val="00792738"/>
    <w:rsid w:val="0079273D"/>
    <w:rsid w:val="00793191"/>
    <w:rsid w:val="00793930"/>
    <w:rsid w:val="00793DD1"/>
    <w:rsid w:val="0079406E"/>
    <w:rsid w:val="00794BDF"/>
    <w:rsid w:val="00794D61"/>
    <w:rsid w:val="00794FEC"/>
    <w:rsid w:val="0079529D"/>
    <w:rsid w:val="007954A7"/>
    <w:rsid w:val="0079586B"/>
    <w:rsid w:val="00795972"/>
    <w:rsid w:val="00795C31"/>
    <w:rsid w:val="00796445"/>
    <w:rsid w:val="007974DE"/>
    <w:rsid w:val="00797660"/>
    <w:rsid w:val="007979B7"/>
    <w:rsid w:val="007A003E"/>
    <w:rsid w:val="007A07E2"/>
    <w:rsid w:val="007A0BC4"/>
    <w:rsid w:val="007A11EA"/>
    <w:rsid w:val="007A13DF"/>
    <w:rsid w:val="007A1965"/>
    <w:rsid w:val="007A1BF5"/>
    <w:rsid w:val="007A1CB3"/>
    <w:rsid w:val="007A1FDD"/>
    <w:rsid w:val="007A20C7"/>
    <w:rsid w:val="007A24CA"/>
    <w:rsid w:val="007A2ED1"/>
    <w:rsid w:val="007A31BA"/>
    <w:rsid w:val="007A32A4"/>
    <w:rsid w:val="007A3F2D"/>
    <w:rsid w:val="007A4BE6"/>
    <w:rsid w:val="007A4C29"/>
    <w:rsid w:val="007A4CC5"/>
    <w:rsid w:val="007A5121"/>
    <w:rsid w:val="007A516B"/>
    <w:rsid w:val="007A52EF"/>
    <w:rsid w:val="007A56BC"/>
    <w:rsid w:val="007A5A6B"/>
    <w:rsid w:val="007A5CFA"/>
    <w:rsid w:val="007A66BC"/>
    <w:rsid w:val="007A6B42"/>
    <w:rsid w:val="007A76BF"/>
    <w:rsid w:val="007A7A4E"/>
    <w:rsid w:val="007B0458"/>
    <w:rsid w:val="007B047F"/>
    <w:rsid w:val="007B0DC6"/>
    <w:rsid w:val="007B0EA6"/>
    <w:rsid w:val="007B1094"/>
    <w:rsid w:val="007B12F9"/>
    <w:rsid w:val="007B1762"/>
    <w:rsid w:val="007B1B4E"/>
    <w:rsid w:val="007B2783"/>
    <w:rsid w:val="007B2A45"/>
    <w:rsid w:val="007B2B05"/>
    <w:rsid w:val="007B3204"/>
    <w:rsid w:val="007B3320"/>
    <w:rsid w:val="007B34F6"/>
    <w:rsid w:val="007B3F36"/>
    <w:rsid w:val="007B4301"/>
    <w:rsid w:val="007B441A"/>
    <w:rsid w:val="007B4B69"/>
    <w:rsid w:val="007B4C9E"/>
    <w:rsid w:val="007B5757"/>
    <w:rsid w:val="007B5AB0"/>
    <w:rsid w:val="007B5CB2"/>
    <w:rsid w:val="007B607A"/>
    <w:rsid w:val="007B66B4"/>
    <w:rsid w:val="007B6ADA"/>
    <w:rsid w:val="007B6C75"/>
    <w:rsid w:val="007B70A2"/>
    <w:rsid w:val="007B7C12"/>
    <w:rsid w:val="007C04AC"/>
    <w:rsid w:val="007C065F"/>
    <w:rsid w:val="007C0930"/>
    <w:rsid w:val="007C0A01"/>
    <w:rsid w:val="007C0D0F"/>
    <w:rsid w:val="007C20DA"/>
    <w:rsid w:val="007C25D1"/>
    <w:rsid w:val="007C2A6B"/>
    <w:rsid w:val="007C301F"/>
    <w:rsid w:val="007C3467"/>
    <w:rsid w:val="007C3746"/>
    <w:rsid w:val="007C4283"/>
    <w:rsid w:val="007C4540"/>
    <w:rsid w:val="007C4B9A"/>
    <w:rsid w:val="007C526B"/>
    <w:rsid w:val="007C559F"/>
    <w:rsid w:val="007C6274"/>
    <w:rsid w:val="007C65AF"/>
    <w:rsid w:val="007C732B"/>
    <w:rsid w:val="007D041E"/>
    <w:rsid w:val="007D052D"/>
    <w:rsid w:val="007D0D5C"/>
    <w:rsid w:val="007D135D"/>
    <w:rsid w:val="007D167C"/>
    <w:rsid w:val="007D1710"/>
    <w:rsid w:val="007D17AB"/>
    <w:rsid w:val="007D1DE1"/>
    <w:rsid w:val="007D220B"/>
    <w:rsid w:val="007D27F8"/>
    <w:rsid w:val="007D2996"/>
    <w:rsid w:val="007D2D84"/>
    <w:rsid w:val="007D2EDB"/>
    <w:rsid w:val="007D320C"/>
    <w:rsid w:val="007D35CD"/>
    <w:rsid w:val="007D41F1"/>
    <w:rsid w:val="007D482E"/>
    <w:rsid w:val="007D4CE6"/>
    <w:rsid w:val="007D5EC4"/>
    <w:rsid w:val="007D629B"/>
    <w:rsid w:val="007D6636"/>
    <w:rsid w:val="007D67F3"/>
    <w:rsid w:val="007D730F"/>
    <w:rsid w:val="007D7545"/>
    <w:rsid w:val="007D779D"/>
    <w:rsid w:val="007D7CD8"/>
    <w:rsid w:val="007E197B"/>
    <w:rsid w:val="007E1FE8"/>
    <w:rsid w:val="007E253D"/>
    <w:rsid w:val="007E3280"/>
    <w:rsid w:val="007E336F"/>
    <w:rsid w:val="007E33C3"/>
    <w:rsid w:val="007E3A4C"/>
    <w:rsid w:val="007E3AA7"/>
    <w:rsid w:val="007E3BDB"/>
    <w:rsid w:val="007E3E0D"/>
    <w:rsid w:val="007E3FBC"/>
    <w:rsid w:val="007E4464"/>
    <w:rsid w:val="007E5258"/>
    <w:rsid w:val="007E5581"/>
    <w:rsid w:val="007E5FBE"/>
    <w:rsid w:val="007E5FE5"/>
    <w:rsid w:val="007E67DC"/>
    <w:rsid w:val="007E6C18"/>
    <w:rsid w:val="007E6E33"/>
    <w:rsid w:val="007E6FE4"/>
    <w:rsid w:val="007E7F45"/>
    <w:rsid w:val="007F058D"/>
    <w:rsid w:val="007F062E"/>
    <w:rsid w:val="007F15E6"/>
    <w:rsid w:val="007F1E62"/>
    <w:rsid w:val="007F2C13"/>
    <w:rsid w:val="007F2FF5"/>
    <w:rsid w:val="007F31D6"/>
    <w:rsid w:val="007F32A2"/>
    <w:rsid w:val="007F3D50"/>
    <w:rsid w:val="007F4231"/>
    <w:rsid w:val="007F4895"/>
    <w:rsid w:val="007F5340"/>
    <w:rsid w:val="007F737D"/>
    <w:rsid w:val="007F7643"/>
    <w:rsid w:val="007F7C03"/>
    <w:rsid w:val="007F7EEF"/>
    <w:rsid w:val="00800871"/>
    <w:rsid w:val="00800E41"/>
    <w:rsid w:val="00800EF2"/>
    <w:rsid w:val="008027E8"/>
    <w:rsid w:val="00802FA6"/>
    <w:rsid w:val="0080308E"/>
    <w:rsid w:val="008036CA"/>
    <w:rsid w:val="00804C06"/>
    <w:rsid w:val="00805303"/>
    <w:rsid w:val="008057D7"/>
    <w:rsid w:val="008059E6"/>
    <w:rsid w:val="00805C88"/>
    <w:rsid w:val="0080646A"/>
    <w:rsid w:val="00806705"/>
    <w:rsid w:val="00806738"/>
    <w:rsid w:val="008068FF"/>
    <w:rsid w:val="00806AB7"/>
    <w:rsid w:val="00806B00"/>
    <w:rsid w:val="00806B64"/>
    <w:rsid w:val="00807C72"/>
    <w:rsid w:val="008100DE"/>
    <w:rsid w:val="00810835"/>
    <w:rsid w:val="00810D86"/>
    <w:rsid w:val="00810DBE"/>
    <w:rsid w:val="00811829"/>
    <w:rsid w:val="00811845"/>
    <w:rsid w:val="00811F19"/>
    <w:rsid w:val="00813031"/>
    <w:rsid w:val="00813238"/>
    <w:rsid w:val="00813E6B"/>
    <w:rsid w:val="00813F74"/>
    <w:rsid w:val="008145EA"/>
    <w:rsid w:val="00815566"/>
    <w:rsid w:val="0081576F"/>
    <w:rsid w:val="008157E4"/>
    <w:rsid w:val="0081607A"/>
    <w:rsid w:val="0081619C"/>
    <w:rsid w:val="00816742"/>
    <w:rsid w:val="00816F3C"/>
    <w:rsid w:val="00817DE4"/>
    <w:rsid w:val="00817F42"/>
    <w:rsid w:val="008201EB"/>
    <w:rsid w:val="00820762"/>
    <w:rsid w:val="00820E0F"/>
    <w:rsid w:val="008216D5"/>
    <w:rsid w:val="0082201C"/>
    <w:rsid w:val="00822557"/>
    <w:rsid w:val="008225F8"/>
    <w:rsid w:val="00823557"/>
    <w:rsid w:val="00823865"/>
    <w:rsid w:val="00824464"/>
    <w:rsid w:val="008249CE"/>
    <w:rsid w:val="00825244"/>
    <w:rsid w:val="008256E5"/>
    <w:rsid w:val="00825BB6"/>
    <w:rsid w:val="0082740F"/>
    <w:rsid w:val="008274C0"/>
    <w:rsid w:val="00827E79"/>
    <w:rsid w:val="00830C66"/>
    <w:rsid w:val="00830D36"/>
    <w:rsid w:val="00831029"/>
    <w:rsid w:val="00831220"/>
    <w:rsid w:val="0083149C"/>
    <w:rsid w:val="00831A50"/>
    <w:rsid w:val="00831A9E"/>
    <w:rsid w:val="00831B3C"/>
    <w:rsid w:val="00831C89"/>
    <w:rsid w:val="00832114"/>
    <w:rsid w:val="00832BB2"/>
    <w:rsid w:val="00833045"/>
    <w:rsid w:val="00833130"/>
    <w:rsid w:val="00833183"/>
    <w:rsid w:val="00833435"/>
    <w:rsid w:val="00833460"/>
    <w:rsid w:val="0083379C"/>
    <w:rsid w:val="00833ADE"/>
    <w:rsid w:val="00834C46"/>
    <w:rsid w:val="008353FF"/>
    <w:rsid w:val="0083575D"/>
    <w:rsid w:val="00835BE5"/>
    <w:rsid w:val="008361EF"/>
    <w:rsid w:val="008365F2"/>
    <w:rsid w:val="00836781"/>
    <w:rsid w:val="008370DD"/>
    <w:rsid w:val="0083758B"/>
    <w:rsid w:val="0084093E"/>
    <w:rsid w:val="008418E1"/>
    <w:rsid w:val="00841CE1"/>
    <w:rsid w:val="00841D27"/>
    <w:rsid w:val="00842228"/>
    <w:rsid w:val="008427C2"/>
    <w:rsid w:val="0084284E"/>
    <w:rsid w:val="008431F4"/>
    <w:rsid w:val="0084345A"/>
    <w:rsid w:val="008435B0"/>
    <w:rsid w:val="00843DC6"/>
    <w:rsid w:val="00844325"/>
    <w:rsid w:val="00844E3E"/>
    <w:rsid w:val="008453C7"/>
    <w:rsid w:val="0084592F"/>
    <w:rsid w:val="00845C0B"/>
    <w:rsid w:val="0084720D"/>
    <w:rsid w:val="00847325"/>
    <w:rsid w:val="008473D8"/>
    <w:rsid w:val="008473E8"/>
    <w:rsid w:val="008475B5"/>
    <w:rsid w:val="00847C17"/>
    <w:rsid w:val="008506BD"/>
    <w:rsid w:val="008514E4"/>
    <w:rsid w:val="00851A56"/>
    <w:rsid w:val="008528DC"/>
    <w:rsid w:val="00852B8C"/>
    <w:rsid w:val="00852BE2"/>
    <w:rsid w:val="0085306C"/>
    <w:rsid w:val="00853DD3"/>
    <w:rsid w:val="00854057"/>
    <w:rsid w:val="00854981"/>
    <w:rsid w:val="00854AA1"/>
    <w:rsid w:val="00854C75"/>
    <w:rsid w:val="00855D57"/>
    <w:rsid w:val="00855D93"/>
    <w:rsid w:val="0085623B"/>
    <w:rsid w:val="008562C3"/>
    <w:rsid w:val="008569A0"/>
    <w:rsid w:val="00856B46"/>
    <w:rsid w:val="00856E9C"/>
    <w:rsid w:val="008570CA"/>
    <w:rsid w:val="0085718B"/>
    <w:rsid w:val="008575A8"/>
    <w:rsid w:val="00857DD5"/>
    <w:rsid w:val="0086034A"/>
    <w:rsid w:val="00860CCD"/>
    <w:rsid w:val="00861757"/>
    <w:rsid w:val="00861EFF"/>
    <w:rsid w:val="008623FB"/>
    <w:rsid w:val="0086272B"/>
    <w:rsid w:val="00862873"/>
    <w:rsid w:val="0086346E"/>
    <w:rsid w:val="0086483E"/>
    <w:rsid w:val="00864A71"/>
    <w:rsid w:val="00864B2E"/>
    <w:rsid w:val="00864D19"/>
    <w:rsid w:val="0086513A"/>
    <w:rsid w:val="00865963"/>
    <w:rsid w:val="00865DB8"/>
    <w:rsid w:val="008668B5"/>
    <w:rsid w:val="00866E12"/>
    <w:rsid w:val="00867331"/>
    <w:rsid w:val="00867658"/>
    <w:rsid w:val="00867DBB"/>
    <w:rsid w:val="0087138B"/>
    <w:rsid w:val="008717A3"/>
    <w:rsid w:val="00871C1D"/>
    <w:rsid w:val="00872171"/>
    <w:rsid w:val="00872862"/>
    <w:rsid w:val="0087353D"/>
    <w:rsid w:val="00874398"/>
    <w:rsid w:val="0087450E"/>
    <w:rsid w:val="00874646"/>
    <w:rsid w:val="008759D4"/>
    <w:rsid w:val="00875A82"/>
    <w:rsid w:val="00875E6B"/>
    <w:rsid w:val="00875E98"/>
    <w:rsid w:val="008762F2"/>
    <w:rsid w:val="0087645C"/>
    <w:rsid w:val="00876736"/>
    <w:rsid w:val="0087674A"/>
    <w:rsid w:val="00876CA3"/>
    <w:rsid w:val="00876D2D"/>
    <w:rsid w:val="008772FE"/>
    <w:rsid w:val="008775F1"/>
    <w:rsid w:val="00880242"/>
    <w:rsid w:val="0088120D"/>
    <w:rsid w:val="00881492"/>
    <w:rsid w:val="008821AE"/>
    <w:rsid w:val="00882A6C"/>
    <w:rsid w:val="00882EEC"/>
    <w:rsid w:val="00883235"/>
    <w:rsid w:val="00883699"/>
    <w:rsid w:val="00883ABD"/>
    <w:rsid w:val="00883D3A"/>
    <w:rsid w:val="00883E4A"/>
    <w:rsid w:val="008845A7"/>
    <w:rsid w:val="008850B2"/>
    <w:rsid w:val="008854F7"/>
    <w:rsid w:val="00885886"/>
    <w:rsid w:val="00885A9D"/>
    <w:rsid w:val="00885DEC"/>
    <w:rsid w:val="0088655B"/>
    <w:rsid w:val="0088666A"/>
    <w:rsid w:val="00886E00"/>
    <w:rsid w:val="00886FF9"/>
    <w:rsid w:val="0088738B"/>
    <w:rsid w:val="00887439"/>
    <w:rsid w:val="00887DEA"/>
    <w:rsid w:val="00890ACB"/>
    <w:rsid w:val="00891D93"/>
    <w:rsid w:val="00891E4D"/>
    <w:rsid w:val="00891E59"/>
    <w:rsid w:val="008925A2"/>
    <w:rsid w:val="008926FF"/>
    <w:rsid w:val="00892744"/>
    <w:rsid w:val="008928D1"/>
    <w:rsid w:val="008929D2"/>
    <w:rsid w:val="00892D36"/>
    <w:rsid w:val="00892DBD"/>
    <w:rsid w:val="00893636"/>
    <w:rsid w:val="00893B94"/>
    <w:rsid w:val="00893F2C"/>
    <w:rsid w:val="00894070"/>
    <w:rsid w:val="00894C41"/>
    <w:rsid w:val="00894ED9"/>
    <w:rsid w:val="00896395"/>
    <w:rsid w:val="00896E9D"/>
    <w:rsid w:val="00896F11"/>
    <w:rsid w:val="00897752"/>
    <w:rsid w:val="00897D9F"/>
    <w:rsid w:val="008A1049"/>
    <w:rsid w:val="008A14F8"/>
    <w:rsid w:val="008A1824"/>
    <w:rsid w:val="008A19D3"/>
    <w:rsid w:val="008A1C98"/>
    <w:rsid w:val="008A298E"/>
    <w:rsid w:val="008A2C9A"/>
    <w:rsid w:val="008A322D"/>
    <w:rsid w:val="008A32C7"/>
    <w:rsid w:val="008A452B"/>
    <w:rsid w:val="008A4D72"/>
    <w:rsid w:val="008A50A7"/>
    <w:rsid w:val="008A5A8D"/>
    <w:rsid w:val="008A5EC6"/>
    <w:rsid w:val="008A5F19"/>
    <w:rsid w:val="008A6285"/>
    <w:rsid w:val="008A62B2"/>
    <w:rsid w:val="008A63B2"/>
    <w:rsid w:val="008A6717"/>
    <w:rsid w:val="008A676F"/>
    <w:rsid w:val="008A6A25"/>
    <w:rsid w:val="008A6C2C"/>
    <w:rsid w:val="008A7469"/>
    <w:rsid w:val="008A7AAA"/>
    <w:rsid w:val="008B0519"/>
    <w:rsid w:val="008B0B4D"/>
    <w:rsid w:val="008B0FB9"/>
    <w:rsid w:val="008B10AE"/>
    <w:rsid w:val="008B184D"/>
    <w:rsid w:val="008B1859"/>
    <w:rsid w:val="008B19A8"/>
    <w:rsid w:val="008B1E3F"/>
    <w:rsid w:val="008B245D"/>
    <w:rsid w:val="008B2B47"/>
    <w:rsid w:val="008B345D"/>
    <w:rsid w:val="008B3B06"/>
    <w:rsid w:val="008B3D42"/>
    <w:rsid w:val="008B45DA"/>
    <w:rsid w:val="008B49DA"/>
    <w:rsid w:val="008B600F"/>
    <w:rsid w:val="008B65D8"/>
    <w:rsid w:val="008B6E73"/>
    <w:rsid w:val="008B7FA8"/>
    <w:rsid w:val="008C03DE"/>
    <w:rsid w:val="008C0C81"/>
    <w:rsid w:val="008C0CE9"/>
    <w:rsid w:val="008C1688"/>
    <w:rsid w:val="008C17D8"/>
    <w:rsid w:val="008C1A3E"/>
    <w:rsid w:val="008C1F54"/>
    <w:rsid w:val="008C1FA6"/>
    <w:rsid w:val="008C1FC2"/>
    <w:rsid w:val="008C216A"/>
    <w:rsid w:val="008C2980"/>
    <w:rsid w:val="008C2D4C"/>
    <w:rsid w:val="008C4138"/>
    <w:rsid w:val="008C4251"/>
    <w:rsid w:val="008C4DD6"/>
    <w:rsid w:val="008C4E24"/>
    <w:rsid w:val="008C506A"/>
    <w:rsid w:val="008C52CE"/>
    <w:rsid w:val="008C5841"/>
    <w:rsid w:val="008C5AFB"/>
    <w:rsid w:val="008C672D"/>
    <w:rsid w:val="008C7B44"/>
    <w:rsid w:val="008C7B64"/>
    <w:rsid w:val="008D0167"/>
    <w:rsid w:val="008D067F"/>
    <w:rsid w:val="008D06B3"/>
    <w:rsid w:val="008D07FB"/>
    <w:rsid w:val="008D0B5C"/>
    <w:rsid w:val="008D0C02"/>
    <w:rsid w:val="008D172A"/>
    <w:rsid w:val="008D1C7E"/>
    <w:rsid w:val="008D2777"/>
    <w:rsid w:val="008D357D"/>
    <w:rsid w:val="008D4324"/>
    <w:rsid w:val="008D435A"/>
    <w:rsid w:val="008D4473"/>
    <w:rsid w:val="008D53CC"/>
    <w:rsid w:val="008D5616"/>
    <w:rsid w:val="008D60DE"/>
    <w:rsid w:val="008D615D"/>
    <w:rsid w:val="008D649A"/>
    <w:rsid w:val="008D6848"/>
    <w:rsid w:val="008E0F45"/>
    <w:rsid w:val="008E10AA"/>
    <w:rsid w:val="008E12D7"/>
    <w:rsid w:val="008E14CE"/>
    <w:rsid w:val="008E1A40"/>
    <w:rsid w:val="008E1C64"/>
    <w:rsid w:val="008E387B"/>
    <w:rsid w:val="008E3E00"/>
    <w:rsid w:val="008E3F2B"/>
    <w:rsid w:val="008E40AE"/>
    <w:rsid w:val="008E4F82"/>
    <w:rsid w:val="008E50D3"/>
    <w:rsid w:val="008E58D7"/>
    <w:rsid w:val="008E5913"/>
    <w:rsid w:val="008E5AC1"/>
    <w:rsid w:val="008E5BB6"/>
    <w:rsid w:val="008E6087"/>
    <w:rsid w:val="008E6933"/>
    <w:rsid w:val="008E69DE"/>
    <w:rsid w:val="008E73D5"/>
    <w:rsid w:val="008E754E"/>
    <w:rsid w:val="008E758D"/>
    <w:rsid w:val="008E7615"/>
    <w:rsid w:val="008E78FE"/>
    <w:rsid w:val="008E7CFA"/>
    <w:rsid w:val="008F0D6C"/>
    <w:rsid w:val="008F10A7"/>
    <w:rsid w:val="008F16E2"/>
    <w:rsid w:val="008F185E"/>
    <w:rsid w:val="008F2790"/>
    <w:rsid w:val="008F47CF"/>
    <w:rsid w:val="008F4A5B"/>
    <w:rsid w:val="008F5348"/>
    <w:rsid w:val="008F5AC2"/>
    <w:rsid w:val="008F7305"/>
    <w:rsid w:val="008F742B"/>
    <w:rsid w:val="008F755D"/>
    <w:rsid w:val="008F7A39"/>
    <w:rsid w:val="008F7DE2"/>
    <w:rsid w:val="008F7ED7"/>
    <w:rsid w:val="00901242"/>
    <w:rsid w:val="00901585"/>
    <w:rsid w:val="00901B29"/>
    <w:rsid w:val="009021E8"/>
    <w:rsid w:val="00902370"/>
    <w:rsid w:val="00902D83"/>
    <w:rsid w:val="00902E06"/>
    <w:rsid w:val="00903B95"/>
    <w:rsid w:val="00903EE3"/>
    <w:rsid w:val="00904677"/>
    <w:rsid w:val="00904922"/>
    <w:rsid w:val="00904EB0"/>
    <w:rsid w:val="00905119"/>
    <w:rsid w:val="009056A7"/>
    <w:rsid w:val="009057B2"/>
    <w:rsid w:val="00905D0E"/>
    <w:rsid w:val="00905EE2"/>
    <w:rsid w:val="009074C6"/>
    <w:rsid w:val="00907CDD"/>
    <w:rsid w:val="00907ED4"/>
    <w:rsid w:val="00910014"/>
    <w:rsid w:val="00910413"/>
    <w:rsid w:val="00910C44"/>
    <w:rsid w:val="00910C50"/>
    <w:rsid w:val="00911440"/>
    <w:rsid w:val="00911712"/>
    <w:rsid w:val="00911B27"/>
    <w:rsid w:val="00911FA4"/>
    <w:rsid w:val="00912168"/>
    <w:rsid w:val="0091260C"/>
    <w:rsid w:val="0091286A"/>
    <w:rsid w:val="00912C4C"/>
    <w:rsid w:val="009132A1"/>
    <w:rsid w:val="009134CF"/>
    <w:rsid w:val="00913A5D"/>
    <w:rsid w:val="009145FE"/>
    <w:rsid w:val="0091478C"/>
    <w:rsid w:val="009148E1"/>
    <w:rsid w:val="00914E1D"/>
    <w:rsid w:val="00915243"/>
    <w:rsid w:val="009156A8"/>
    <w:rsid w:val="0091600D"/>
    <w:rsid w:val="00916820"/>
    <w:rsid w:val="00916A80"/>
    <w:rsid w:val="009170BE"/>
    <w:rsid w:val="009200C1"/>
    <w:rsid w:val="00920B55"/>
    <w:rsid w:val="00920F51"/>
    <w:rsid w:val="00921225"/>
    <w:rsid w:val="00921518"/>
    <w:rsid w:val="009219C8"/>
    <w:rsid w:val="00922F7F"/>
    <w:rsid w:val="00923C00"/>
    <w:rsid w:val="00923EB1"/>
    <w:rsid w:val="00924ED6"/>
    <w:rsid w:val="0092533F"/>
    <w:rsid w:val="009257FF"/>
    <w:rsid w:val="00925CCE"/>
    <w:rsid w:val="009262C9"/>
    <w:rsid w:val="00926D98"/>
    <w:rsid w:val="00927140"/>
    <w:rsid w:val="0093011F"/>
    <w:rsid w:val="00930603"/>
    <w:rsid w:val="0093064D"/>
    <w:rsid w:val="00930EB6"/>
    <w:rsid w:val="00930EB9"/>
    <w:rsid w:val="00931EFF"/>
    <w:rsid w:val="00932A60"/>
    <w:rsid w:val="00933DC7"/>
    <w:rsid w:val="00933EEF"/>
    <w:rsid w:val="009345E6"/>
    <w:rsid w:val="009353B6"/>
    <w:rsid w:val="009353C1"/>
    <w:rsid w:val="0093542D"/>
    <w:rsid w:val="009354A5"/>
    <w:rsid w:val="00935864"/>
    <w:rsid w:val="0093612C"/>
    <w:rsid w:val="0093640E"/>
    <w:rsid w:val="0093690B"/>
    <w:rsid w:val="00936D32"/>
    <w:rsid w:val="0093736D"/>
    <w:rsid w:val="009378FF"/>
    <w:rsid w:val="00937ACC"/>
    <w:rsid w:val="00937C4C"/>
    <w:rsid w:val="009401F6"/>
    <w:rsid w:val="0094041F"/>
    <w:rsid w:val="00940944"/>
    <w:rsid w:val="00940A4F"/>
    <w:rsid w:val="00941554"/>
    <w:rsid w:val="00941672"/>
    <w:rsid w:val="009418F4"/>
    <w:rsid w:val="00942BBC"/>
    <w:rsid w:val="00942DD2"/>
    <w:rsid w:val="00942E38"/>
    <w:rsid w:val="00943182"/>
    <w:rsid w:val="00943FBB"/>
    <w:rsid w:val="00944180"/>
    <w:rsid w:val="00944AA0"/>
    <w:rsid w:val="00944BAA"/>
    <w:rsid w:val="00945EB0"/>
    <w:rsid w:val="009460CE"/>
    <w:rsid w:val="009466D2"/>
    <w:rsid w:val="009467DD"/>
    <w:rsid w:val="009476B2"/>
    <w:rsid w:val="00947A9C"/>
    <w:rsid w:val="00947DA2"/>
    <w:rsid w:val="00950347"/>
    <w:rsid w:val="00950C36"/>
    <w:rsid w:val="00950EDC"/>
    <w:rsid w:val="009510B8"/>
    <w:rsid w:val="00951177"/>
    <w:rsid w:val="00951211"/>
    <w:rsid w:val="009512C9"/>
    <w:rsid w:val="00951CDE"/>
    <w:rsid w:val="00951DB4"/>
    <w:rsid w:val="00951DBA"/>
    <w:rsid w:val="0095215A"/>
    <w:rsid w:val="009528D6"/>
    <w:rsid w:val="009529B4"/>
    <w:rsid w:val="00952B23"/>
    <w:rsid w:val="00953106"/>
    <w:rsid w:val="00953B5F"/>
    <w:rsid w:val="00954026"/>
    <w:rsid w:val="0095563B"/>
    <w:rsid w:val="00955F48"/>
    <w:rsid w:val="00956275"/>
    <w:rsid w:val="00956FFA"/>
    <w:rsid w:val="009572D4"/>
    <w:rsid w:val="00957C77"/>
    <w:rsid w:val="009609F6"/>
    <w:rsid w:val="009610B9"/>
    <w:rsid w:val="00961225"/>
    <w:rsid w:val="00961276"/>
    <w:rsid w:val="00961A17"/>
    <w:rsid w:val="00961AB1"/>
    <w:rsid w:val="0096221C"/>
    <w:rsid w:val="00962479"/>
    <w:rsid w:val="00962566"/>
    <w:rsid w:val="00962666"/>
    <w:rsid w:val="009627B8"/>
    <w:rsid w:val="00962B00"/>
    <w:rsid w:val="00962DFF"/>
    <w:rsid w:val="009633C2"/>
    <w:rsid w:val="0096356F"/>
    <w:rsid w:val="00963B70"/>
    <w:rsid w:val="009644E1"/>
    <w:rsid w:val="00964AF5"/>
    <w:rsid w:val="00964D6E"/>
    <w:rsid w:val="0096516F"/>
    <w:rsid w:val="00965D68"/>
    <w:rsid w:val="009666D1"/>
    <w:rsid w:val="00966A8A"/>
    <w:rsid w:val="00966FCA"/>
    <w:rsid w:val="009672FB"/>
    <w:rsid w:val="009673E8"/>
    <w:rsid w:val="009676A3"/>
    <w:rsid w:val="00970815"/>
    <w:rsid w:val="00970C5D"/>
    <w:rsid w:val="00970CE0"/>
    <w:rsid w:val="0097161E"/>
    <w:rsid w:val="00971809"/>
    <w:rsid w:val="00971C7E"/>
    <w:rsid w:val="00971CDC"/>
    <w:rsid w:val="00972A72"/>
    <w:rsid w:val="00972D33"/>
    <w:rsid w:val="009733EC"/>
    <w:rsid w:val="00973480"/>
    <w:rsid w:val="009739BA"/>
    <w:rsid w:val="00973C94"/>
    <w:rsid w:val="009742CF"/>
    <w:rsid w:val="00974DB8"/>
    <w:rsid w:val="0097525D"/>
    <w:rsid w:val="00975B6C"/>
    <w:rsid w:val="009768E3"/>
    <w:rsid w:val="00976BD3"/>
    <w:rsid w:val="00976C0A"/>
    <w:rsid w:val="0097705C"/>
    <w:rsid w:val="0097751D"/>
    <w:rsid w:val="00977AAC"/>
    <w:rsid w:val="009804DF"/>
    <w:rsid w:val="009805E0"/>
    <w:rsid w:val="00980661"/>
    <w:rsid w:val="0098087C"/>
    <w:rsid w:val="0098093B"/>
    <w:rsid w:val="00980A27"/>
    <w:rsid w:val="00981B1F"/>
    <w:rsid w:val="009822B9"/>
    <w:rsid w:val="0098237D"/>
    <w:rsid w:val="00982893"/>
    <w:rsid w:val="00982B41"/>
    <w:rsid w:val="00982BF5"/>
    <w:rsid w:val="00982F45"/>
    <w:rsid w:val="009832CC"/>
    <w:rsid w:val="0098415B"/>
    <w:rsid w:val="00984C52"/>
    <w:rsid w:val="009853D2"/>
    <w:rsid w:val="00985C6F"/>
    <w:rsid w:val="00986C64"/>
    <w:rsid w:val="00986F4B"/>
    <w:rsid w:val="00987442"/>
    <w:rsid w:val="0098763F"/>
    <w:rsid w:val="009876D4"/>
    <w:rsid w:val="00987FC3"/>
    <w:rsid w:val="0099113A"/>
    <w:rsid w:val="009911E5"/>
    <w:rsid w:val="009914A5"/>
    <w:rsid w:val="00991562"/>
    <w:rsid w:val="0099191C"/>
    <w:rsid w:val="00992695"/>
    <w:rsid w:val="0099311A"/>
    <w:rsid w:val="00993446"/>
    <w:rsid w:val="009935DC"/>
    <w:rsid w:val="0099396A"/>
    <w:rsid w:val="009941F0"/>
    <w:rsid w:val="0099427E"/>
    <w:rsid w:val="0099548E"/>
    <w:rsid w:val="0099573F"/>
    <w:rsid w:val="00995EA7"/>
    <w:rsid w:val="00996456"/>
    <w:rsid w:val="009965D5"/>
    <w:rsid w:val="009966C1"/>
    <w:rsid w:val="0099680E"/>
    <w:rsid w:val="00996A12"/>
    <w:rsid w:val="00997B0F"/>
    <w:rsid w:val="00997B16"/>
    <w:rsid w:val="00997FB4"/>
    <w:rsid w:val="009A0014"/>
    <w:rsid w:val="009A089B"/>
    <w:rsid w:val="009A0CC3"/>
    <w:rsid w:val="009A1CAD"/>
    <w:rsid w:val="009A1CF0"/>
    <w:rsid w:val="009A1D9C"/>
    <w:rsid w:val="009A2A0C"/>
    <w:rsid w:val="009A314C"/>
    <w:rsid w:val="009A3234"/>
    <w:rsid w:val="009A3378"/>
    <w:rsid w:val="009A33D2"/>
    <w:rsid w:val="009A3440"/>
    <w:rsid w:val="009A449E"/>
    <w:rsid w:val="009A48A9"/>
    <w:rsid w:val="009A4EC2"/>
    <w:rsid w:val="009A569E"/>
    <w:rsid w:val="009A5832"/>
    <w:rsid w:val="009A5963"/>
    <w:rsid w:val="009A5B72"/>
    <w:rsid w:val="009A5D44"/>
    <w:rsid w:val="009A5ECB"/>
    <w:rsid w:val="009A6320"/>
    <w:rsid w:val="009A6678"/>
    <w:rsid w:val="009A6838"/>
    <w:rsid w:val="009A7092"/>
    <w:rsid w:val="009A7446"/>
    <w:rsid w:val="009A7D65"/>
    <w:rsid w:val="009B02FA"/>
    <w:rsid w:val="009B0422"/>
    <w:rsid w:val="009B0FDF"/>
    <w:rsid w:val="009B1396"/>
    <w:rsid w:val="009B1456"/>
    <w:rsid w:val="009B1EEE"/>
    <w:rsid w:val="009B24B5"/>
    <w:rsid w:val="009B31C4"/>
    <w:rsid w:val="009B31D9"/>
    <w:rsid w:val="009B3A45"/>
    <w:rsid w:val="009B44FA"/>
    <w:rsid w:val="009B4A2D"/>
    <w:rsid w:val="009B4EBC"/>
    <w:rsid w:val="009B5ABB"/>
    <w:rsid w:val="009B671D"/>
    <w:rsid w:val="009B6A8D"/>
    <w:rsid w:val="009B73CE"/>
    <w:rsid w:val="009B7FE9"/>
    <w:rsid w:val="009C0338"/>
    <w:rsid w:val="009C05AB"/>
    <w:rsid w:val="009C06BB"/>
    <w:rsid w:val="009C08C3"/>
    <w:rsid w:val="009C095D"/>
    <w:rsid w:val="009C0B3D"/>
    <w:rsid w:val="009C1396"/>
    <w:rsid w:val="009C193A"/>
    <w:rsid w:val="009C227E"/>
    <w:rsid w:val="009C227F"/>
    <w:rsid w:val="009C23DD"/>
    <w:rsid w:val="009C23F0"/>
    <w:rsid w:val="009C2461"/>
    <w:rsid w:val="009C27FF"/>
    <w:rsid w:val="009C2B7D"/>
    <w:rsid w:val="009C398E"/>
    <w:rsid w:val="009C3FAC"/>
    <w:rsid w:val="009C484B"/>
    <w:rsid w:val="009C5A15"/>
    <w:rsid w:val="009C5C6D"/>
    <w:rsid w:val="009C616E"/>
    <w:rsid w:val="009C64E0"/>
    <w:rsid w:val="009C6FE2"/>
    <w:rsid w:val="009C7529"/>
    <w:rsid w:val="009C7674"/>
    <w:rsid w:val="009C7A50"/>
    <w:rsid w:val="009C7EF0"/>
    <w:rsid w:val="009D004A"/>
    <w:rsid w:val="009D07C5"/>
    <w:rsid w:val="009D0AB6"/>
    <w:rsid w:val="009D0E61"/>
    <w:rsid w:val="009D1391"/>
    <w:rsid w:val="009D2672"/>
    <w:rsid w:val="009D2BFE"/>
    <w:rsid w:val="009D3555"/>
    <w:rsid w:val="009D3ED4"/>
    <w:rsid w:val="009D470B"/>
    <w:rsid w:val="009D4F2B"/>
    <w:rsid w:val="009D5880"/>
    <w:rsid w:val="009D5C21"/>
    <w:rsid w:val="009D6BFF"/>
    <w:rsid w:val="009D6DE2"/>
    <w:rsid w:val="009E1FD4"/>
    <w:rsid w:val="009E2A4B"/>
    <w:rsid w:val="009E36BB"/>
    <w:rsid w:val="009E3742"/>
    <w:rsid w:val="009E3B07"/>
    <w:rsid w:val="009E4CB5"/>
    <w:rsid w:val="009E4D8B"/>
    <w:rsid w:val="009E4F71"/>
    <w:rsid w:val="009E5199"/>
    <w:rsid w:val="009E51D1"/>
    <w:rsid w:val="009E533B"/>
    <w:rsid w:val="009E5531"/>
    <w:rsid w:val="009E5F05"/>
    <w:rsid w:val="009E6606"/>
    <w:rsid w:val="009E79D0"/>
    <w:rsid w:val="009F0091"/>
    <w:rsid w:val="009F171E"/>
    <w:rsid w:val="009F19B2"/>
    <w:rsid w:val="009F1BFB"/>
    <w:rsid w:val="009F1FF0"/>
    <w:rsid w:val="009F21D7"/>
    <w:rsid w:val="009F2BC0"/>
    <w:rsid w:val="009F3D2F"/>
    <w:rsid w:val="009F4E6F"/>
    <w:rsid w:val="009F4F41"/>
    <w:rsid w:val="009F564A"/>
    <w:rsid w:val="009F5D59"/>
    <w:rsid w:val="009F6194"/>
    <w:rsid w:val="009F6495"/>
    <w:rsid w:val="009F6B82"/>
    <w:rsid w:val="009F7052"/>
    <w:rsid w:val="009F7AF4"/>
    <w:rsid w:val="009F7B03"/>
    <w:rsid w:val="009F7BEA"/>
    <w:rsid w:val="009F7D93"/>
    <w:rsid w:val="00A00133"/>
    <w:rsid w:val="00A0070D"/>
    <w:rsid w:val="00A010F1"/>
    <w:rsid w:val="00A0145B"/>
    <w:rsid w:val="00A01F96"/>
    <w:rsid w:val="00A02668"/>
    <w:rsid w:val="00A02801"/>
    <w:rsid w:val="00A0288B"/>
    <w:rsid w:val="00A0348A"/>
    <w:rsid w:val="00A0389C"/>
    <w:rsid w:val="00A03B08"/>
    <w:rsid w:val="00A04A80"/>
    <w:rsid w:val="00A05199"/>
    <w:rsid w:val="00A05B5C"/>
    <w:rsid w:val="00A0691A"/>
    <w:rsid w:val="00A06A2E"/>
    <w:rsid w:val="00A06A39"/>
    <w:rsid w:val="00A06B43"/>
    <w:rsid w:val="00A06DA0"/>
    <w:rsid w:val="00A07294"/>
    <w:rsid w:val="00A07B14"/>
    <w:rsid w:val="00A07F58"/>
    <w:rsid w:val="00A1076D"/>
    <w:rsid w:val="00A1086F"/>
    <w:rsid w:val="00A10D8D"/>
    <w:rsid w:val="00A10F92"/>
    <w:rsid w:val="00A111C5"/>
    <w:rsid w:val="00A113D8"/>
    <w:rsid w:val="00A113DE"/>
    <w:rsid w:val="00A11B75"/>
    <w:rsid w:val="00A1216A"/>
    <w:rsid w:val="00A123B0"/>
    <w:rsid w:val="00A12C04"/>
    <w:rsid w:val="00A1315D"/>
    <w:rsid w:val="00A13163"/>
    <w:rsid w:val="00A131CB"/>
    <w:rsid w:val="00A132BC"/>
    <w:rsid w:val="00A132E9"/>
    <w:rsid w:val="00A1378B"/>
    <w:rsid w:val="00A13DAA"/>
    <w:rsid w:val="00A13F93"/>
    <w:rsid w:val="00A140F4"/>
    <w:rsid w:val="00A141C9"/>
    <w:rsid w:val="00A142C7"/>
    <w:rsid w:val="00A143CF"/>
    <w:rsid w:val="00A14847"/>
    <w:rsid w:val="00A1493E"/>
    <w:rsid w:val="00A1508E"/>
    <w:rsid w:val="00A1561C"/>
    <w:rsid w:val="00A15744"/>
    <w:rsid w:val="00A15774"/>
    <w:rsid w:val="00A15862"/>
    <w:rsid w:val="00A15A73"/>
    <w:rsid w:val="00A161C8"/>
    <w:rsid w:val="00A1622A"/>
    <w:rsid w:val="00A164AF"/>
    <w:rsid w:val="00A1672F"/>
    <w:rsid w:val="00A16D6D"/>
    <w:rsid w:val="00A17DD7"/>
    <w:rsid w:val="00A209D1"/>
    <w:rsid w:val="00A20EA4"/>
    <w:rsid w:val="00A21383"/>
    <w:rsid w:val="00A2145E"/>
    <w:rsid w:val="00A21460"/>
    <w:rsid w:val="00A214C0"/>
    <w:rsid w:val="00A2186E"/>
    <w:rsid w:val="00A2199F"/>
    <w:rsid w:val="00A21B31"/>
    <w:rsid w:val="00A226F6"/>
    <w:rsid w:val="00A227D0"/>
    <w:rsid w:val="00A23244"/>
    <w:rsid w:val="00A235BA"/>
    <w:rsid w:val="00A2360E"/>
    <w:rsid w:val="00A2415B"/>
    <w:rsid w:val="00A2469D"/>
    <w:rsid w:val="00A246D2"/>
    <w:rsid w:val="00A24B34"/>
    <w:rsid w:val="00A25596"/>
    <w:rsid w:val="00A25657"/>
    <w:rsid w:val="00A2591E"/>
    <w:rsid w:val="00A25DE6"/>
    <w:rsid w:val="00A25EF4"/>
    <w:rsid w:val="00A260FA"/>
    <w:rsid w:val="00A263E8"/>
    <w:rsid w:val="00A26512"/>
    <w:rsid w:val="00A26DCC"/>
    <w:rsid w:val="00A26E0C"/>
    <w:rsid w:val="00A26FC8"/>
    <w:rsid w:val="00A27657"/>
    <w:rsid w:val="00A27F76"/>
    <w:rsid w:val="00A30222"/>
    <w:rsid w:val="00A3092A"/>
    <w:rsid w:val="00A31159"/>
    <w:rsid w:val="00A318F7"/>
    <w:rsid w:val="00A31D48"/>
    <w:rsid w:val="00A32362"/>
    <w:rsid w:val="00A32FCB"/>
    <w:rsid w:val="00A332A1"/>
    <w:rsid w:val="00A339EC"/>
    <w:rsid w:val="00A3405E"/>
    <w:rsid w:val="00A343DB"/>
    <w:rsid w:val="00A349DB"/>
    <w:rsid w:val="00A34C25"/>
    <w:rsid w:val="00A34F31"/>
    <w:rsid w:val="00A3507D"/>
    <w:rsid w:val="00A35F6A"/>
    <w:rsid w:val="00A362D2"/>
    <w:rsid w:val="00A36594"/>
    <w:rsid w:val="00A366C9"/>
    <w:rsid w:val="00A3717A"/>
    <w:rsid w:val="00A4088C"/>
    <w:rsid w:val="00A40ADC"/>
    <w:rsid w:val="00A41354"/>
    <w:rsid w:val="00A4141E"/>
    <w:rsid w:val="00A418D8"/>
    <w:rsid w:val="00A423BB"/>
    <w:rsid w:val="00A424C6"/>
    <w:rsid w:val="00A42ABB"/>
    <w:rsid w:val="00A42EC5"/>
    <w:rsid w:val="00A42FB7"/>
    <w:rsid w:val="00A4333E"/>
    <w:rsid w:val="00A43863"/>
    <w:rsid w:val="00A4436E"/>
    <w:rsid w:val="00A4456B"/>
    <w:rsid w:val="00A448D4"/>
    <w:rsid w:val="00A451FA"/>
    <w:rsid w:val="00A452E0"/>
    <w:rsid w:val="00A45FBA"/>
    <w:rsid w:val="00A47330"/>
    <w:rsid w:val="00A47566"/>
    <w:rsid w:val="00A478BC"/>
    <w:rsid w:val="00A506DF"/>
    <w:rsid w:val="00A508F7"/>
    <w:rsid w:val="00A5132D"/>
    <w:rsid w:val="00A51B05"/>
    <w:rsid w:val="00A51EA5"/>
    <w:rsid w:val="00A5283B"/>
    <w:rsid w:val="00A53485"/>
    <w:rsid w:val="00A5367E"/>
    <w:rsid w:val="00A53742"/>
    <w:rsid w:val="00A54129"/>
    <w:rsid w:val="00A54292"/>
    <w:rsid w:val="00A544A9"/>
    <w:rsid w:val="00A55257"/>
    <w:rsid w:val="00A556AD"/>
    <w:rsid w:val="00A557A1"/>
    <w:rsid w:val="00A562C1"/>
    <w:rsid w:val="00A564BE"/>
    <w:rsid w:val="00A566A4"/>
    <w:rsid w:val="00A56B69"/>
    <w:rsid w:val="00A60975"/>
    <w:rsid w:val="00A60D94"/>
    <w:rsid w:val="00A61F2A"/>
    <w:rsid w:val="00A62436"/>
    <w:rsid w:val="00A629E7"/>
    <w:rsid w:val="00A62B36"/>
    <w:rsid w:val="00A62D5C"/>
    <w:rsid w:val="00A62DC0"/>
    <w:rsid w:val="00A63059"/>
    <w:rsid w:val="00A631EF"/>
    <w:rsid w:val="00A63AE3"/>
    <w:rsid w:val="00A64530"/>
    <w:rsid w:val="00A646FC"/>
    <w:rsid w:val="00A647CD"/>
    <w:rsid w:val="00A64D67"/>
    <w:rsid w:val="00A651A4"/>
    <w:rsid w:val="00A659BC"/>
    <w:rsid w:val="00A65B68"/>
    <w:rsid w:val="00A662A8"/>
    <w:rsid w:val="00A66C28"/>
    <w:rsid w:val="00A66C34"/>
    <w:rsid w:val="00A66EDE"/>
    <w:rsid w:val="00A67D18"/>
    <w:rsid w:val="00A7013C"/>
    <w:rsid w:val="00A705D2"/>
    <w:rsid w:val="00A706E1"/>
    <w:rsid w:val="00A70814"/>
    <w:rsid w:val="00A70B76"/>
    <w:rsid w:val="00A70C64"/>
    <w:rsid w:val="00A71361"/>
    <w:rsid w:val="00A71442"/>
    <w:rsid w:val="00A71454"/>
    <w:rsid w:val="00A716EC"/>
    <w:rsid w:val="00A726B0"/>
    <w:rsid w:val="00A72842"/>
    <w:rsid w:val="00A730BB"/>
    <w:rsid w:val="00A73231"/>
    <w:rsid w:val="00A73F48"/>
    <w:rsid w:val="00A746E2"/>
    <w:rsid w:val="00A74A3D"/>
    <w:rsid w:val="00A76690"/>
    <w:rsid w:val="00A76B2A"/>
    <w:rsid w:val="00A7706B"/>
    <w:rsid w:val="00A7726E"/>
    <w:rsid w:val="00A77309"/>
    <w:rsid w:val="00A7778E"/>
    <w:rsid w:val="00A77888"/>
    <w:rsid w:val="00A7789B"/>
    <w:rsid w:val="00A807A8"/>
    <w:rsid w:val="00A811F0"/>
    <w:rsid w:val="00A81236"/>
    <w:rsid w:val="00A814F7"/>
    <w:rsid w:val="00A81E08"/>
    <w:rsid w:val="00A81FF2"/>
    <w:rsid w:val="00A82912"/>
    <w:rsid w:val="00A82C44"/>
    <w:rsid w:val="00A83904"/>
    <w:rsid w:val="00A849C6"/>
    <w:rsid w:val="00A858E5"/>
    <w:rsid w:val="00A85A53"/>
    <w:rsid w:val="00A85A5D"/>
    <w:rsid w:val="00A863CA"/>
    <w:rsid w:val="00A87544"/>
    <w:rsid w:val="00A90870"/>
    <w:rsid w:val="00A90A79"/>
    <w:rsid w:val="00A90FF6"/>
    <w:rsid w:val="00A9208A"/>
    <w:rsid w:val="00A92449"/>
    <w:rsid w:val="00A92A85"/>
    <w:rsid w:val="00A92B90"/>
    <w:rsid w:val="00A92EAF"/>
    <w:rsid w:val="00A9318B"/>
    <w:rsid w:val="00A934C5"/>
    <w:rsid w:val="00A93633"/>
    <w:rsid w:val="00A93BA2"/>
    <w:rsid w:val="00A93C6E"/>
    <w:rsid w:val="00A942D4"/>
    <w:rsid w:val="00A944F1"/>
    <w:rsid w:val="00A948AF"/>
    <w:rsid w:val="00A94AE1"/>
    <w:rsid w:val="00A94E0C"/>
    <w:rsid w:val="00A9501A"/>
    <w:rsid w:val="00A95BCD"/>
    <w:rsid w:val="00A95D1A"/>
    <w:rsid w:val="00A95D2A"/>
    <w:rsid w:val="00A966BA"/>
    <w:rsid w:val="00A96998"/>
    <w:rsid w:val="00A96B30"/>
    <w:rsid w:val="00A974F9"/>
    <w:rsid w:val="00AA022D"/>
    <w:rsid w:val="00AA0559"/>
    <w:rsid w:val="00AA05BD"/>
    <w:rsid w:val="00AA0B22"/>
    <w:rsid w:val="00AA1576"/>
    <w:rsid w:val="00AA18BD"/>
    <w:rsid w:val="00AA2487"/>
    <w:rsid w:val="00AA2998"/>
    <w:rsid w:val="00AA2AC4"/>
    <w:rsid w:val="00AA33BD"/>
    <w:rsid w:val="00AA36AD"/>
    <w:rsid w:val="00AA39DC"/>
    <w:rsid w:val="00AA442D"/>
    <w:rsid w:val="00AA47A3"/>
    <w:rsid w:val="00AA4F7F"/>
    <w:rsid w:val="00AA5305"/>
    <w:rsid w:val="00AA56EB"/>
    <w:rsid w:val="00AA59B5"/>
    <w:rsid w:val="00AA774D"/>
    <w:rsid w:val="00AA7777"/>
    <w:rsid w:val="00AA7B84"/>
    <w:rsid w:val="00AA7F7F"/>
    <w:rsid w:val="00AB062F"/>
    <w:rsid w:val="00AB06B6"/>
    <w:rsid w:val="00AB0DFF"/>
    <w:rsid w:val="00AB1B53"/>
    <w:rsid w:val="00AB2061"/>
    <w:rsid w:val="00AB26FA"/>
    <w:rsid w:val="00AB2C6D"/>
    <w:rsid w:val="00AB2D03"/>
    <w:rsid w:val="00AB2D1C"/>
    <w:rsid w:val="00AB3079"/>
    <w:rsid w:val="00AB3678"/>
    <w:rsid w:val="00AB3814"/>
    <w:rsid w:val="00AB482F"/>
    <w:rsid w:val="00AB4A0A"/>
    <w:rsid w:val="00AB4C8F"/>
    <w:rsid w:val="00AB5523"/>
    <w:rsid w:val="00AB5961"/>
    <w:rsid w:val="00AB5BEB"/>
    <w:rsid w:val="00AB6242"/>
    <w:rsid w:val="00AB6847"/>
    <w:rsid w:val="00AB6898"/>
    <w:rsid w:val="00AB78CA"/>
    <w:rsid w:val="00AB7B3E"/>
    <w:rsid w:val="00AC00D7"/>
    <w:rsid w:val="00AC08B9"/>
    <w:rsid w:val="00AC0B4C"/>
    <w:rsid w:val="00AC0CC7"/>
    <w:rsid w:val="00AC1164"/>
    <w:rsid w:val="00AC1805"/>
    <w:rsid w:val="00AC2296"/>
    <w:rsid w:val="00AC22BC"/>
    <w:rsid w:val="00AC2754"/>
    <w:rsid w:val="00AC2C3B"/>
    <w:rsid w:val="00AC3106"/>
    <w:rsid w:val="00AC3E1E"/>
    <w:rsid w:val="00AC3E7E"/>
    <w:rsid w:val="00AC3EEB"/>
    <w:rsid w:val="00AC46FE"/>
    <w:rsid w:val="00AC48B0"/>
    <w:rsid w:val="00AC4ACD"/>
    <w:rsid w:val="00AC5DFB"/>
    <w:rsid w:val="00AC616F"/>
    <w:rsid w:val="00AC672C"/>
    <w:rsid w:val="00AC6844"/>
    <w:rsid w:val="00AC7167"/>
    <w:rsid w:val="00AC7577"/>
    <w:rsid w:val="00AC78E2"/>
    <w:rsid w:val="00AC7E7A"/>
    <w:rsid w:val="00AD00AB"/>
    <w:rsid w:val="00AD0D12"/>
    <w:rsid w:val="00AD13DC"/>
    <w:rsid w:val="00AD189E"/>
    <w:rsid w:val="00AD1901"/>
    <w:rsid w:val="00AD198E"/>
    <w:rsid w:val="00AD1A13"/>
    <w:rsid w:val="00AD22C3"/>
    <w:rsid w:val="00AD2F4D"/>
    <w:rsid w:val="00AD372A"/>
    <w:rsid w:val="00AD41A0"/>
    <w:rsid w:val="00AD4D7C"/>
    <w:rsid w:val="00AD5115"/>
    <w:rsid w:val="00AD55A1"/>
    <w:rsid w:val="00AD5C7A"/>
    <w:rsid w:val="00AD64C9"/>
    <w:rsid w:val="00AD6972"/>
    <w:rsid w:val="00AD6DB5"/>
    <w:rsid w:val="00AD6DE2"/>
    <w:rsid w:val="00AD7724"/>
    <w:rsid w:val="00AD78E3"/>
    <w:rsid w:val="00AD7C08"/>
    <w:rsid w:val="00AE032D"/>
    <w:rsid w:val="00AE062D"/>
    <w:rsid w:val="00AE0A40"/>
    <w:rsid w:val="00AE0E19"/>
    <w:rsid w:val="00AE1A3F"/>
    <w:rsid w:val="00AE1ED4"/>
    <w:rsid w:val="00AE21E1"/>
    <w:rsid w:val="00AE2931"/>
    <w:rsid w:val="00AE2E2E"/>
    <w:rsid w:val="00AE2F8D"/>
    <w:rsid w:val="00AE3924"/>
    <w:rsid w:val="00AE3B3A"/>
    <w:rsid w:val="00AE3BAE"/>
    <w:rsid w:val="00AE3E4A"/>
    <w:rsid w:val="00AE3EC4"/>
    <w:rsid w:val="00AE40F8"/>
    <w:rsid w:val="00AE43FD"/>
    <w:rsid w:val="00AE4750"/>
    <w:rsid w:val="00AE47EC"/>
    <w:rsid w:val="00AE4F45"/>
    <w:rsid w:val="00AE637E"/>
    <w:rsid w:val="00AE65C8"/>
    <w:rsid w:val="00AE6A21"/>
    <w:rsid w:val="00AE722A"/>
    <w:rsid w:val="00AE725E"/>
    <w:rsid w:val="00AE749C"/>
    <w:rsid w:val="00AE7A85"/>
    <w:rsid w:val="00AE7C05"/>
    <w:rsid w:val="00AE7CA7"/>
    <w:rsid w:val="00AF07D6"/>
    <w:rsid w:val="00AF1C8F"/>
    <w:rsid w:val="00AF297C"/>
    <w:rsid w:val="00AF2B68"/>
    <w:rsid w:val="00AF2C92"/>
    <w:rsid w:val="00AF3840"/>
    <w:rsid w:val="00AF3EC1"/>
    <w:rsid w:val="00AF402E"/>
    <w:rsid w:val="00AF5025"/>
    <w:rsid w:val="00AF519F"/>
    <w:rsid w:val="00AF5387"/>
    <w:rsid w:val="00AF55D7"/>
    <w:rsid w:val="00AF55F5"/>
    <w:rsid w:val="00AF5606"/>
    <w:rsid w:val="00AF5800"/>
    <w:rsid w:val="00AF5C02"/>
    <w:rsid w:val="00AF5CC3"/>
    <w:rsid w:val="00AF6517"/>
    <w:rsid w:val="00AF6CEC"/>
    <w:rsid w:val="00AF769F"/>
    <w:rsid w:val="00AF7C71"/>
    <w:rsid w:val="00AF7E86"/>
    <w:rsid w:val="00B00353"/>
    <w:rsid w:val="00B00A50"/>
    <w:rsid w:val="00B0112E"/>
    <w:rsid w:val="00B01154"/>
    <w:rsid w:val="00B01361"/>
    <w:rsid w:val="00B0144C"/>
    <w:rsid w:val="00B02005"/>
    <w:rsid w:val="00B0225A"/>
    <w:rsid w:val="00B024B9"/>
    <w:rsid w:val="00B027FD"/>
    <w:rsid w:val="00B02840"/>
    <w:rsid w:val="00B02859"/>
    <w:rsid w:val="00B0368F"/>
    <w:rsid w:val="00B03F2D"/>
    <w:rsid w:val="00B04681"/>
    <w:rsid w:val="00B0473A"/>
    <w:rsid w:val="00B04B65"/>
    <w:rsid w:val="00B04C7B"/>
    <w:rsid w:val="00B05261"/>
    <w:rsid w:val="00B0544F"/>
    <w:rsid w:val="00B05982"/>
    <w:rsid w:val="00B05B20"/>
    <w:rsid w:val="00B06167"/>
    <w:rsid w:val="00B077FA"/>
    <w:rsid w:val="00B07CBF"/>
    <w:rsid w:val="00B11D81"/>
    <w:rsid w:val="00B11E9A"/>
    <w:rsid w:val="00B1237F"/>
    <w:rsid w:val="00B124F1"/>
    <w:rsid w:val="00B127D7"/>
    <w:rsid w:val="00B13B0C"/>
    <w:rsid w:val="00B13C56"/>
    <w:rsid w:val="00B13DFA"/>
    <w:rsid w:val="00B143EB"/>
    <w:rsid w:val="00B14408"/>
    <w:rsid w:val="00B1453A"/>
    <w:rsid w:val="00B14BB1"/>
    <w:rsid w:val="00B15FB6"/>
    <w:rsid w:val="00B17163"/>
    <w:rsid w:val="00B17E35"/>
    <w:rsid w:val="00B17EDA"/>
    <w:rsid w:val="00B20F82"/>
    <w:rsid w:val="00B21507"/>
    <w:rsid w:val="00B223FE"/>
    <w:rsid w:val="00B22455"/>
    <w:rsid w:val="00B22B75"/>
    <w:rsid w:val="00B238C4"/>
    <w:rsid w:val="00B23CE9"/>
    <w:rsid w:val="00B23D2A"/>
    <w:rsid w:val="00B23D9E"/>
    <w:rsid w:val="00B23E15"/>
    <w:rsid w:val="00B24197"/>
    <w:rsid w:val="00B24379"/>
    <w:rsid w:val="00B2469A"/>
    <w:rsid w:val="00B24850"/>
    <w:rsid w:val="00B24BA9"/>
    <w:rsid w:val="00B254B3"/>
    <w:rsid w:val="00B25745"/>
    <w:rsid w:val="00B25BD5"/>
    <w:rsid w:val="00B25E40"/>
    <w:rsid w:val="00B2633B"/>
    <w:rsid w:val="00B27434"/>
    <w:rsid w:val="00B3086E"/>
    <w:rsid w:val="00B30BB4"/>
    <w:rsid w:val="00B30BE9"/>
    <w:rsid w:val="00B3162A"/>
    <w:rsid w:val="00B31B28"/>
    <w:rsid w:val="00B31CD3"/>
    <w:rsid w:val="00B321AD"/>
    <w:rsid w:val="00B3240B"/>
    <w:rsid w:val="00B32FD1"/>
    <w:rsid w:val="00B34079"/>
    <w:rsid w:val="00B3426D"/>
    <w:rsid w:val="00B34AC6"/>
    <w:rsid w:val="00B34B6C"/>
    <w:rsid w:val="00B35338"/>
    <w:rsid w:val="00B35393"/>
    <w:rsid w:val="00B3586C"/>
    <w:rsid w:val="00B37509"/>
    <w:rsid w:val="00B3793A"/>
    <w:rsid w:val="00B379B8"/>
    <w:rsid w:val="00B40056"/>
    <w:rsid w:val="00B4016C"/>
    <w:rsid w:val="00B401BA"/>
    <w:rsid w:val="00B407E4"/>
    <w:rsid w:val="00B41B16"/>
    <w:rsid w:val="00B41FD1"/>
    <w:rsid w:val="00B425B6"/>
    <w:rsid w:val="00B4283E"/>
    <w:rsid w:val="00B42A72"/>
    <w:rsid w:val="00B436FC"/>
    <w:rsid w:val="00B43E06"/>
    <w:rsid w:val="00B43F2A"/>
    <w:rsid w:val="00B44022"/>
    <w:rsid w:val="00B44193"/>
    <w:rsid w:val="00B441AE"/>
    <w:rsid w:val="00B44286"/>
    <w:rsid w:val="00B44B51"/>
    <w:rsid w:val="00B44B8E"/>
    <w:rsid w:val="00B45A65"/>
    <w:rsid w:val="00B45CFF"/>
    <w:rsid w:val="00B45F33"/>
    <w:rsid w:val="00B46D50"/>
    <w:rsid w:val="00B4701B"/>
    <w:rsid w:val="00B475F6"/>
    <w:rsid w:val="00B4776B"/>
    <w:rsid w:val="00B47D93"/>
    <w:rsid w:val="00B47E8B"/>
    <w:rsid w:val="00B47F44"/>
    <w:rsid w:val="00B50E7B"/>
    <w:rsid w:val="00B50F06"/>
    <w:rsid w:val="00B50F1B"/>
    <w:rsid w:val="00B51618"/>
    <w:rsid w:val="00B51912"/>
    <w:rsid w:val="00B52EC5"/>
    <w:rsid w:val="00B53170"/>
    <w:rsid w:val="00B5322C"/>
    <w:rsid w:val="00B534FA"/>
    <w:rsid w:val="00B53D43"/>
    <w:rsid w:val="00B5438A"/>
    <w:rsid w:val="00B548B9"/>
    <w:rsid w:val="00B55C02"/>
    <w:rsid w:val="00B56376"/>
    <w:rsid w:val="00B5638F"/>
    <w:rsid w:val="00B567B8"/>
    <w:rsid w:val="00B5693B"/>
    <w:rsid w:val="00B56DBE"/>
    <w:rsid w:val="00B5710B"/>
    <w:rsid w:val="00B573D2"/>
    <w:rsid w:val="00B579C1"/>
    <w:rsid w:val="00B60FE7"/>
    <w:rsid w:val="00B61103"/>
    <w:rsid w:val="00B61450"/>
    <w:rsid w:val="00B62999"/>
    <w:rsid w:val="00B62D82"/>
    <w:rsid w:val="00B62F8E"/>
    <w:rsid w:val="00B634FE"/>
    <w:rsid w:val="00B63BE3"/>
    <w:rsid w:val="00B63D9B"/>
    <w:rsid w:val="00B64265"/>
    <w:rsid w:val="00B64885"/>
    <w:rsid w:val="00B64BA7"/>
    <w:rsid w:val="00B64FA3"/>
    <w:rsid w:val="00B656A9"/>
    <w:rsid w:val="00B656D0"/>
    <w:rsid w:val="00B66710"/>
    <w:rsid w:val="00B66810"/>
    <w:rsid w:val="00B670A2"/>
    <w:rsid w:val="00B67666"/>
    <w:rsid w:val="00B70356"/>
    <w:rsid w:val="00B7095F"/>
    <w:rsid w:val="00B713BF"/>
    <w:rsid w:val="00B7175C"/>
    <w:rsid w:val="00B71CCE"/>
    <w:rsid w:val="00B7274C"/>
    <w:rsid w:val="00B72BE3"/>
    <w:rsid w:val="00B73B80"/>
    <w:rsid w:val="00B73EEA"/>
    <w:rsid w:val="00B743C5"/>
    <w:rsid w:val="00B750CE"/>
    <w:rsid w:val="00B75169"/>
    <w:rsid w:val="00B757AC"/>
    <w:rsid w:val="00B75F37"/>
    <w:rsid w:val="00B76CC4"/>
    <w:rsid w:val="00B770C7"/>
    <w:rsid w:val="00B77EA1"/>
    <w:rsid w:val="00B80030"/>
    <w:rsid w:val="00B804BC"/>
    <w:rsid w:val="00B80E24"/>
    <w:rsid w:val="00B80F26"/>
    <w:rsid w:val="00B8130A"/>
    <w:rsid w:val="00B81531"/>
    <w:rsid w:val="00B81A69"/>
    <w:rsid w:val="00B81F7A"/>
    <w:rsid w:val="00B82247"/>
    <w:rsid w:val="00B822BD"/>
    <w:rsid w:val="00B836C9"/>
    <w:rsid w:val="00B83A45"/>
    <w:rsid w:val="00B840C4"/>
    <w:rsid w:val="00B842F4"/>
    <w:rsid w:val="00B842F9"/>
    <w:rsid w:val="00B84356"/>
    <w:rsid w:val="00B84651"/>
    <w:rsid w:val="00B846AE"/>
    <w:rsid w:val="00B8480D"/>
    <w:rsid w:val="00B84AEA"/>
    <w:rsid w:val="00B85E02"/>
    <w:rsid w:val="00B86C35"/>
    <w:rsid w:val="00B87B45"/>
    <w:rsid w:val="00B87BDD"/>
    <w:rsid w:val="00B90037"/>
    <w:rsid w:val="00B9060B"/>
    <w:rsid w:val="00B90BCF"/>
    <w:rsid w:val="00B91093"/>
    <w:rsid w:val="00B91A7B"/>
    <w:rsid w:val="00B929DD"/>
    <w:rsid w:val="00B93937"/>
    <w:rsid w:val="00B93AF6"/>
    <w:rsid w:val="00B93FA6"/>
    <w:rsid w:val="00B943A0"/>
    <w:rsid w:val="00B94550"/>
    <w:rsid w:val="00B94DC4"/>
    <w:rsid w:val="00B94EF5"/>
    <w:rsid w:val="00B95082"/>
    <w:rsid w:val="00B953D5"/>
    <w:rsid w:val="00B95405"/>
    <w:rsid w:val="00B95609"/>
    <w:rsid w:val="00B963F1"/>
    <w:rsid w:val="00B9729D"/>
    <w:rsid w:val="00B9732A"/>
    <w:rsid w:val="00B9756F"/>
    <w:rsid w:val="00B97E07"/>
    <w:rsid w:val="00BA020A"/>
    <w:rsid w:val="00BA0238"/>
    <w:rsid w:val="00BA064E"/>
    <w:rsid w:val="00BA0693"/>
    <w:rsid w:val="00BA07B2"/>
    <w:rsid w:val="00BA0BDD"/>
    <w:rsid w:val="00BA1921"/>
    <w:rsid w:val="00BA2140"/>
    <w:rsid w:val="00BA27B8"/>
    <w:rsid w:val="00BA28C6"/>
    <w:rsid w:val="00BA363B"/>
    <w:rsid w:val="00BA4932"/>
    <w:rsid w:val="00BA4A53"/>
    <w:rsid w:val="00BA4AC4"/>
    <w:rsid w:val="00BA5315"/>
    <w:rsid w:val="00BA58CF"/>
    <w:rsid w:val="00BA6C41"/>
    <w:rsid w:val="00BB025A"/>
    <w:rsid w:val="00BB02A4"/>
    <w:rsid w:val="00BB02CC"/>
    <w:rsid w:val="00BB03D9"/>
    <w:rsid w:val="00BB0985"/>
    <w:rsid w:val="00BB11CC"/>
    <w:rsid w:val="00BB1270"/>
    <w:rsid w:val="00BB1D5F"/>
    <w:rsid w:val="00BB1E44"/>
    <w:rsid w:val="00BB2BEC"/>
    <w:rsid w:val="00BB2DD7"/>
    <w:rsid w:val="00BB3602"/>
    <w:rsid w:val="00BB3C7A"/>
    <w:rsid w:val="00BB3D85"/>
    <w:rsid w:val="00BB479C"/>
    <w:rsid w:val="00BB5267"/>
    <w:rsid w:val="00BB52B8"/>
    <w:rsid w:val="00BB5746"/>
    <w:rsid w:val="00BB59D8"/>
    <w:rsid w:val="00BB6409"/>
    <w:rsid w:val="00BB689F"/>
    <w:rsid w:val="00BB78AF"/>
    <w:rsid w:val="00BB7B7B"/>
    <w:rsid w:val="00BB7E69"/>
    <w:rsid w:val="00BB7F8F"/>
    <w:rsid w:val="00BC02CF"/>
    <w:rsid w:val="00BC06DC"/>
    <w:rsid w:val="00BC0E51"/>
    <w:rsid w:val="00BC1342"/>
    <w:rsid w:val="00BC1AD0"/>
    <w:rsid w:val="00BC260F"/>
    <w:rsid w:val="00BC2624"/>
    <w:rsid w:val="00BC2A06"/>
    <w:rsid w:val="00BC2A9A"/>
    <w:rsid w:val="00BC2AFC"/>
    <w:rsid w:val="00BC3396"/>
    <w:rsid w:val="00BC3C1F"/>
    <w:rsid w:val="00BC4857"/>
    <w:rsid w:val="00BC4A46"/>
    <w:rsid w:val="00BC4AC5"/>
    <w:rsid w:val="00BC5517"/>
    <w:rsid w:val="00BC7B8D"/>
    <w:rsid w:val="00BC7CE7"/>
    <w:rsid w:val="00BD0061"/>
    <w:rsid w:val="00BD0450"/>
    <w:rsid w:val="00BD0606"/>
    <w:rsid w:val="00BD07D1"/>
    <w:rsid w:val="00BD0914"/>
    <w:rsid w:val="00BD0A9B"/>
    <w:rsid w:val="00BD0AD8"/>
    <w:rsid w:val="00BD0F51"/>
    <w:rsid w:val="00BD1B55"/>
    <w:rsid w:val="00BD1CEE"/>
    <w:rsid w:val="00BD1EF5"/>
    <w:rsid w:val="00BD295E"/>
    <w:rsid w:val="00BD2A2D"/>
    <w:rsid w:val="00BD2D88"/>
    <w:rsid w:val="00BD36B4"/>
    <w:rsid w:val="00BD4664"/>
    <w:rsid w:val="00BD4E02"/>
    <w:rsid w:val="00BD4E14"/>
    <w:rsid w:val="00BD5D8B"/>
    <w:rsid w:val="00BD61B2"/>
    <w:rsid w:val="00BD69FE"/>
    <w:rsid w:val="00BD6A89"/>
    <w:rsid w:val="00BD72FF"/>
    <w:rsid w:val="00BD792D"/>
    <w:rsid w:val="00BD795C"/>
    <w:rsid w:val="00BE00C9"/>
    <w:rsid w:val="00BE073A"/>
    <w:rsid w:val="00BE0840"/>
    <w:rsid w:val="00BE1193"/>
    <w:rsid w:val="00BE1565"/>
    <w:rsid w:val="00BE1667"/>
    <w:rsid w:val="00BE1C57"/>
    <w:rsid w:val="00BE2626"/>
    <w:rsid w:val="00BE3926"/>
    <w:rsid w:val="00BE49EE"/>
    <w:rsid w:val="00BE5B73"/>
    <w:rsid w:val="00BE6361"/>
    <w:rsid w:val="00BE6608"/>
    <w:rsid w:val="00BE6C1F"/>
    <w:rsid w:val="00BE7538"/>
    <w:rsid w:val="00BE76F0"/>
    <w:rsid w:val="00BE7C76"/>
    <w:rsid w:val="00BE7E51"/>
    <w:rsid w:val="00BF1016"/>
    <w:rsid w:val="00BF14A5"/>
    <w:rsid w:val="00BF1EDC"/>
    <w:rsid w:val="00BF2194"/>
    <w:rsid w:val="00BF3413"/>
    <w:rsid w:val="00BF368A"/>
    <w:rsid w:val="00BF47C4"/>
    <w:rsid w:val="00BF481C"/>
    <w:rsid w:val="00BF4849"/>
    <w:rsid w:val="00BF4B73"/>
    <w:rsid w:val="00BF4D9D"/>
    <w:rsid w:val="00BF4EA7"/>
    <w:rsid w:val="00BF4EE4"/>
    <w:rsid w:val="00BF5687"/>
    <w:rsid w:val="00BF5F36"/>
    <w:rsid w:val="00BF6525"/>
    <w:rsid w:val="00BF6E0F"/>
    <w:rsid w:val="00BF6FC7"/>
    <w:rsid w:val="00BF7780"/>
    <w:rsid w:val="00BF7E7B"/>
    <w:rsid w:val="00C00873"/>
    <w:rsid w:val="00C008F3"/>
    <w:rsid w:val="00C0097F"/>
    <w:rsid w:val="00C00EDB"/>
    <w:rsid w:val="00C0131E"/>
    <w:rsid w:val="00C014CE"/>
    <w:rsid w:val="00C01611"/>
    <w:rsid w:val="00C01C62"/>
    <w:rsid w:val="00C02863"/>
    <w:rsid w:val="00C03344"/>
    <w:rsid w:val="00C0383A"/>
    <w:rsid w:val="00C03D82"/>
    <w:rsid w:val="00C03DB2"/>
    <w:rsid w:val="00C03FD1"/>
    <w:rsid w:val="00C044B1"/>
    <w:rsid w:val="00C0538D"/>
    <w:rsid w:val="00C059D5"/>
    <w:rsid w:val="00C05DA0"/>
    <w:rsid w:val="00C06185"/>
    <w:rsid w:val="00C067FF"/>
    <w:rsid w:val="00C06962"/>
    <w:rsid w:val="00C07546"/>
    <w:rsid w:val="00C07EA2"/>
    <w:rsid w:val="00C103F6"/>
    <w:rsid w:val="00C10709"/>
    <w:rsid w:val="00C10912"/>
    <w:rsid w:val="00C10F68"/>
    <w:rsid w:val="00C1133F"/>
    <w:rsid w:val="00C117CC"/>
    <w:rsid w:val="00C11A79"/>
    <w:rsid w:val="00C11D1D"/>
    <w:rsid w:val="00C11E2A"/>
    <w:rsid w:val="00C11E79"/>
    <w:rsid w:val="00C12862"/>
    <w:rsid w:val="00C1314A"/>
    <w:rsid w:val="00C135AC"/>
    <w:rsid w:val="00C13656"/>
    <w:rsid w:val="00C1372E"/>
    <w:rsid w:val="00C1386B"/>
    <w:rsid w:val="00C13875"/>
    <w:rsid w:val="00C13A93"/>
    <w:rsid w:val="00C13D28"/>
    <w:rsid w:val="00C144D7"/>
    <w:rsid w:val="00C14585"/>
    <w:rsid w:val="00C148A2"/>
    <w:rsid w:val="00C1504C"/>
    <w:rsid w:val="00C1514C"/>
    <w:rsid w:val="00C154DC"/>
    <w:rsid w:val="00C15592"/>
    <w:rsid w:val="00C165A0"/>
    <w:rsid w:val="00C166DF"/>
    <w:rsid w:val="00C173F8"/>
    <w:rsid w:val="00C2007B"/>
    <w:rsid w:val="00C201CF"/>
    <w:rsid w:val="00C20539"/>
    <w:rsid w:val="00C216CE"/>
    <w:rsid w:val="00C2184F"/>
    <w:rsid w:val="00C218DB"/>
    <w:rsid w:val="00C21B71"/>
    <w:rsid w:val="00C2239D"/>
    <w:rsid w:val="00C22A78"/>
    <w:rsid w:val="00C22D07"/>
    <w:rsid w:val="00C22ECB"/>
    <w:rsid w:val="00C2337D"/>
    <w:rsid w:val="00C2369E"/>
    <w:rsid w:val="00C23AE3"/>
    <w:rsid w:val="00C23B2F"/>
    <w:rsid w:val="00C23C7E"/>
    <w:rsid w:val="00C2448E"/>
    <w:rsid w:val="00C246C5"/>
    <w:rsid w:val="00C24A3B"/>
    <w:rsid w:val="00C24B0D"/>
    <w:rsid w:val="00C24E39"/>
    <w:rsid w:val="00C25842"/>
    <w:rsid w:val="00C25A82"/>
    <w:rsid w:val="00C25FC6"/>
    <w:rsid w:val="00C2641D"/>
    <w:rsid w:val="00C3025A"/>
    <w:rsid w:val="00C304F1"/>
    <w:rsid w:val="00C30815"/>
    <w:rsid w:val="00C30A2A"/>
    <w:rsid w:val="00C30BEF"/>
    <w:rsid w:val="00C32092"/>
    <w:rsid w:val="00C32565"/>
    <w:rsid w:val="00C329F1"/>
    <w:rsid w:val="00C32BDE"/>
    <w:rsid w:val="00C32CD7"/>
    <w:rsid w:val="00C32F20"/>
    <w:rsid w:val="00C334A2"/>
    <w:rsid w:val="00C33993"/>
    <w:rsid w:val="00C33D57"/>
    <w:rsid w:val="00C3427B"/>
    <w:rsid w:val="00C34338"/>
    <w:rsid w:val="00C34631"/>
    <w:rsid w:val="00C34826"/>
    <w:rsid w:val="00C34DB0"/>
    <w:rsid w:val="00C37382"/>
    <w:rsid w:val="00C37941"/>
    <w:rsid w:val="00C37BBC"/>
    <w:rsid w:val="00C37FE7"/>
    <w:rsid w:val="00C4059F"/>
    <w:rsid w:val="00C4069E"/>
    <w:rsid w:val="00C40AF4"/>
    <w:rsid w:val="00C414FD"/>
    <w:rsid w:val="00C41691"/>
    <w:rsid w:val="00C41A3F"/>
    <w:rsid w:val="00C41ADC"/>
    <w:rsid w:val="00C4255D"/>
    <w:rsid w:val="00C4272B"/>
    <w:rsid w:val="00C42EAE"/>
    <w:rsid w:val="00C42EDC"/>
    <w:rsid w:val="00C43005"/>
    <w:rsid w:val="00C434EA"/>
    <w:rsid w:val="00C43703"/>
    <w:rsid w:val="00C438B3"/>
    <w:rsid w:val="00C43AEF"/>
    <w:rsid w:val="00C43E3C"/>
    <w:rsid w:val="00C44149"/>
    <w:rsid w:val="00C44410"/>
    <w:rsid w:val="00C44610"/>
    <w:rsid w:val="00C44A05"/>
    <w:rsid w:val="00C44A15"/>
    <w:rsid w:val="00C461FE"/>
    <w:rsid w:val="00C4630A"/>
    <w:rsid w:val="00C46BDF"/>
    <w:rsid w:val="00C46E0D"/>
    <w:rsid w:val="00C46F46"/>
    <w:rsid w:val="00C47BAB"/>
    <w:rsid w:val="00C50188"/>
    <w:rsid w:val="00C501EF"/>
    <w:rsid w:val="00C50C1E"/>
    <w:rsid w:val="00C51CC1"/>
    <w:rsid w:val="00C523F0"/>
    <w:rsid w:val="00C526D2"/>
    <w:rsid w:val="00C52770"/>
    <w:rsid w:val="00C52B56"/>
    <w:rsid w:val="00C53104"/>
    <w:rsid w:val="00C533D4"/>
    <w:rsid w:val="00C535CF"/>
    <w:rsid w:val="00C53A91"/>
    <w:rsid w:val="00C54375"/>
    <w:rsid w:val="00C546CA"/>
    <w:rsid w:val="00C551EA"/>
    <w:rsid w:val="00C5527D"/>
    <w:rsid w:val="00C55DCA"/>
    <w:rsid w:val="00C5603C"/>
    <w:rsid w:val="00C57173"/>
    <w:rsid w:val="00C5794E"/>
    <w:rsid w:val="00C57B0E"/>
    <w:rsid w:val="00C57F57"/>
    <w:rsid w:val="00C60968"/>
    <w:rsid w:val="00C6097B"/>
    <w:rsid w:val="00C60F5E"/>
    <w:rsid w:val="00C610F9"/>
    <w:rsid w:val="00C6176A"/>
    <w:rsid w:val="00C619B5"/>
    <w:rsid w:val="00C62299"/>
    <w:rsid w:val="00C63634"/>
    <w:rsid w:val="00C6387A"/>
    <w:rsid w:val="00C63AF1"/>
    <w:rsid w:val="00C63D39"/>
    <w:rsid w:val="00C63EDD"/>
    <w:rsid w:val="00C641DA"/>
    <w:rsid w:val="00C643F3"/>
    <w:rsid w:val="00C64779"/>
    <w:rsid w:val="00C64DC2"/>
    <w:rsid w:val="00C65B36"/>
    <w:rsid w:val="00C667F0"/>
    <w:rsid w:val="00C66AA0"/>
    <w:rsid w:val="00C66BCD"/>
    <w:rsid w:val="00C67069"/>
    <w:rsid w:val="00C670D9"/>
    <w:rsid w:val="00C67424"/>
    <w:rsid w:val="00C67900"/>
    <w:rsid w:val="00C71603"/>
    <w:rsid w:val="00C72131"/>
    <w:rsid w:val="00C72532"/>
    <w:rsid w:val="00C7292E"/>
    <w:rsid w:val="00C729E7"/>
    <w:rsid w:val="00C730D1"/>
    <w:rsid w:val="00C73C78"/>
    <w:rsid w:val="00C74000"/>
    <w:rsid w:val="00C74737"/>
    <w:rsid w:val="00C74952"/>
    <w:rsid w:val="00C74BAC"/>
    <w:rsid w:val="00C74E88"/>
    <w:rsid w:val="00C74F59"/>
    <w:rsid w:val="00C75214"/>
    <w:rsid w:val="00C7522F"/>
    <w:rsid w:val="00C75963"/>
    <w:rsid w:val="00C763FB"/>
    <w:rsid w:val="00C77B34"/>
    <w:rsid w:val="00C801B5"/>
    <w:rsid w:val="00C80570"/>
    <w:rsid w:val="00C807DC"/>
    <w:rsid w:val="00C80924"/>
    <w:rsid w:val="00C80959"/>
    <w:rsid w:val="00C80D52"/>
    <w:rsid w:val="00C80EBD"/>
    <w:rsid w:val="00C810D8"/>
    <w:rsid w:val="00C812CD"/>
    <w:rsid w:val="00C812D4"/>
    <w:rsid w:val="00C81ADD"/>
    <w:rsid w:val="00C81B0A"/>
    <w:rsid w:val="00C81E41"/>
    <w:rsid w:val="00C8274E"/>
    <w:rsid w:val="00C8286B"/>
    <w:rsid w:val="00C82B98"/>
    <w:rsid w:val="00C82C1C"/>
    <w:rsid w:val="00C83615"/>
    <w:rsid w:val="00C83B1D"/>
    <w:rsid w:val="00C83ED5"/>
    <w:rsid w:val="00C840AD"/>
    <w:rsid w:val="00C844AA"/>
    <w:rsid w:val="00C84F88"/>
    <w:rsid w:val="00C85286"/>
    <w:rsid w:val="00C85A4E"/>
    <w:rsid w:val="00C86779"/>
    <w:rsid w:val="00C8734E"/>
    <w:rsid w:val="00C87412"/>
    <w:rsid w:val="00C9153F"/>
    <w:rsid w:val="00C92707"/>
    <w:rsid w:val="00C92973"/>
    <w:rsid w:val="00C92BC8"/>
    <w:rsid w:val="00C934E9"/>
    <w:rsid w:val="00C9396C"/>
    <w:rsid w:val="00C9453C"/>
    <w:rsid w:val="00C947F8"/>
    <w:rsid w:val="00C94A5E"/>
    <w:rsid w:val="00C94E2D"/>
    <w:rsid w:val="00C9515F"/>
    <w:rsid w:val="00C955E0"/>
    <w:rsid w:val="00C95694"/>
    <w:rsid w:val="00C960BC"/>
    <w:rsid w:val="00C963C5"/>
    <w:rsid w:val="00C97AB9"/>
    <w:rsid w:val="00C97D9D"/>
    <w:rsid w:val="00C97ED3"/>
    <w:rsid w:val="00C97FE5"/>
    <w:rsid w:val="00CA00C7"/>
    <w:rsid w:val="00CA0301"/>
    <w:rsid w:val="00CA030C"/>
    <w:rsid w:val="00CA0423"/>
    <w:rsid w:val="00CA0593"/>
    <w:rsid w:val="00CA1303"/>
    <w:rsid w:val="00CA15C6"/>
    <w:rsid w:val="00CA17EF"/>
    <w:rsid w:val="00CA1937"/>
    <w:rsid w:val="00CA1E58"/>
    <w:rsid w:val="00CA1F41"/>
    <w:rsid w:val="00CA2091"/>
    <w:rsid w:val="00CA2941"/>
    <w:rsid w:val="00CA2AC5"/>
    <w:rsid w:val="00CA32EE"/>
    <w:rsid w:val="00CA4233"/>
    <w:rsid w:val="00CA42CC"/>
    <w:rsid w:val="00CA42E2"/>
    <w:rsid w:val="00CA487A"/>
    <w:rsid w:val="00CA5771"/>
    <w:rsid w:val="00CA5F7F"/>
    <w:rsid w:val="00CA632B"/>
    <w:rsid w:val="00CA6A1A"/>
    <w:rsid w:val="00CA6B77"/>
    <w:rsid w:val="00CA70C1"/>
    <w:rsid w:val="00CA722A"/>
    <w:rsid w:val="00CA76D4"/>
    <w:rsid w:val="00CA7DD8"/>
    <w:rsid w:val="00CB2024"/>
    <w:rsid w:val="00CB37A0"/>
    <w:rsid w:val="00CB3819"/>
    <w:rsid w:val="00CB4217"/>
    <w:rsid w:val="00CB4293"/>
    <w:rsid w:val="00CB42B3"/>
    <w:rsid w:val="00CB4328"/>
    <w:rsid w:val="00CB4676"/>
    <w:rsid w:val="00CB4724"/>
    <w:rsid w:val="00CB478F"/>
    <w:rsid w:val="00CB4F00"/>
    <w:rsid w:val="00CB4F2B"/>
    <w:rsid w:val="00CB6BE9"/>
    <w:rsid w:val="00CB7509"/>
    <w:rsid w:val="00CC024E"/>
    <w:rsid w:val="00CC0622"/>
    <w:rsid w:val="00CC0B40"/>
    <w:rsid w:val="00CC0D04"/>
    <w:rsid w:val="00CC0FAB"/>
    <w:rsid w:val="00CC129C"/>
    <w:rsid w:val="00CC1E75"/>
    <w:rsid w:val="00CC2698"/>
    <w:rsid w:val="00CC272D"/>
    <w:rsid w:val="00CC2E0E"/>
    <w:rsid w:val="00CC361C"/>
    <w:rsid w:val="00CC3E67"/>
    <w:rsid w:val="00CC3EB5"/>
    <w:rsid w:val="00CC41FB"/>
    <w:rsid w:val="00CC437C"/>
    <w:rsid w:val="00CC474B"/>
    <w:rsid w:val="00CC4A25"/>
    <w:rsid w:val="00CC5E73"/>
    <w:rsid w:val="00CC63B4"/>
    <w:rsid w:val="00CC63B6"/>
    <w:rsid w:val="00CC658C"/>
    <w:rsid w:val="00CC67BF"/>
    <w:rsid w:val="00CC696C"/>
    <w:rsid w:val="00CC69AC"/>
    <w:rsid w:val="00CC726F"/>
    <w:rsid w:val="00CC77B1"/>
    <w:rsid w:val="00CC7EB9"/>
    <w:rsid w:val="00CC7F14"/>
    <w:rsid w:val="00CD0843"/>
    <w:rsid w:val="00CD0BDF"/>
    <w:rsid w:val="00CD1267"/>
    <w:rsid w:val="00CD12B3"/>
    <w:rsid w:val="00CD163D"/>
    <w:rsid w:val="00CD166A"/>
    <w:rsid w:val="00CD18D5"/>
    <w:rsid w:val="00CD208B"/>
    <w:rsid w:val="00CD25AD"/>
    <w:rsid w:val="00CD2924"/>
    <w:rsid w:val="00CD2DAB"/>
    <w:rsid w:val="00CD2F38"/>
    <w:rsid w:val="00CD3BB7"/>
    <w:rsid w:val="00CD44D2"/>
    <w:rsid w:val="00CD4830"/>
    <w:rsid w:val="00CD4E31"/>
    <w:rsid w:val="00CD4EBC"/>
    <w:rsid w:val="00CD5A78"/>
    <w:rsid w:val="00CD5FA3"/>
    <w:rsid w:val="00CD6DCB"/>
    <w:rsid w:val="00CD7345"/>
    <w:rsid w:val="00CD7604"/>
    <w:rsid w:val="00CE0EDB"/>
    <w:rsid w:val="00CE26BC"/>
    <w:rsid w:val="00CE2B32"/>
    <w:rsid w:val="00CE2D3C"/>
    <w:rsid w:val="00CE2EEF"/>
    <w:rsid w:val="00CE3381"/>
    <w:rsid w:val="00CE3392"/>
    <w:rsid w:val="00CE372E"/>
    <w:rsid w:val="00CE3C16"/>
    <w:rsid w:val="00CE47B7"/>
    <w:rsid w:val="00CE52A0"/>
    <w:rsid w:val="00CE52C6"/>
    <w:rsid w:val="00CE5F58"/>
    <w:rsid w:val="00CE6600"/>
    <w:rsid w:val="00CE66D5"/>
    <w:rsid w:val="00CE69BA"/>
    <w:rsid w:val="00CE70A4"/>
    <w:rsid w:val="00CE75DD"/>
    <w:rsid w:val="00CE7C28"/>
    <w:rsid w:val="00CF025A"/>
    <w:rsid w:val="00CF0A1B"/>
    <w:rsid w:val="00CF0CC6"/>
    <w:rsid w:val="00CF19F6"/>
    <w:rsid w:val="00CF2167"/>
    <w:rsid w:val="00CF24AD"/>
    <w:rsid w:val="00CF292F"/>
    <w:rsid w:val="00CF2EDB"/>
    <w:rsid w:val="00CF2F4F"/>
    <w:rsid w:val="00CF32E7"/>
    <w:rsid w:val="00CF3369"/>
    <w:rsid w:val="00CF3F0E"/>
    <w:rsid w:val="00CF4AE7"/>
    <w:rsid w:val="00CF536D"/>
    <w:rsid w:val="00CF6551"/>
    <w:rsid w:val="00CF6DC7"/>
    <w:rsid w:val="00CF74A1"/>
    <w:rsid w:val="00CF78E6"/>
    <w:rsid w:val="00CF7907"/>
    <w:rsid w:val="00CF7CC4"/>
    <w:rsid w:val="00CF7D44"/>
    <w:rsid w:val="00D005A2"/>
    <w:rsid w:val="00D005A9"/>
    <w:rsid w:val="00D0101E"/>
    <w:rsid w:val="00D011E1"/>
    <w:rsid w:val="00D011FF"/>
    <w:rsid w:val="00D01619"/>
    <w:rsid w:val="00D025CF"/>
    <w:rsid w:val="00D02E9D"/>
    <w:rsid w:val="00D03295"/>
    <w:rsid w:val="00D050AD"/>
    <w:rsid w:val="00D05CE3"/>
    <w:rsid w:val="00D0611F"/>
    <w:rsid w:val="00D0702D"/>
    <w:rsid w:val="00D0765A"/>
    <w:rsid w:val="00D07CBA"/>
    <w:rsid w:val="00D10811"/>
    <w:rsid w:val="00D10ACA"/>
    <w:rsid w:val="00D10CB8"/>
    <w:rsid w:val="00D10D43"/>
    <w:rsid w:val="00D10D61"/>
    <w:rsid w:val="00D110D7"/>
    <w:rsid w:val="00D11A9A"/>
    <w:rsid w:val="00D11AB9"/>
    <w:rsid w:val="00D12251"/>
    <w:rsid w:val="00D12806"/>
    <w:rsid w:val="00D12D44"/>
    <w:rsid w:val="00D135DB"/>
    <w:rsid w:val="00D14132"/>
    <w:rsid w:val="00D144EB"/>
    <w:rsid w:val="00D147BF"/>
    <w:rsid w:val="00D14862"/>
    <w:rsid w:val="00D14A4C"/>
    <w:rsid w:val="00D14FCF"/>
    <w:rsid w:val="00D15018"/>
    <w:rsid w:val="00D155B4"/>
    <w:rsid w:val="00D1583C"/>
    <w:rsid w:val="00D158AC"/>
    <w:rsid w:val="00D15DB4"/>
    <w:rsid w:val="00D15E87"/>
    <w:rsid w:val="00D1694C"/>
    <w:rsid w:val="00D16DE9"/>
    <w:rsid w:val="00D177CA"/>
    <w:rsid w:val="00D17DB4"/>
    <w:rsid w:val="00D20E00"/>
    <w:rsid w:val="00D20F5E"/>
    <w:rsid w:val="00D20F99"/>
    <w:rsid w:val="00D214B5"/>
    <w:rsid w:val="00D2151A"/>
    <w:rsid w:val="00D218F4"/>
    <w:rsid w:val="00D21A0E"/>
    <w:rsid w:val="00D21B8B"/>
    <w:rsid w:val="00D22A89"/>
    <w:rsid w:val="00D23439"/>
    <w:rsid w:val="00D239FD"/>
    <w:rsid w:val="00D23A98"/>
    <w:rsid w:val="00D23B76"/>
    <w:rsid w:val="00D23CBE"/>
    <w:rsid w:val="00D23F81"/>
    <w:rsid w:val="00D240A6"/>
    <w:rsid w:val="00D242FA"/>
    <w:rsid w:val="00D245B5"/>
    <w:rsid w:val="00D249C8"/>
    <w:rsid w:val="00D249EA"/>
    <w:rsid w:val="00D24B4A"/>
    <w:rsid w:val="00D24DDD"/>
    <w:rsid w:val="00D2567A"/>
    <w:rsid w:val="00D26CE2"/>
    <w:rsid w:val="00D27083"/>
    <w:rsid w:val="00D273A5"/>
    <w:rsid w:val="00D30434"/>
    <w:rsid w:val="00D308A5"/>
    <w:rsid w:val="00D311CE"/>
    <w:rsid w:val="00D31226"/>
    <w:rsid w:val="00D31778"/>
    <w:rsid w:val="00D319BE"/>
    <w:rsid w:val="00D31A50"/>
    <w:rsid w:val="00D32900"/>
    <w:rsid w:val="00D32E58"/>
    <w:rsid w:val="00D331B2"/>
    <w:rsid w:val="00D331C0"/>
    <w:rsid w:val="00D33518"/>
    <w:rsid w:val="00D34133"/>
    <w:rsid w:val="00D3416E"/>
    <w:rsid w:val="00D34868"/>
    <w:rsid w:val="00D34A67"/>
    <w:rsid w:val="00D353F7"/>
    <w:rsid w:val="00D35824"/>
    <w:rsid w:val="00D3689C"/>
    <w:rsid w:val="00D36A80"/>
    <w:rsid w:val="00D378B9"/>
    <w:rsid w:val="00D379A3"/>
    <w:rsid w:val="00D37A66"/>
    <w:rsid w:val="00D37ACE"/>
    <w:rsid w:val="00D37ECA"/>
    <w:rsid w:val="00D4042F"/>
    <w:rsid w:val="00D4054A"/>
    <w:rsid w:val="00D40A56"/>
    <w:rsid w:val="00D40BC4"/>
    <w:rsid w:val="00D40D7C"/>
    <w:rsid w:val="00D41957"/>
    <w:rsid w:val="00D41EBC"/>
    <w:rsid w:val="00D42C08"/>
    <w:rsid w:val="00D42C96"/>
    <w:rsid w:val="00D42FBB"/>
    <w:rsid w:val="00D449B7"/>
    <w:rsid w:val="00D45043"/>
    <w:rsid w:val="00D4576F"/>
    <w:rsid w:val="00D4591B"/>
    <w:rsid w:val="00D45E8D"/>
    <w:rsid w:val="00D45FF3"/>
    <w:rsid w:val="00D462F7"/>
    <w:rsid w:val="00D46CC8"/>
    <w:rsid w:val="00D504D8"/>
    <w:rsid w:val="00D50BB5"/>
    <w:rsid w:val="00D512CF"/>
    <w:rsid w:val="00D52605"/>
    <w:rsid w:val="00D528B9"/>
    <w:rsid w:val="00D52CBA"/>
    <w:rsid w:val="00D53186"/>
    <w:rsid w:val="00D5420C"/>
    <w:rsid w:val="00D5487D"/>
    <w:rsid w:val="00D548CC"/>
    <w:rsid w:val="00D55219"/>
    <w:rsid w:val="00D5523B"/>
    <w:rsid w:val="00D553F6"/>
    <w:rsid w:val="00D55A21"/>
    <w:rsid w:val="00D55C75"/>
    <w:rsid w:val="00D560B6"/>
    <w:rsid w:val="00D56501"/>
    <w:rsid w:val="00D56C51"/>
    <w:rsid w:val="00D56FB8"/>
    <w:rsid w:val="00D5716C"/>
    <w:rsid w:val="00D57522"/>
    <w:rsid w:val="00D60140"/>
    <w:rsid w:val="00D6024A"/>
    <w:rsid w:val="00D608B5"/>
    <w:rsid w:val="00D60BB9"/>
    <w:rsid w:val="00D60BDF"/>
    <w:rsid w:val="00D60C3F"/>
    <w:rsid w:val="00D60CCC"/>
    <w:rsid w:val="00D61BCB"/>
    <w:rsid w:val="00D635C4"/>
    <w:rsid w:val="00D6430C"/>
    <w:rsid w:val="00D6430F"/>
    <w:rsid w:val="00D64739"/>
    <w:rsid w:val="00D647C9"/>
    <w:rsid w:val="00D64D1E"/>
    <w:rsid w:val="00D6564A"/>
    <w:rsid w:val="00D667DF"/>
    <w:rsid w:val="00D66DD1"/>
    <w:rsid w:val="00D67030"/>
    <w:rsid w:val="00D676BD"/>
    <w:rsid w:val="00D700C8"/>
    <w:rsid w:val="00D707A5"/>
    <w:rsid w:val="00D70CB9"/>
    <w:rsid w:val="00D712E9"/>
    <w:rsid w:val="00D7175A"/>
    <w:rsid w:val="00D71F0F"/>
    <w:rsid w:val="00D71F99"/>
    <w:rsid w:val="00D724E1"/>
    <w:rsid w:val="00D728CA"/>
    <w:rsid w:val="00D729F9"/>
    <w:rsid w:val="00D72B12"/>
    <w:rsid w:val="00D73933"/>
    <w:rsid w:val="00D73CA4"/>
    <w:rsid w:val="00D73D19"/>
    <w:rsid w:val="00D73D71"/>
    <w:rsid w:val="00D74396"/>
    <w:rsid w:val="00D7495B"/>
    <w:rsid w:val="00D7508A"/>
    <w:rsid w:val="00D75A3D"/>
    <w:rsid w:val="00D75FF2"/>
    <w:rsid w:val="00D76F2A"/>
    <w:rsid w:val="00D77587"/>
    <w:rsid w:val="00D80021"/>
    <w:rsid w:val="00D80087"/>
    <w:rsid w:val="00D80284"/>
    <w:rsid w:val="00D813ED"/>
    <w:rsid w:val="00D81519"/>
    <w:rsid w:val="00D81A0A"/>
    <w:rsid w:val="00D81BD3"/>
    <w:rsid w:val="00D81D96"/>
    <w:rsid w:val="00D81F71"/>
    <w:rsid w:val="00D82CC9"/>
    <w:rsid w:val="00D831A5"/>
    <w:rsid w:val="00D8388F"/>
    <w:rsid w:val="00D85871"/>
    <w:rsid w:val="00D8605F"/>
    <w:rsid w:val="00D8642D"/>
    <w:rsid w:val="00D86696"/>
    <w:rsid w:val="00D86894"/>
    <w:rsid w:val="00D868B0"/>
    <w:rsid w:val="00D9042C"/>
    <w:rsid w:val="00D90A5E"/>
    <w:rsid w:val="00D910FE"/>
    <w:rsid w:val="00D912DF"/>
    <w:rsid w:val="00D916E3"/>
    <w:rsid w:val="00D91A68"/>
    <w:rsid w:val="00D91C3B"/>
    <w:rsid w:val="00D923F1"/>
    <w:rsid w:val="00D92484"/>
    <w:rsid w:val="00D93279"/>
    <w:rsid w:val="00D9360E"/>
    <w:rsid w:val="00D93DBF"/>
    <w:rsid w:val="00D95A68"/>
    <w:rsid w:val="00D960FF"/>
    <w:rsid w:val="00D968A8"/>
    <w:rsid w:val="00D96F65"/>
    <w:rsid w:val="00D96F8E"/>
    <w:rsid w:val="00D97AC9"/>
    <w:rsid w:val="00DA0DD1"/>
    <w:rsid w:val="00DA0DDD"/>
    <w:rsid w:val="00DA0E6A"/>
    <w:rsid w:val="00DA0F5C"/>
    <w:rsid w:val="00DA17C7"/>
    <w:rsid w:val="00DA1DE8"/>
    <w:rsid w:val="00DA1F33"/>
    <w:rsid w:val="00DA2F99"/>
    <w:rsid w:val="00DA2FA2"/>
    <w:rsid w:val="00DA340F"/>
    <w:rsid w:val="00DA35DE"/>
    <w:rsid w:val="00DA3DF8"/>
    <w:rsid w:val="00DA3E30"/>
    <w:rsid w:val="00DA408A"/>
    <w:rsid w:val="00DA4A09"/>
    <w:rsid w:val="00DA4F03"/>
    <w:rsid w:val="00DA4F94"/>
    <w:rsid w:val="00DA5A39"/>
    <w:rsid w:val="00DA688C"/>
    <w:rsid w:val="00DA6A9A"/>
    <w:rsid w:val="00DA7005"/>
    <w:rsid w:val="00DA70E8"/>
    <w:rsid w:val="00DA721A"/>
    <w:rsid w:val="00DA741C"/>
    <w:rsid w:val="00DA74FF"/>
    <w:rsid w:val="00DA75AE"/>
    <w:rsid w:val="00DA75F3"/>
    <w:rsid w:val="00DA77FC"/>
    <w:rsid w:val="00DA7C94"/>
    <w:rsid w:val="00DB092F"/>
    <w:rsid w:val="00DB0FC2"/>
    <w:rsid w:val="00DB11B4"/>
    <w:rsid w:val="00DB1237"/>
    <w:rsid w:val="00DB13FA"/>
    <w:rsid w:val="00DB1965"/>
    <w:rsid w:val="00DB1EFD"/>
    <w:rsid w:val="00DB284D"/>
    <w:rsid w:val="00DB2F70"/>
    <w:rsid w:val="00DB3C01"/>
    <w:rsid w:val="00DB3CA8"/>
    <w:rsid w:val="00DB3EAF"/>
    <w:rsid w:val="00DB451E"/>
    <w:rsid w:val="00DB46C6"/>
    <w:rsid w:val="00DB4B1C"/>
    <w:rsid w:val="00DB4DC1"/>
    <w:rsid w:val="00DB523E"/>
    <w:rsid w:val="00DB5FE6"/>
    <w:rsid w:val="00DB60EA"/>
    <w:rsid w:val="00DB639D"/>
    <w:rsid w:val="00DB63EE"/>
    <w:rsid w:val="00DB6890"/>
    <w:rsid w:val="00DB6893"/>
    <w:rsid w:val="00DB6C92"/>
    <w:rsid w:val="00DB7057"/>
    <w:rsid w:val="00DB7302"/>
    <w:rsid w:val="00DB734E"/>
    <w:rsid w:val="00DB7675"/>
    <w:rsid w:val="00DB76BD"/>
    <w:rsid w:val="00DC022E"/>
    <w:rsid w:val="00DC19EA"/>
    <w:rsid w:val="00DC1FA8"/>
    <w:rsid w:val="00DC2CB5"/>
    <w:rsid w:val="00DC3123"/>
    <w:rsid w:val="00DC3203"/>
    <w:rsid w:val="00DC382D"/>
    <w:rsid w:val="00DC3910"/>
    <w:rsid w:val="00DC3C99"/>
    <w:rsid w:val="00DC4297"/>
    <w:rsid w:val="00DC4651"/>
    <w:rsid w:val="00DC4CE1"/>
    <w:rsid w:val="00DC4F81"/>
    <w:rsid w:val="00DC4FB4"/>
    <w:rsid w:val="00DC52F5"/>
    <w:rsid w:val="00DC5E97"/>
    <w:rsid w:val="00DC5FD0"/>
    <w:rsid w:val="00DC65DF"/>
    <w:rsid w:val="00DC6AA4"/>
    <w:rsid w:val="00DC72EB"/>
    <w:rsid w:val="00DC7569"/>
    <w:rsid w:val="00DD0354"/>
    <w:rsid w:val="00DD0568"/>
    <w:rsid w:val="00DD09C2"/>
    <w:rsid w:val="00DD0FB7"/>
    <w:rsid w:val="00DD121F"/>
    <w:rsid w:val="00DD1B07"/>
    <w:rsid w:val="00DD1C0B"/>
    <w:rsid w:val="00DD1D89"/>
    <w:rsid w:val="00DD1D99"/>
    <w:rsid w:val="00DD2097"/>
    <w:rsid w:val="00DD27D7"/>
    <w:rsid w:val="00DD2CD2"/>
    <w:rsid w:val="00DD3216"/>
    <w:rsid w:val="00DD3AFF"/>
    <w:rsid w:val="00DD3B93"/>
    <w:rsid w:val="00DD3BC4"/>
    <w:rsid w:val="00DD458C"/>
    <w:rsid w:val="00DD482E"/>
    <w:rsid w:val="00DD4D2C"/>
    <w:rsid w:val="00DD5F81"/>
    <w:rsid w:val="00DD72C7"/>
    <w:rsid w:val="00DD72E9"/>
    <w:rsid w:val="00DD7605"/>
    <w:rsid w:val="00DD7715"/>
    <w:rsid w:val="00DD7D39"/>
    <w:rsid w:val="00DE0272"/>
    <w:rsid w:val="00DE0E05"/>
    <w:rsid w:val="00DE2020"/>
    <w:rsid w:val="00DE22B5"/>
    <w:rsid w:val="00DE23C0"/>
    <w:rsid w:val="00DE29DE"/>
    <w:rsid w:val="00DE3476"/>
    <w:rsid w:val="00DE3CE6"/>
    <w:rsid w:val="00DE3D4D"/>
    <w:rsid w:val="00DE416A"/>
    <w:rsid w:val="00DE4A28"/>
    <w:rsid w:val="00DE4B39"/>
    <w:rsid w:val="00DE4DBE"/>
    <w:rsid w:val="00DE52F1"/>
    <w:rsid w:val="00DE551E"/>
    <w:rsid w:val="00DE5748"/>
    <w:rsid w:val="00DE57EF"/>
    <w:rsid w:val="00DE5F55"/>
    <w:rsid w:val="00DE5F7B"/>
    <w:rsid w:val="00DE64CD"/>
    <w:rsid w:val="00DE6531"/>
    <w:rsid w:val="00DE6CF4"/>
    <w:rsid w:val="00DE7308"/>
    <w:rsid w:val="00DE7BEA"/>
    <w:rsid w:val="00DE7D78"/>
    <w:rsid w:val="00DF184E"/>
    <w:rsid w:val="00DF23BB"/>
    <w:rsid w:val="00DF53D6"/>
    <w:rsid w:val="00DF5923"/>
    <w:rsid w:val="00DF5B84"/>
    <w:rsid w:val="00DF5D86"/>
    <w:rsid w:val="00DF5DD9"/>
    <w:rsid w:val="00DF62E7"/>
    <w:rsid w:val="00DF646D"/>
    <w:rsid w:val="00DF670C"/>
    <w:rsid w:val="00DF676E"/>
    <w:rsid w:val="00DF6D5B"/>
    <w:rsid w:val="00DF70A6"/>
    <w:rsid w:val="00DF7118"/>
    <w:rsid w:val="00DF771B"/>
    <w:rsid w:val="00DF7790"/>
    <w:rsid w:val="00DF79FA"/>
    <w:rsid w:val="00DF7C42"/>
    <w:rsid w:val="00DF7EE2"/>
    <w:rsid w:val="00E004BA"/>
    <w:rsid w:val="00E01BAA"/>
    <w:rsid w:val="00E01F7E"/>
    <w:rsid w:val="00E0265E"/>
    <w:rsid w:val="00E0282A"/>
    <w:rsid w:val="00E02F9B"/>
    <w:rsid w:val="00E031B5"/>
    <w:rsid w:val="00E038B9"/>
    <w:rsid w:val="00E04A93"/>
    <w:rsid w:val="00E04C9F"/>
    <w:rsid w:val="00E0611C"/>
    <w:rsid w:val="00E06374"/>
    <w:rsid w:val="00E072CE"/>
    <w:rsid w:val="00E07446"/>
    <w:rsid w:val="00E076CE"/>
    <w:rsid w:val="00E07E14"/>
    <w:rsid w:val="00E1018A"/>
    <w:rsid w:val="00E11FAF"/>
    <w:rsid w:val="00E1314F"/>
    <w:rsid w:val="00E13715"/>
    <w:rsid w:val="00E13760"/>
    <w:rsid w:val="00E14492"/>
    <w:rsid w:val="00E14F34"/>
    <w:rsid w:val="00E14F94"/>
    <w:rsid w:val="00E150D0"/>
    <w:rsid w:val="00E15174"/>
    <w:rsid w:val="00E1650F"/>
    <w:rsid w:val="00E16824"/>
    <w:rsid w:val="00E16EEA"/>
    <w:rsid w:val="00E17336"/>
    <w:rsid w:val="00E179B6"/>
    <w:rsid w:val="00E17D15"/>
    <w:rsid w:val="00E20082"/>
    <w:rsid w:val="00E20459"/>
    <w:rsid w:val="00E20506"/>
    <w:rsid w:val="00E2085A"/>
    <w:rsid w:val="00E20B8B"/>
    <w:rsid w:val="00E20DBD"/>
    <w:rsid w:val="00E21C1E"/>
    <w:rsid w:val="00E22925"/>
    <w:rsid w:val="00E22B95"/>
    <w:rsid w:val="00E22E20"/>
    <w:rsid w:val="00E234CB"/>
    <w:rsid w:val="00E23C24"/>
    <w:rsid w:val="00E243BE"/>
    <w:rsid w:val="00E24AA5"/>
    <w:rsid w:val="00E24E09"/>
    <w:rsid w:val="00E25DFD"/>
    <w:rsid w:val="00E25FDE"/>
    <w:rsid w:val="00E268BB"/>
    <w:rsid w:val="00E26BAB"/>
    <w:rsid w:val="00E26EBC"/>
    <w:rsid w:val="00E276E7"/>
    <w:rsid w:val="00E302AA"/>
    <w:rsid w:val="00E30331"/>
    <w:rsid w:val="00E306C4"/>
    <w:rsid w:val="00E30BB8"/>
    <w:rsid w:val="00E31E04"/>
    <w:rsid w:val="00E31F9C"/>
    <w:rsid w:val="00E32037"/>
    <w:rsid w:val="00E32092"/>
    <w:rsid w:val="00E322CE"/>
    <w:rsid w:val="00E335D2"/>
    <w:rsid w:val="00E33E14"/>
    <w:rsid w:val="00E34035"/>
    <w:rsid w:val="00E34142"/>
    <w:rsid w:val="00E34257"/>
    <w:rsid w:val="00E3430A"/>
    <w:rsid w:val="00E34690"/>
    <w:rsid w:val="00E3473B"/>
    <w:rsid w:val="00E34A25"/>
    <w:rsid w:val="00E355FA"/>
    <w:rsid w:val="00E358CF"/>
    <w:rsid w:val="00E35E36"/>
    <w:rsid w:val="00E35EEA"/>
    <w:rsid w:val="00E363E6"/>
    <w:rsid w:val="00E366E1"/>
    <w:rsid w:val="00E368F7"/>
    <w:rsid w:val="00E37016"/>
    <w:rsid w:val="00E40488"/>
    <w:rsid w:val="00E40667"/>
    <w:rsid w:val="00E40B56"/>
    <w:rsid w:val="00E40DD2"/>
    <w:rsid w:val="00E42023"/>
    <w:rsid w:val="00E42177"/>
    <w:rsid w:val="00E423D4"/>
    <w:rsid w:val="00E4267B"/>
    <w:rsid w:val="00E444D2"/>
    <w:rsid w:val="00E44AC3"/>
    <w:rsid w:val="00E44D3A"/>
    <w:rsid w:val="00E45192"/>
    <w:rsid w:val="00E459BE"/>
    <w:rsid w:val="00E45E99"/>
    <w:rsid w:val="00E468D2"/>
    <w:rsid w:val="00E46DEC"/>
    <w:rsid w:val="00E47017"/>
    <w:rsid w:val="00E475A8"/>
    <w:rsid w:val="00E50194"/>
    <w:rsid w:val="00E5025C"/>
    <w:rsid w:val="00E50367"/>
    <w:rsid w:val="00E503CA"/>
    <w:rsid w:val="00E50637"/>
    <w:rsid w:val="00E511D7"/>
    <w:rsid w:val="00E51ABA"/>
    <w:rsid w:val="00E51F4D"/>
    <w:rsid w:val="00E5234C"/>
    <w:rsid w:val="00E524CB"/>
    <w:rsid w:val="00E52559"/>
    <w:rsid w:val="00E52806"/>
    <w:rsid w:val="00E52BD4"/>
    <w:rsid w:val="00E545CA"/>
    <w:rsid w:val="00E548CE"/>
    <w:rsid w:val="00E551AF"/>
    <w:rsid w:val="00E557CA"/>
    <w:rsid w:val="00E55B30"/>
    <w:rsid w:val="00E55B9A"/>
    <w:rsid w:val="00E560AD"/>
    <w:rsid w:val="00E56C13"/>
    <w:rsid w:val="00E56D92"/>
    <w:rsid w:val="00E60BC2"/>
    <w:rsid w:val="00E60F50"/>
    <w:rsid w:val="00E61301"/>
    <w:rsid w:val="00E6196E"/>
    <w:rsid w:val="00E61A93"/>
    <w:rsid w:val="00E61F9B"/>
    <w:rsid w:val="00E6206F"/>
    <w:rsid w:val="00E620C7"/>
    <w:rsid w:val="00E62945"/>
    <w:rsid w:val="00E62CA4"/>
    <w:rsid w:val="00E63083"/>
    <w:rsid w:val="00E630C7"/>
    <w:rsid w:val="00E63327"/>
    <w:rsid w:val="00E63563"/>
    <w:rsid w:val="00E64273"/>
    <w:rsid w:val="00E65456"/>
    <w:rsid w:val="00E6597C"/>
    <w:rsid w:val="00E65A91"/>
    <w:rsid w:val="00E66121"/>
    <w:rsid w:val="00E66188"/>
    <w:rsid w:val="00E664FB"/>
    <w:rsid w:val="00E669FB"/>
    <w:rsid w:val="00E66E97"/>
    <w:rsid w:val="00E672F0"/>
    <w:rsid w:val="00E70318"/>
    <w:rsid w:val="00E70373"/>
    <w:rsid w:val="00E7049C"/>
    <w:rsid w:val="00E7221C"/>
    <w:rsid w:val="00E72D3B"/>
    <w:rsid w:val="00E72D60"/>
    <w:rsid w:val="00E72E40"/>
    <w:rsid w:val="00E73665"/>
    <w:rsid w:val="00E73999"/>
    <w:rsid w:val="00E73BDC"/>
    <w:rsid w:val="00E73E9E"/>
    <w:rsid w:val="00E744E9"/>
    <w:rsid w:val="00E746C6"/>
    <w:rsid w:val="00E74CEB"/>
    <w:rsid w:val="00E74D8D"/>
    <w:rsid w:val="00E75019"/>
    <w:rsid w:val="00E7562C"/>
    <w:rsid w:val="00E75EB4"/>
    <w:rsid w:val="00E76019"/>
    <w:rsid w:val="00E76059"/>
    <w:rsid w:val="00E76066"/>
    <w:rsid w:val="00E761A3"/>
    <w:rsid w:val="00E767FB"/>
    <w:rsid w:val="00E77D18"/>
    <w:rsid w:val="00E804AA"/>
    <w:rsid w:val="00E80B73"/>
    <w:rsid w:val="00E81645"/>
    <w:rsid w:val="00E81660"/>
    <w:rsid w:val="00E819A4"/>
    <w:rsid w:val="00E81B77"/>
    <w:rsid w:val="00E81D54"/>
    <w:rsid w:val="00E82800"/>
    <w:rsid w:val="00E82954"/>
    <w:rsid w:val="00E82A30"/>
    <w:rsid w:val="00E82F31"/>
    <w:rsid w:val="00E8315B"/>
    <w:rsid w:val="00E831BA"/>
    <w:rsid w:val="00E831E3"/>
    <w:rsid w:val="00E83A03"/>
    <w:rsid w:val="00E84454"/>
    <w:rsid w:val="00E8446B"/>
    <w:rsid w:val="00E851F1"/>
    <w:rsid w:val="00E854FE"/>
    <w:rsid w:val="00E85F6F"/>
    <w:rsid w:val="00E861F4"/>
    <w:rsid w:val="00E86A83"/>
    <w:rsid w:val="00E86BD6"/>
    <w:rsid w:val="00E870F0"/>
    <w:rsid w:val="00E906CC"/>
    <w:rsid w:val="00E908B6"/>
    <w:rsid w:val="00E90C7A"/>
    <w:rsid w:val="00E9187B"/>
    <w:rsid w:val="00E92064"/>
    <w:rsid w:val="00E9226A"/>
    <w:rsid w:val="00E92778"/>
    <w:rsid w:val="00E92904"/>
    <w:rsid w:val="00E92BC6"/>
    <w:rsid w:val="00E931EF"/>
    <w:rsid w:val="00E93437"/>
    <w:rsid w:val="00E939A0"/>
    <w:rsid w:val="00E94C78"/>
    <w:rsid w:val="00E95022"/>
    <w:rsid w:val="00E95FD9"/>
    <w:rsid w:val="00E960CF"/>
    <w:rsid w:val="00E96531"/>
    <w:rsid w:val="00E96E8C"/>
    <w:rsid w:val="00E9701B"/>
    <w:rsid w:val="00E972FC"/>
    <w:rsid w:val="00E977B1"/>
    <w:rsid w:val="00E97C1C"/>
    <w:rsid w:val="00E97D92"/>
    <w:rsid w:val="00E97E4E"/>
    <w:rsid w:val="00EA1060"/>
    <w:rsid w:val="00EA1C9B"/>
    <w:rsid w:val="00EA1CC2"/>
    <w:rsid w:val="00EA1E74"/>
    <w:rsid w:val="00EA2187"/>
    <w:rsid w:val="00EA2375"/>
    <w:rsid w:val="00EA24D5"/>
    <w:rsid w:val="00EA2D76"/>
    <w:rsid w:val="00EA3859"/>
    <w:rsid w:val="00EA42CF"/>
    <w:rsid w:val="00EA4576"/>
    <w:rsid w:val="00EA4644"/>
    <w:rsid w:val="00EA4A9E"/>
    <w:rsid w:val="00EA5036"/>
    <w:rsid w:val="00EA52FC"/>
    <w:rsid w:val="00EA5ED2"/>
    <w:rsid w:val="00EA6261"/>
    <w:rsid w:val="00EA6980"/>
    <w:rsid w:val="00EA6D5A"/>
    <w:rsid w:val="00EA758A"/>
    <w:rsid w:val="00EB0044"/>
    <w:rsid w:val="00EB096F"/>
    <w:rsid w:val="00EB1623"/>
    <w:rsid w:val="00EB199F"/>
    <w:rsid w:val="00EB1E1B"/>
    <w:rsid w:val="00EB21A4"/>
    <w:rsid w:val="00EB27C4"/>
    <w:rsid w:val="00EB2EC4"/>
    <w:rsid w:val="00EB306C"/>
    <w:rsid w:val="00EB3B14"/>
    <w:rsid w:val="00EB4923"/>
    <w:rsid w:val="00EB5387"/>
    <w:rsid w:val="00EB569B"/>
    <w:rsid w:val="00EB5C10"/>
    <w:rsid w:val="00EB5C7D"/>
    <w:rsid w:val="00EB666D"/>
    <w:rsid w:val="00EB7322"/>
    <w:rsid w:val="00EB7374"/>
    <w:rsid w:val="00EB743D"/>
    <w:rsid w:val="00EB7543"/>
    <w:rsid w:val="00EC0FE9"/>
    <w:rsid w:val="00EC1058"/>
    <w:rsid w:val="00EC10A4"/>
    <w:rsid w:val="00EC1574"/>
    <w:rsid w:val="00EC185D"/>
    <w:rsid w:val="00EC198B"/>
    <w:rsid w:val="00EC1C82"/>
    <w:rsid w:val="00EC244A"/>
    <w:rsid w:val="00EC3945"/>
    <w:rsid w:val="00EC3DC1"/>
    <w:rsid w:val="00EC3E1D"/>
    <w:rsid w:val="00EC426D"/>
    <w:rsid w:val="00EC49F7"/>
    <w:rsid w:val="00EC5230"/>
    <w:rsid w:val="00EC571B"/>
    <w:rsid w:val="00EC57D7"/>
    <w:rsid w:val="00EC5A17"/>
    <w:rsid w:val="00EC5B7F"/>
    <w:rsid w:val="00EC5C1A"/>
    <w:rsid w:val="00EC6136"/>
    <w:rsid w:val="00EC6385"/>
    <w:rsid w:val="00EC64B0"/>
    <w:rsid w:val="00EC73A6"/>
    <w:rsid w:val="00ED0218"/>
    <w:rsid w:val="00ED046D"/>
    <w:rsid w:val="00ED0CA6"/>
    <w:rsid w:val="00ED1DE9"/>
    <w:rsid w:val="00ED23D4"/>
    <w:rsid w:val="00ED2CA7"/>
    <w:rsid w:val="00ED2D6C"/>
    <w:rsid w:val="00ED38B2"/>
    <w:rsid w:val="00ED3A8B"/>
    <w:rsid w:val="00ED3FAA"/>
    <w:rsid w:val="00ED55B2"/>
    <w:rsid w:val="00ED5CC3"/>
    <w:rsid w:val="00ED5E0B"/>
    <w:rsid w:val="00ED6290"/>
    <w:rsid w:val="00ED78FB"/>
    <w:rsid w:val="00ED7DC4"/>
    <w:rsid w:val="00EE0318"/>
    <w:rsid w:val="00EE0641"/>
    <w:rsid w:val="00EE08E4"/>
    <w:rsid w:val="00EE1962"/>
    <w:rsid w:val="00EE1B6E"/>
    <w:rsid w:val="00EE1BCA"/>
    <w:rsid w:val="00EE1CB7"/>
    <w:rsid w:val="00EE1E76"/>
    <w:rsid w:val="00EE2A7A"/>
    <w:rsid w:val="00EE2E0E"/>
    <w:rsid w:val="00EE36AF"/>
    <w:rsid w:val="00EE37B6"/>
    <w:rsid w:val="00EE3A5E"/>
    <w:rsid w:val="00EE40B2"/>
    <w:rsid w:val="00EE47A2"/>
    <w:rsid w:val="00EE4C74"/>
    <w:rsid w:val="00EE56E3"/>
    <w:rsid w:val="00EE6030"/>
    <w:rsid w:val="00EE64A3"/>
    <w:rsid w:val="00EE6718"/>
    <w:rsid w:val="00EE75D7"/>
    <w:rsid w:val="00EE7B58"/>
    <w:rsid w:val="00EF0F45"/>
    <w:rsid w:val="00EF1889"/>
    <w:rsid w:val="00EF193C"/>
    <w:rsid w:val="00EF2965"/>
    <w:rsid w:val="00EF3529"/>
    <w:rsid w:val="00EF39F7"/>
    <w:rsid w:val="00EF3A69"/>
    <w:rsid w:val="00EF3CE1"/>
    <w:rsid w:val="00EF3FC1"/>
    <w:rsid w:val="00EF4658"/>
    <w:rsid w:val="00EF4692"/>
    <w:rsid w:val="00EF4A28"/>
    <w:rsid w:val="00EF6247"/>
    <w:rsid w:val="00EF65CC"/>
    <w:rsid w:val="00EF6CA9"/>
    <w:rsid w:val="00EF6CDD"/>
    <w:rsid w:val="00EF7463"/>
    <w:rsid w:val="00EF7573"/>
    <w:rsid w:val="00EF7971"/>
    <w:rsid w:val="00EF7CA1"/>
    <w:rsid w:val="00F000E7"/>
    <w:rsid w:val="00F002EF"/>
    <w:rsid w:val="00F00A3C"/>
    <w:rsid w:val="00F00C84"/>
    <w:rsid w:val="00F00CF3"/>
    <w:rsid w:val="00F0179F"/>
    <w:rsid w:val="00F01C56"/>
    <w:rsid w:val="00F01D5F"/>
    <w:rsid w:val="00F01EE9"/>
    <w:rsid w:val="00F01FB8"/>
    <w:rsid w:val="00F025F3"/>
    <w:rsid w:val="00F041B4"/>
    <w:rsid w:val="00F0433F"/>
    <w:rsid w:val="00F044BF"/>
    <w:rsid w:val="00F04899"/>
    <w:rsid w:val="00F04900"/>
    <w:rsid w:val="00F0534C"/>
    <w:rsid w:val="00F05BDF"/>
    <w:rsid w:val="00F06352"/>
    <w:rsid w:val="00F06396"/>
    <w:rsid w:val="00F065A4"/>
    <w:rsid w:val="00F067A2"/>
    <w:rsid w:val="00F06A75"/>
    <w:rsid w:val="00F06E33"/>
    <w:rsid w:val="00F07094"/>
    <w:rsid w:val="00F11E53"/>
    <w:rsid w:val="00F1252B"/>
    <w:rsid w:val="00F126B9"/>
    <w:rsid w:val="00F12715"/>
    <w:rsid w:val="00F12873"/>
    <w:rsid w:val="00F12C73"/>
    <w:rsid w:val="00F13763"/>
    <w:rsid w:val="00F13F75"/>
    <w:rsid w:val="00F141FA"/>
    <w:rsid w:val="00F142ED"/>
    <w:rsid w:val="00F144D5"/>
    <w:rsid w:val="00F146F0"/>
    <w:rsid w:val="00F15039"/>
    <w:rsid w:val="00F15C6A"/>
    <w:rsid w:val="00F1612A"/>
    <w:rsid w:val="00F165E1"/>
    <w:rsid w:val="00F16B31"/>
    <w:rsid w:val="00F16BAC"/>
    <w:rsid w:val="00F16FF9"/>
    <w:rsid w:val="00F1700E"/>
    <w:rsid w:val="00F1725C"/>
    <w:rsid w:val="00F174EB"/>
    <w:rsid w:val="00F174FE"/>
    <w:rsid w:val="00F1793D"/>
    <w:rsid w:val="00F20003"/>
    <w:rsid w:val="00F20029"/>
    <w:rsid w:val="00F20FF3"/>
    <w:rsid w:val="00F2190B"/>
    <w:rsid w:val="00F22203"/>
    <w:rsid w:val="00F2268B"/>
    <w:rsid w:val="00F228B5"/>
    <w:rsid w:val="00F2334D"/>
    <w:rsid w:val="00F23847"/>
    <w:rsid w:val="00F2389C"/>
    <w:rsid w:val="00F24961"/>
    <w:rsid w:val="00F2497C"/>
    <w:rsid w:val="00F254E3"/>
    <w:rsid w:val="00F25C67"/>
    <w:rsid w:val="00F2602B"/>
    <w:rsid w:val="00F26225"/>
    <w:rsid w:val="00F26813"/>
    <w:rsid w:val="00F26E08"/>
    <w:rsid w:val="00F26E0B"/>
    <w:rsid w:val="00F27382"/>
    <w:rsid w:val="00F278F5"/>
    <w:rsid w:val="00F27D31"/>
    <w:rsid w:val="00F30541"/>
    <w:rsid w:val="00F30CA9"/>
    <w:rsid w:val="00F30DFF"/>
    <w:rsid w:val="00F30EC2"/>
    <w:rsid w:val="00F31B77"/>
    <w:rsid w:val="00F32332"/>
    <w:rsid w:val="00F32A47"/>
    <w:rsid w:val="00F32B5C"/>
    <w:rsid w:val="00F32B80"/>
    <w:rsid w:val="00F33987"/>
    <w:rsid w:val="00F33B77"/>
    <w:rsid w:val="00F33D83"/>
    <w:rsid w:val="00F33E9E"/>
    <w:rsid w:val="00F340EB"/>
    <w:rsid w:val="00F3421C"/>
    <w:rsid w:val="00F348C5"/>
    <w:rsid w:val="00F349B9"/>
    <w:rsid w:val="00F34CE8"/>
    <w:rsid w:val="00F34FF1"/>
    <w:rsid w:val="00F3508A"/>
    <w:rsid w:val="00F351A8"/>
    <w:rsid w:val="00F35285"/>
    <w:rsid w:val="00F364BF"/>
    <w:rsid w:val="00F367CB"/>
    <w:rsid w:val="00F37360"/>
    <w:rsid w:val="00F375A9"/>
    <w:rsid w:val="00F37F2E"/>
    <w:rsid w:val="00F4057E"/>
    <w:rsid w:val="00F40F5D"/>
    <w:rsid w:val="00F4143B"/>
    <w:rsid w:val="00F416E1"/>
    <w:rsid w:val="00F419FE"/>
    <w:rsid w:val="00F41CCE"/>
    <w:rsid w:val="00F438F3"/>
    <w:rsid w:val="00F43B9D"/>
    <w:rsid w:val="00F43EA5"/>
    <w:rsid w:val="00F43EA9"/>
    <w:rsid w:val="00F44397"/>
    <w:rsid w:val="00F444F3"/>
    <w:rsid w:val="00F4487B"/>
    <w:rsid w:val="00F44A34"/>
    <w:rsid w:val="00F44D5E"/>
    <w:rsid w:val="00F45B86"/>
    <w:rsid w:val="00F46256"/>
    <w:rsid w:val="00F468EF"/>
    <w:rsid w:val="00F46A84"/>
    <w:rsid w:val="00F471BA"/>
    <w:rsid w:val="00F471FC"/>
    <w:rsid w:val="00F47877"/>
    <w:rsid w:val="00F47B6D"/>
    <w:rsid w:val="00F5211D"/>
    <w:rsid w:val="00F5241F"/>
    <w:rsid w:val="00F52763"/>
    <w:rsid w:val="00F52C70"/>
    <w:rsid w:val="00F52EE0"/>
    <w:rsid w:val="00F53A35"/>
    <w:rsid w:val="00F53BF8"/>
    <w:rsid w:val="00F53F4A"/>
    <w:rsid w:val="00F54180"/>
    <w:rsid w:val="00F54E79"/>
    <w:rsid w:val="00F54F27"/>
    <w:rsid w:val="00F54F34"/>
    <w:rsid w:val="00F55174"/>
    <w:rsid w:val="00F55266"/>
    <w:rsid w:val="00F55A3D"/>
    <w:rsid w:val="00F55D32"/>
    <w:rsid w:val="00F560CA"/>
    <w:rsid w:val="00F5693B"/>
    <w:rsid w:val="00F56D37"/>
    <w:rsid w:val="00F5719D"/>
    <w:rsid w:val="00F57217"/>
    <w:rsid w:val="00F57407"/>
    <w:rsid w:val="00F5744B"/>
    <w:rsid w:val="00F57F7F"/>
    <w:rsid w:val="00F606F1"/>
    <w:rsid w:val="00F61007"/>
    <w:rsid w:val="00F610CB"/>
    <w:rsid w:val="00F61138"/>
    <w:rsid w:val="00F611E5"/>
    <w:rsid w:val="00F61209"/>
    <w:rsid w:val="00F61556"/>
    <w:rsid w:val="00F615DC"/>
    <w:rsid w:val="00F616F2"/>
    <w:rsid w:val="00F61BDD"/>
    <w:rsid w:val="00F6259E"/>
    <w:rsid w:val="00F62E15"/>
    <w:rsid w:val="00F63064"/>
    <w:rsid w:val="00F632AC"/>
    <w:rsid w:val="00F63990"/>
    <w:rsid w:val="00F646CC"/>
    <w:rsid w:val="00F65097"/>
    <w:rsid w:val="00F6534B"/>
    <w:rsid w:val="00F65DD4"/>
    <w:rsid w:val="00F665D4"/>
    <w:rsid w:val="00F66865"/>
    <w:rsid w:val="00F66A6F"/>
    <w:rsid w:val="00F66AEC"/>
    <w:rsid w:val="00F672B2"/>
    <w:rsid w:val="00F67D75"/>
    <w:rsid w:val="00F70055"/>
    <w:rsid w:val="00F708EB"/>
    <w:rsid w:val="00F70C41"/>
    <w:rsid w:val="00F713A3"/>
    <w:rsid w:val="00F713D1"/>
    <w:rsid w:val="00F718C1"/>
    <w:rsid w:val="00F71D01"/>
    <w:rsid w:val="00F71D2E"/>
    <w:rsid w:val="00F724D9"/>
    <w:rsid w:val="00F73FBD"/>
    <w:rsid w:val="00F74634"/>
    <w:rsid w:val="00F74ADA"/>
    <w:rsid w:val="00F75B1D"/>
    <w:rsid w:val="00F75CAB"/>
    <w:rsid w:val="00F76128"/>
    <w:rsid w:val="00F76800"/>
    <w:rsid w:val="00F76AA5"/>
    <w:rsid w:val="00F76E84"/>
    <w:rsid w:val="00F76E99"/>
    <w:rsid w:val="00F774DE"/>
    <w:rsid w:val="00F77F04"/>
    <w:rsid w:val="00F77FDC"/>
    <w:rsid w:val="00F80271"/>
    <w:rsid w:val="00F80D82"/>
    <w:rsid w:val="00F80ECC"/>
    <w:rsid w:val="00F8195B"/>
    <w:rsid w:val="00F81C1B"/>
    <w:rsid w:val="00F825EB"/>
    <w:rsid w:val="00F8328F"/>
    <w:rsid w:val="00F83973"/>
    <w:rsid w:val="00F83E05"/>
    <w:rsid w:val="00F84880"/>
    <w:rsid w:val="00F85501"/>
    <w:rsid w:val="00F85770"/>
    <w:rsid w:val="00F85BFA"/>
    <w:rsid w:val="00F862F8"/>
    <w:rsid w:val="00F86D23"/>
    <w:rsid w:val="00F87246"/>
    <w:rsid w:val="00F87B4F"/>
    <w:rsid w:val="00F87FA3"/>
    <w:rsid w:val="00F906D4"/>
    <w:rsid w:val="00F908CD"/>
    <w:rsid w:val="00F90D66"/>
    <w:rsid w:val="00F91486"/>
    <w:rsid w:val="00F917CB"/>
    <w:rsid w:val="00F91CE1"/>
    <w:rsid w:val="00F9303E"/>
    <w:rsid w:val="00F93299"/>
    <w:rsid w:val="00F935DE"/>
    <w:rsid w:val="00F9374D"/>
    <w:rsid w:val="00F93D16"/>
    <w:rsid w:val="00F93D8C"/>
    <w:rsid w:val="00F94040"/>
    <w:rsid w:val="00F945BC"/>
    <w:rsid w:val="00F954FE"/>
    <w:rsid w:val="00F95EF2"/>
    <w:rsid w:val="00F960A8"/>
    <w:rsid w:val="00F96134"/>
    <w:rsid w:val="00F96A2C"/>
    <w:rsid w:val="00F96B52"/>
    <w:rsid w:val="00F97D9D"/>
    <w:rsid w:val="00FA06E1"/>
    <w:rsid w:val="00FA0A5B"/>
    <w:rsid w:val="00FA1497"/>
    <w:rsid w:val="00FA18B1"/>
    <w:rsid w:val="00FA1A3D"/>
    <w:rsid w:val="00FA2496"/>
    <w:rsid w:val="00FA2DD3"/>
    <w:rsid w:val="00FA2E09"/>
    <w:rsid w:val="00FA3102"/>
    <w:rsid w:val="00FA365E"/>
    <w:rsid w:val="00FA39C8"/>
    <w:rsid w:val="00FA3A3E"/>
    <w:rsid w:val="00FA3D0D"/>
    <w:rsid w:val="00FA48D4"/>
    <w:rsid w:val="00FA48F9"/>
    <w:rsid w:val="00FA4ACA"/>
    <w:rsid w:val="00FA527D"/>
    <w:rsid w:val="00FA54FA"/>
    <w:rsid w:val="00FA5D58"/>
    <w:rsid w:val="00FA5EDB"/>
    <w:rsid w:val="00FA6880"/>
    <w:rsid w:val="00FA6B43"/>
    <w:rsid w:val="00FA6D39"/>
    <w:rsid w:val="00FA7E1C"/>
    <w:rsid w:val="00FB096C"/>
    <w:rsid w:val="00FB10FC"/>
    <w:rsid w:val="00FB169F"/>
    <w:rsid w:val="00FB21FC"/>
    <w:rsid w:val="00FB227E"/>
    <w:rsid w:val="00FB2C6C"/>
    <w:rsid w:val="00FB3435"/>
    <w:rsid w:val="00FB3916"/>
    <w:rsid w:val="00FB3D61"/>
    <w:rsid w:val="00FB44CE"/>
    <w:rsid w:val="00FB4A54"/>
    <w:rsid w:val="00FB4C00"/>
    <w:rsid w:val="00FB4D53"/>
    <w:rsid w:val="00FB4E71"/>
    <w:rsid w:val="00FB5009"/>
    <w:rsid w:val="00FB5028"/>
    <w:rsid w:val="00FB577D"/>
    <w:rsid w:val="00FB5AAA"/>
    <w:rsid w:val="00FB5BF2"/>
    <w:rsid w:val="00FB64CD"/>
    <w:rsid w:val="00FB702D"/>
    <w:rsid w:val="00FB76AB"/>
    <w:rsid w:val="00FB7738"/>
    <w:rsid w:val="00FB7BD2"/>
    <w:rsid w:val="00FB7D3A"/>
    <w:rsid w:val="00FC0420"/>
    <w:rsid w:val="00FC154D"/>
    <w:rsid w:val="00FC1DF8"/>
    <w:rsid w:val="00FC1E56"/>
    <w:rsid w:val="00FC1F71"/>
    <w:rsid w:val="00FC26B5"/>
    <w:rsid w:val="00FC2D25"/>
    <w:rsid w:val="00FC2D5B"/>
    <w:rsid w:val="00FC32F9"/>
    <w:rsid w:val="00FC3564"/>
    <w:rsid w:val="00FC3686"/>
    <w:rsid w:val="00FC36CC"/>
    <w:rsid w:val="00FC40F8"/>
    <w:rsid w:val="00FC479E"/>
    <w:rsid w:val="00FC47E0"/>
    <w:rsid w:val="00FC548A"/>
    <w:rsid w:val="00FC609B"/>
    <w:rsid w:val="00FC647B"/>
    <w:rsid w:val="00FC66D4"/>
    <w:rsid w:val="00FC66F7"/>
    <w:rsid w:val="00FC6E1A"/>
    <w:rsid w:val="00FD03FE"/>
    <w:rsid w:val="00FD06EA"/>
    <w:rsid w:val="00FD075E"/>
    <w:rsid w:val="00FD0DFA"/>
    <w:rsid w:val="00FD126E"/>
    <w:rsid w:val="00FD1FBC"/>
    <w:rsid w:val="00FD2147"/>
    <w:rsid w:val="00FD21DE"/>
    <w:rsid w:val="00FD2ABB"/>
    <w:rsid w:val="00FD2C91"/>
    <w:rsid w:val="00FD3369"/>
    <w:rsid w:val="00FD3C36"/>
    <w:rsid w:val="00FD3F18"/>
    <w:rsid w:val="00FD4D81"/>
    <w:rsid w:val="00FD4E65"/>
    <w:rsid w:val="00FD543B"/>
    <w:rsid w:val="00FD56CA"/>
    <w:rsid w:val="00FD5F54"/>
    <w:rsid w:val="00FD6372"/>
    <w:rsid w:val="00FD6381"/>
    <w:rsid w:val="00FD6A05"/>
    <w:rsid w:val="00FD71FB"/>
    <w:rsid w:val="00FD7498"/>
    <w:rsid w:val="00FD7DD9"/>
    <w:rsid w:val="00FD7FB3"/>
    <w:rsid w:val="00FE01A1"/>
    <w:rsid w:val="00FE0910"/>
    <w:rsid w:val="00FE19E6"/>
    <w:rsid w:val="00FE2142"/>
    <w:rsid w:val="00FE276C"/>
    <w:rsid w:val="00FE2DA9"/>
    <w:rsid w:val="00FE371D"/>
    <w:rsid w:val="00FE38B7"/>
    <w:rsid w:val="00FE4713"/>
    <w:rsid w:val="00FE4AE7"/>
    <w:rsid w:val="00FE4C58"/>
    <w:rsid w:val="00FE4D75"/>
    <w:rsid w:val="00FE52EB"/>
    <w:rsid w:val="00FE5E26"/>
    <w:rsid w:val="00FE5F31"/>
    <w:rsid w:val="00FE60F6"/>
    <w:rsid w:val="00FE7107"/>
    <w:rsid w:val="00FF13E5"/>
    <w:rsid w:val="00FF1898"/>
    <w:rsid w:val="00FF1F44"/>
    <w:rsid w:val="00FF2153"/>
    <w:rsid w:val="00FF225E"/>
    <w:rsid w:val="00FF2B19"/>
    <w:rsid w:val="00FF308B"/>
    <w:rsid w:val="00FF4462"/>
    <w:rsid w:val="00FF4B7F"/>
    <w:rsid w:val="00FF4C09"/>
    <w:rsid w:val="00FF66D4"/>
    <w:rsid w:val="00FF672C"/>
    <w:rsid w:val="00FF68E7"/>
    <w:rsid w:val="00FF6C53"/>
    <w:rsid w:val="00FF6CE8"/>
    <w:rsid w:val="00FF6D3A"/>
    <w:rsid w:val="00FF6DB9"/>
    <w:rsid w:val="00FF748A"/>
    <w:rsid w:val="00FF7741"/>
    <w:rsid w:val="00FF78A9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4862B1"/>
  <w14:defaultImageDpi w14:val="330"/>
  <w15:docId w15:val="{F8A4BEB0-AA6F-411B-94D3-38ECA037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27434"/>
    <w:pPr>
      <w:spacing w:line="480" w:lineRule="auto"/>
    </w:pPr>
    <w:rPr>
      <w:sz w:val="24"/>
      <w:szCs w:val="24"/>
      <w:lang w:val="en-US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ae">
    <w:name w:val="Hyperlink"/>
    <w:basedOn w:val="a0"/>
    <w:unhideWhenUsed/>
    <w:rsid w:val="0012673A"/>
    <w:rPr>
      <w:color w:val="0000FF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12673A"/>
    <w:rPr>
      <w:color w:val="605E5C"/>
      <w:shd w:val="clear" w:color="auto" w:fill="E1DFDD"/>
    </w:rPr>
  </w:style>
  <w:style w:type="character" w:styleId="af">
    <w:name w:val="annotation reference"/>
    <w:basedOn w:val="a0"/>
    <w:unhideWhenUsed/>
    <w:rsid w:val="00BD0914"/>
    <w:rPr>
      <w:sz w:val="18"/>
      <w:szCs w:val="18"/>
    </w:rPr>
  </w:style>
  <w:style w:type="paragraph" w:styleId="af0">
    <w:name w:val="annotation text"/>
    <w:basedOn w:val="a"/>
    <w:link w:val="af1"/>
    <w:unhideWhenUsed/>
    <w:rsid w:val="00BD0914"/>
  </w:style>
  <w:style w:type="character" w:customStyle="1" w:styleId="af1">
    <w:name w:val="コメント文字列 (文字)"/>
    <w:basedOn w:val="a0"/>
    <w:link w:val="af0"/>
    <w:rsid w:val="00BD0914"/>
    <w:rPr>
      <w:sz w:val="24"/>
      <w:szCs w:val="24"/>
    </w:rPr>
  </w:style>
  <w:style w:type="paragraph" w:styleId="af2">
    <w:name w:val="annotation subject"/>
    <w:basedOn w:val="af0"/>
    <w:next w:val="af0"/>
    <w:link w:val="af3"/>
    <w:semiHidden/>
    <w:unhideWhenUsed/>
    <w:rsid w:val="00BD0914"/>
    <w:rPr>
      <w:b/>
      <w:bCs/>
    </w:rPr>
  </w:style>
  <w:style w:type="character" w:customStyle="1" w:styleId="af3">
    <w:name w:val="コメント内容 (文字)"/>
    <w:basedOn w:val="af1"/>
    <w:link w:val="af2"/>
    <w:semiHidden/>
    <w:rsid w:val="00BD0914"/>
    <w:rPr>
      <w:b/>
      <w:bCs/>
      <w:sz w:val="24"/>
      <w:szCs w:val="24"/>
    </w:rPr>
  </w:style>
  <w:style w:type="paragraph" w:styleId="af4">
    <w:name w:val="Balloon Text"/>
    <w:basedOn w:val="a"/>
    <w:link w:val="af5"/>
    <w:semiHidden/>
    <w:unhideWhenUsed/>
    <w:rsid w:val="00BD091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semiHidden/>
    <w:rsid w:val="00BD0914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semiHidden/>
    <w:rsid w:val="00F960A8"/>
    <w:rPr>
      <w:sz w:val="24"/>
      <w:szCs w:val="24"/>
    </w:rPr>
  </w:style>
  <w:style w:type="table" w:styleId="af7">
    <w:name w:val="Table Grid"/>
    <w:basedOn w:val="a1"/>
    <w:rsid w:val="009F4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8022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12640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lang w:eastAsia="ja-JP"/>
    </w:rPr>
  </w:style>
  <w:style w:type="character" w:customStyle="1" w:styleId="period">
    <w:name w:val="period"/>
    <w:basedOn w:val="a0"/>
    <w:rsid w:val="004053A7"/>
  </w:style>
  <w:style w:type="character" w:customStyle="1" w:styleId="cit">
    <w:name w:val="cit"/>
    <w:basedOn w:val="a0"/>
    <w:rsid w:val="004053A7"/>
  </w:style>
  <w:style w:type="character" w:customStyle="1" w:styleId="docsum-authors">
    <w:name w:val="docsum-authors"/>
    <w:basedOn w:val="a0"/>
    <w:rsid w:val="00F954FE"/>
  </w:style>
  <w:style w:type="character" w:customStyle="1" w:styleId="docsum-journal-citation">
    <w:name w:val="docsum-journal-citation"/>
    <w:basedOn w:val="a0"/>
    <w:rsid w:val="00F954FE"/>
  </w:style>
  <w:style w:type="character" w:customStyle="1" w:styleId="citation-doi">
    <w:name w:val="citation-doi"/>
    <w:basedOn w:val="a0"/>
    <w:rsid w:val="009528D6"/>
  </w:style>
  <w:style w:type="character" w:customStyle="1" w:styleId="secondary-date">
    <w:name w:val="secondary-date"/>
    <w:basedOn w:val="a0"/>
    <w:rsid w:val="009528D6"/>
  </w:style>
  <w:style w:type="character" w:styleId="af8">
    <w:name w:val="FollowedHyperlink"/>
    <w:basedOn w:val="a0"/>
    <w:semiHidden/>
    <w:unhideWhenUsed/>
    <w:rsid w:val="00600E63"/>
    <w:rPr>
      <w:color w:val="800080" w:themeColor="followedHyperlink"/>
      <w:u w:val="single"/>
    </w:rPr>
  </w:style>
  <w:style w:type="character" w:styleId="af9">
    <w:name w:val="line number"/>
    <w:basedOn w:val="a0"/>
    <w:semiHidden/>
    <w:unhideWhenUsed/>
    <w:rsid w:val="00F6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2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8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9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0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1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213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1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00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5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a834\AppData\Local\Temp\Temp1_TF_Template_Word_Windows_2016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01C9BC-E507-4F6B-8FB6-037E2383FB2D}">
  <we:reference id="wa104382081" version="1.28.0.0" store="en-001" storeType="OMEX"/>
  <we:alternateReferences>
    <we:reference id="WA104382081" version="1.28.0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261AD-628B-4D39-B044-1ECED8FEF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519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2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林芳矩</dc:creator>
  <cp:lastModifiedBy>林 芳矩</cp:lastModifiedBy>
  <cp:revision>412</cp:revision>
  <cp:lastPrinted>2022-10-04T12:57:00Z</cp:lastPrinted>
  <dcterms:created xsi:type="dcterms:W3CDTF">2022-09-16T21:36:00Z</dcterms:created>
  <dcterms:modified xsi:type="dcterms:W3CDTF">2023-03-12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british-journal-of-cancer</vt:lpwstr>
  </property>
  <property fmtid="{D5CDD505-2E9C-101B-9397-08002B2CF9AE}" pid="7" name="Mendeley Recent Style Name 2_1">
    <vt:lpwstr>British Journal of Cancer</vt:lpwstr>
  </property>
  <property fmtid="{D5CDD505-2E9C-101B-9397-08002B2CF9AE}" pid="8" name="Mendeley Recent Style Id 3_1">
    <vt:lpwstr>http://www.zotero.org/styles/cancer-research</vt:lpwstr>
  </property>
  <property fmtid="{D5CDD505-2E9C-101B-9397-08002B2CF9AE}" pid="9" name="Mendeley Recent Style Name 3_1">
    <vt:lpwstr>Cancer Research</vt:lpwstr>
  </property>
  <property fmtid="{D5CDD505-2E9C-101B-9397-08002B2CF9AE}" pid="10" name="Mendeley Recent Style Id 4_1">
    <vt:lpwstr>http://www.zotero.org/styles/clinical-cancer-research</vt:lpwstr>
  </property>
  <property fmtid="{D5CDD505-2E9C-101B-9397-08002B2CF9AE}" pid="11" name="Mendeley Recent Style Name 4_1">
    <vt:lpwstr>Clinical Cancer Research</vt:lpwstr>
  </property>
  <property fmtid="{D5CDD505-2E9C-101B-9397-08002B2CF9AE}" pid="12" name="Mendeley Recent Style Id 5_1">
    <vt:lpwstr>http://www.zotero.org/styles/gastroenterology</vt:lpwstr>
  </property>
  <property fmtid="{D5CDD505-2E9C-101B-9397-08002B2CF9AE}" pid="13" name="Mendeley Recent Style Name 5_1">
    <vt:lpwstr>Gastroenter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clinical-cancer-research</vt:lpwstr>
  </property>
  <property fmtid="{D5CDD505-2E9C-101B-9397-08002B2CF9AE}" pid="24" name="Mendeley Unique User Id_1">
    <vt:lpwstr>9830e865-de94-3dbc-8d26-706f9733e5ba</vt:lpwstr>
  </property>
</Properties>
</file>